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25738" w14:textId="1DDD69D1" w:rsidR="000E768A" w:rsidRDefault="00A362CA" w:rsidP="000E768A">
      <w:pPr>
        <w:shd w:val="clear" w:color="auto" w:fill="FFFFFF"/>
        <w:spacing w:after="0" w:line="240" w:lineRule="auto"/>
        <w:rPr>
          <w:rFonts w:ascii="Arial" w:hAnsi="Arial" w:cs="Arial"/>
          <w:b/>
          <w:iCs/>
          <w:sz w:val="20"/>
          <w:szCs w:val="20"/>
          <w:lang w:eastAsia="en-GB"/>
        </w:rPr>
      </w:pPr>
      <w:bookmarkStart w:id="0" w:name="_GoBack"/>
      <w:bookmarkEnd w:id="0"/>
      <w:r>
        <w:rPr>
          <w:rFonts w:ascii="Arial" w:hAnsi="Arial" w:cs="Arial"/>
          <w:b/>
          <w:iCs/>
          <w:sz w:val="20"/>
          <w:szCs w:val="20"/>
          <w:lang w:eastAsia="en-GB"/>
        </w:rPr>
        <w:t>Supplementary Data</w:t>
      </w:r>
    </w:p>
    <w:p w14:paraId="087632B6" w14:textId="77777777" w:rsidR="00A362CA" w:rsidRDefault="00A362CA" w:rsidP="000E768A">
      <w:pPr>
        <w:shd w:val="clear" w:color="auto" w:fill="FFFFFF"/>
        <w:spacing w:after="0" w:line="240" w:lineRule="auto"/>
        <w:rPr>
          <w:rFonts w:ascii="Arial" w:hAnsi="Arial" w:cs="Arial"/>
          <w:b/>
          <w:iCs/>
          <w:sz w:val="20"/>
          <w:szCs w:val="20"/>
          <w:lang w:eastAsia="en-GB"/>
        </w:rPr>
      </w:pPr>
    </w:p>
    <w:p w14:paraId="0DE60B40" w14:textId="52312814" w:rsidR="007B32EF" w:rsidRPr="000E768A" w:rsidRDefault="000E768A" w:rsidP="000E768A">
      <w:pPr>
        <w:shd w:val="clear" w:color="auto" w:fill="FFFFFF"/>
        <w:spacing w:after="0" w:line="240" w:lineRule="auto"/>
        <w:rPr>
          <w:rFonts w:ascii="Arial" w:hAnsi="Arial" w:cs="Arial"/>
          <w:b/>
          <w:iCs/>
          <w:sz w:val="20"/>
          <w:szCs w:val="20"/>
          <w:lang w:eastAsia="en-GB"/>
        </w:rPr>
      </w:pPr>
      <w:r>
        <w:rPr>
          <w:rFonts w:ascii="Arial" w:hAnsi="Arial" w:cs="Arial"/>
          <w:b/>
          <w:iCs/>
          <w:sz w:val="20"/>
          <w:szCs w:val="20"/>
          <w:lang w:eastAsia="en-GB"/>
        </w:rPr>
        <w:t xml:space="preserve">Supplementary Figure </w:t>
      </w:r>
      <w:r w:rsidR="00A362CA">
        <w:rPr>
          <w:rFonts w:ascii="Arial" w:hAnsi="Arial" w:cs="Arial"/>
          <w:b/>
          <w:iCs/>
          <w:sz w:val="20"/>
          <w:szCs w:val="20"/>
          <w:lang w:eastAsia="en-GB"/>
        </w:rPr>
        <w:t>S</w:t>
      </w:r>
      <w:r>
        <w:rPr>
          <w:rFonts w:ascii="Arial" w:hAnsi="Arial" w:cs="Arial"/>
          <w:b/>
          <w:iCs/>
          <w:sz w:val="20"/>
          <w:szCs w:val="20"/>
          <w:lang w:eastAsia="en-GB"/>
        </w:rPr>
        <w:t xml:space="preserve">1. </w:t>
      </w:r>
      <w:r w:rsidR="7185D083" w:rsidRPr="000E768A">
        <w:rPr>
          <w:rFonts w:ascii="Arial" w:hAnsi="Arial" w:cs="Arial"/>
          <w:b/>
          <w:iCs/>
          <w:sz w:val="20"/>
          <w:szCs w:val="20"/>
          <w:lang w:eastAsia="en-GB"/>
        </w:rPr>
        <w:t>P</w:t>
      </w:r>
      <w:r w:rsidR="007B32EF" w:rsidRPr="000E768A">
        <w:rPr>
          <w:rFonts w:ascii="Arial" w:hAnsi="Arial" w:cs="Arial"/>
          <w:b/>
          <w:iCs/>
          <w:sz w:val="20"/>
          <w:szCs w:val="20"/>
          <w:lang w:eastAsia="en-GB"/>
        </w:rPr>
        <w:t>arental Consent Form</w:t>
      </w:r>
    </w:p>
    <w:p w14:paraId="50EF3C3D" w14:textId="46979112" w:rsidR="0428A52A" w:rsidRPr="0094762E" w:rsidRDefault="61CEFCF2" w:rsidP="2C1A1FC4">
      <w:pPr>
        <w:spacing w:after="0" w:line="240" w:lineRule="auto"/>
        <w:rPr>
          <w:rFonts w:ascii="Arial" w:hAnsi="Arial" w:cs="Arial"/>
        </w:rPr>
      </w:pPr>
      <w:r>
        <w:rPr>
          <w:noProof/>
          <w:lang w:val="en-US"/>
        </w:rPr>
        <w:drawing>
          <wp:inline distT="0" distB="0" distL="0" distR="0" wp14:anchorId="4FB30922" wp14:editId="4B4CBD43">
            <wp:extent cx="5270501" cy="8322329"/>
            <wp:effectExtent l="0" t="0" r="6350" b="2540"/>
            <wp:docPr id="845019487" name="Picture 8450194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5019487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1" cy="8322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3ACEEB" w14:textId="07B55E12" w:rsidR="2C1A1FC4" w:rsidRPr="0094762E" w:rsidRDefault="2C1A1FC4" w:rsidP="2C1A1FC4">
      <w:pPr>
        <w:spacing w:after="0" w:line="240" w:lineRule="auto"/>
        <w:rPr>
          <w:rFonts w:ascii="Arial" w:hAnsi="Arial" w:cs="Arial"/>
        </w:rPr>
      </w:pPr>
    </w:p>
    <w:p w14:paraId="0EBE734A" w14:textId="42DB6719" w:rsidR="56D8DC76" w:rsidRPr="000E768A" w:rsidRDefault="000E768A" w:rsidP="00933669">
      <w:pPr>
        <w:pStyle w:val="Heading3"/>
        <w:rPr>
          <w:rFonts w:ascii="Arial" w:eastAsiaTheme="minorEastAsia" w:hAnsi="Arial" w:cs="Arial"/>
          <w:b/>
          <w:iCs/>
          <w:smallCaps w:val="0"/>
          <w:sz w:val="20"/>
          <w:szCs w:val="20"/>
          <w:lang w:eastAsia="en-GB"/>
        </w:rPr>
      </w:pPr>
      <w:r>
        <w:rPr>
          <w:rFonts w:ascii="Arial" w:eastAsiaTheme="minorEastAsia" w:hAnsi="Arial" w:cs="Arial"/>
          <w:b/>
          <w:iCs/>
          <w:smallCaps w:val="0"/>
          <w:sz w:val="20"/>
          <w:szCs w:val="20"/>
          <w:lang w:eastAsia="en-GB"/>
        </w:rPr>
        <w:t xml:space="preserve">Supplementary Figure </w:t>
      </w:r>
      <w:r w:rsidR="00A362CA">
        <w:rPr>
          <w:rFonts w:ascii="Arial" w:eastAsiaTheme="minorEastAsia" w:hAnsi="Arial" w:cs="Arial"/>
          <w:b/>
          <w:iCs/>
          <w:smallCaps w:val="0"/>
          <w:sz w:val="20"/>
          <w:szCs w:val="20"/>
          <w:lang w:eastAsia="en-GB"/>
        </w:rPr>
        <w:t>S</w:t>
      </w:r>
      <w:r>
        <w:rPr>
          <w:rFonts w:ascii="Arial" w:eastAsiaTheme="minorEastAsia" w:hAnsi="Arial" w:cs="Arial"/>
          <w:b/>
          <w:iCs/>
          <w:smallCaps w:val="0"/>
          <w:sz w:val="20"/>
          <w:szCs w:val="20"/>
          <w:lang w:eastAsia="en-GB"/>
        </w:rPr>
        <w:t xml:space="preserve">2. </w:t>
      </w:r>
      <w:r w:rsidRPr="000E768A">
        <w:rPr>
          <w:rFonts w:ascii="Arial" w:eastAsiaTheme="minorEastAsia" w:hAnsi="Arial" w:cs="Arial"/>
          <w:b/>
          <w:iCs/>
          <w:smallCaps w:val="0"/>
          <w:sz w:val="20"/>
          <w:szCs w:val="20"/>
          <w:lang w:eastAsia="en-GB"/>
        </w:rPr>
        <w:t>Participant information sheet for minors (under 6 years)</w:t>
      </w:r>
    </w:p>
    <w:p w14:paraId="67FB620D" w14:textId="415075B6" w:rsidR="36F701A6" w:rsidRPr="0094762E" w:rsidRDefault="330432E4" w:rsidP="2C1A1FC4">
      <w:pPr>
        <w:spacing w:after="0" w:line="240" w:lineRule="auto"/>
        <w:rPr>
          <w:rFonts w:ascii="Arial" w:hAnsi="Arial" w:cs="Arial"/>
        </w:rPr>
      </w:pPr>
      <w:r>
        <w:rPr>
          <w:noProof/>
          <w:lang w:val="en-US"/>
        </w:rPr>
        <w:drawing>
          <wp:inline distT="0" distB="0" distL="0" distR="0" wp14:anchorId="17F738FB" wp14:editId="541A748F">
            <wp:extent cx="1885950" cy="2905125"/>
            <wp:effectExtent l="0" t="0" r="0" b="0"/>
            <wp:docPr id="1665470383" name="Picture 16654703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6547038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5950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52B34C6B" wp14:editId="07730CF9">
            <wp:extent cx="2019300" cy="2876550"/>
            <wp:effectExtent l="0" t="0" r="0" b="0"/>
            <wp:docPr id="1560741157" name="Picture 15607411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60741157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9300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5C472756" wp14:editId="09A3BEFF">
            <wp:extent cx="1885950" cy="2895600"/>
            <wp:effectExtent l="0" t="0" r="0" b="0"/>
            <wp:docPr id="144689790" name="Picture 1446897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4689790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595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3072F75E">
        <w:rPr>
          <w:noProof/>
          <w:lang w:val="en-US"/>
        </w:rPr>
        <w:drawing>
          <wp:inline distT="0" distB="0" distL="0" distR="0" wp14:anchorId="0573C11A" wp14:editId="57C98976">
            <wp:extent cx="1924050" cy="2895600"/>
            <wp:effectExtent l="0" t="0" r="0" b="0"/>
            <wp:docPr id="1948118248" name="Picture 19481182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48118248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2405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3072F75E">
        <w:rPr>
          <w:noProof/>
          <w:lang w:val="en-US"/>
        </w:rPr>
        <w:drawing>
          <wp:inline distT="0" distB="0" distL="0" distR="0" wp14:anchorId="11E49F9C" wp14:editId="0979ABCD">
            <wp:extent cx="1866900" cy="2933700"/>
            <wp:effectExtent l="0" t="0" r="0" b="0"/>
            <wp:docPr id="242934027" name="Picture 2429340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2934027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6690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2EF4B" w14:textId="5AB3025C" w:rsidR="00283969" w:rsidRPr="0094762E" w:rsidRDefault="00283969" w:rsidP="2C1A1FC4">
      <w:pPr>
        <w:spacing w:after="0" w:line="240" w:lineRule="auto"/>
        <w:rPr>
          <w:rFonts w:ascii="Arial" w:hAnsi="Arial" w:cs="Arial"/>
        </w:rPr>
      </w:pPr>
    </w:p>
    <w:p w14:paraId="22B3ED42" w14:textId="77777777" w:rsidR="007B32EF" w:rsidRPr="0094762E" w:rsidRDefault="007B32EF">
      <w:pPr>
        <w:rPr>
          <w:rFonts w:ascii="Arial" w:eastAsiaTheme="majorEastAsia" w:hAnsi="Arial" w:cs="Arial"/>
          <w:smallCaps/>
          <w:sz w:val="28"/>
          <w:szCs w:val="28"/>
        </w:rPr>
      </w:pPr>
      <w:r w:rsidRPr="0094762E">
        <w:rPr>
          <w:rFonts w:ascii="Arial" w:hAnsi="Arial" w:cs="Arial"/>
        </w:rPr>
        <w:br w:type="page"/>
      </w:r>
    </w:p>
    <w:p w14:paraId="206E75D7" w14:textId="760F1022" w:rsidR="00283969" w:rsidRPr="000E768A" w:rsidRDefault="000E768A" w:rsidP="00933669">
      <w:pPr>
        <w:pStyle w:val="Heading3"/>
        <w:rPr>
          <w:rFonts w:ascii="Arial" w:eastAsiaTheme="minorEastAsia" w:hAnsi="Arial" w:cs="Arial"/>
          <w:b/>
          <w:bCs/>
          <w:smallCaps w:val="0"/>
          <w:sz w:val="20"/>
          <w:szCs w:val="20"/>
          <w:lang w:eastAsia="en-GB"/>
        </w:rPr>
      </w:pPr>
      <w:r w:rsidRPr="000E768A">
        <w:rPr>
          <w:rFonts w:ascii="Arial" w:eastAsiaTheme="minorEastAsia" w:hAnsi="Arial" w:cs="Arial"/>
          <w:b/>
          <w:bCs/>
          <w:smallCaps w:val="0"/>
          <w:sz w:val="20"/>
          <w:szCs w:val="20"/>
          <w:lang w:eastAsia="en-GB"/>
        </w:rPr>
        <w:lastRenderedPageBreak/>
        <w:t xml:space="preserve">Supplementary Box </w:t>
      </w:r>
      <w:r w:rsidR="00A362CA">
        <w:rPr>
          <w:rFonts w:ascii="Arial" w:eastAsiaTheme="minorEastAsia" w:hAnsi="Arial" w:cs="Arial"/>
          <w:b/>
          <w:bCs/>
          <w:smallCaps w:val="0"/>
          <w:sz w:val="20"/>
          <w:szCs w:val="20"/>
          <w:lang w:eastAsia="en-GB"/>
        </w:rPr>
        <w:t>S</w:t>
      </w:r>
      <w:r w:rsidRPr="000E768A">
        <w:rPr>
          <w:rFonts w:ascii="Arial" w:eastAsiaTheme="minorEastAsia" w:hAnsi="Arial" w:cs="Arial"/>
          <w:b/>
          <w:bCs/>
          <w:smallCaps w:val="0"/>
          <w:sz w:val="20"/>
          <w:szCs w:val="20"/>
          <w:lang w:eastAsia="en-GB"/>
        </w:rPr>
        <w:t>1. Baseline data</w:t>
      </w:r>
    </w:p>
    <w:p w14:paraId="599E0986" w14:textId="1EE03CBD" w:rsidR="000E768A" w:rsidRDefault="000E768A" w:rsidP="000E768A">
      <w:pPr>
        <w:rPr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E768A" w14:paraId="64805BAA" w14:textId="77777777" w:rsidTr="000E768A">
        <w:tc>
          <w:tcPr>
            <w:tcW w:w="9016" w:type="dxa"/>
          </w:tcPr>
          <w:p w14:paraId="647D4D3A" w14:textId="77777777" w:rsidR="000E768A" w:rsidRPr="000E768A" w:rsidRDefault="000E768A" w:rsidP="000E768A">
            <w:pPr>
              <w:pStyle w:val="NormalWeb"/>
              <w:shd w:val="clear" w:color="auto" w:fill="FFFFFF" w:themeFill="background1"/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022F1539" w14:textId="7533EFA4" w:rsidR="000E768A" w:rsidRPr="000E768A" w:rsidRDefault="000E768A" w:rsidP="000E768A">
            <w:pPr>
              <w:pStyle w:val="NormalWeb"/>
              <w:numPr>
                <w:ilvl w:val="0"/>
                <w:numId w:val="13"/>
              </w:numPr>
              <w:shd w:val="clear" w:color="auto" w:fill="FFFFFF" w:themeFill="background1"/>
              <w:rPr>
                <w:rFonts w:ascii="Arial" w:eastAsiaTheme="minorEastAsia" w:hAnsi="Arial" w:cs="Arial"/>
                <w:sz w:val="20"/>
                <w:szCs w:val="20"/>
              </w:rPr>
            </w:pPr>
            <w:r w:rsidRPr="000E768A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Spectrum of disease data</w:t>
            </w: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</w:p>
          <w:p w14:paraId="634DD13F" w14:textId="77777777" w:rsidR="000E768A" w:rsidRPr="000E768A" w:rsidRDefault="000E768A" w:rsidP="000E768A">
            <w:pPr>
              <w:pStyle w:val="NormalWeb"/>
              <w:numPr>
                <w:ilvl w:val="1"/>
                <w:numId w:val="13"/>
              </w:numPr>
              <w:shd w:val="clear" w:color="auto" w:fill="FFFFFF" w:themeFill="background1"/>
              <w:rPr>
                <w:rFonts w:ascii="Arial" w:eastAsiaTheme="minorEastAsia" w:hAnsi="Arial" w:cs="Arial"/>
                <w:sz w:val="20"/>
                <w:szCs w:val="20"/>
              </w:rPr>
            </w:pP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 xml:space="preserve">gender </w:t>
            </w:r>
          </w:p>
          <w:p w14:paraId="3B6137CE" w14:textId="77777777" w:rsidR="000E768A" w:rsidRPr="000E768A" w:rsidRDefault="000E768A" w:rsidP="000E768A">
            <w:pPr>
              <w:pStyle w:val="NormalWeb"/>
              <w:numPr>
                <w:ilvl w:val="1"/>
                <w:numId w:val="13"/>
              </w:numPr>
              <w:shd w:val="clear" w:color="auto" w:fill="FFFFFF" w:themeFill="background1"/>
              <w:rPr>
                <w:rFonts w:ascii="Arial" w:eastAsiaTheme="minorEastAsia" w:hAnsi="Arial" w:cs="Arial"/>
                <w:sz w:val="20"/>
                <w:szCs w:val="20"/>
              </w:rPr>
            </w:pP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>age</w:t>
            </w:r>
          </w:p>
          <w:p w14:paraId="1BA6A31E" w14:textId="77777777" w:rsidR="000E768A" w:rsidRPr="000E768A" w:rsidRDefault="000E768A" w:rsidP="000E768A">
            <w:pPr>
              <w:pStyle w:val="NormalWeb"/>
              <w:numPr>
                <w:ilvl w:val="1"/>
                <w:numId w:val="13"/>
              </w:numPr>
              <w:shd w:val="clear" w:color="auto" w:fill="FFFFFF" w:themeFill="background1"/>
              <w:rPr>
                <w:rFonts w:ascii="Arial" w:eastAsiaTheme="minorEastAsia" w:hAnsi="Arial" w:cs="Arial"/>
                <w:sz w:val="20"/>
                <w:szCs w:val="20"/>
              </w:rPr>
            </w:pP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>ethnicity</w:t>
            </w:r>
          </w:p>
          <w:p w14:paraId="62CC8219" w14:textId="77777777" w:rsidR="000E768A" w:rsidRPr="000E768A" w:rsidRDefault="000E768A" w:rsidP="000E768A">
            <w:pPr>
              <w:pStyle w:val="NormalWeb"/>
              <w:numPr>
                <w:ilvl w:val="1"/>
                <w:numId w:val="13"/>
              </w:num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>comorbidities</w:t>
            </w:r>
          </w:p>
          <w:p w14:paraId="5AA7EEDE" w14:textId="77777777" w:rsidR="000E768A" w:rsidRPr="000E768A" w:rsidRDefault="000E768A" w:rsidP="000E768A">
            <w:pPr>
              <w:pStyle w:val="NormalWeb"/>
              <w:numPr>
                <w:ilvl w:val="1"/>
                <w:numId w:val="13"/>
              </w:numPr>
              <w:shd w:val="clear" w:color="auto" w:fill="FFFFFF" w:themeFill="background1"/>
              <w:rPr>
                <w:rFonts w:ascii="Arial" w:eastAsiaTheme="minorEastAsia" w:hAnsi="Arial" w:cs="Arial"/>
                <w:sz w:val="20"/>
                <w:szCs w:val="20"/>
              </w:rPr>
            </w:pP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>current date</w:t>
            </w:r>
          </w:p>
          <w:p w14:paraId="7783A92A" w14:textId="77777777" w:rsidR="000E768A" w:rsidRPr="000E768A" w:rsidRDefault="000E768A" w:rsidP="000E768A">
            <w:pPr>
              <w:pStyle w:val="NormalWeb"/>
              <w:numPr>
                <w:ilvl w:val="1"/>
                <w:numId w:val="13"/>
              </w:numPr>
              <w:shd w:val="clear" w:color="auto" w:fill="FFFFFF" w:themeFill="background1"/>
              <w:rPr>
                <w:rFonts w:ascii="Arial" w:eastAsiaTheme="minorEastAsia" w:hAnsi="Arial" w:cs="Arial"/>
                <w:sz w:val="20"/>
                <w:szCs w:val="20"/>
              </w:rPr>
            </w:pP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 xml:space="preserve">symptoms </w:t>
            </w:r>
          </w:p>
          <w:p w14:paraId="10FDAD64" w14:textId="77777777" w:rsidR="000E768A" w:rsidRPr="000E768A" w:rsidRDefault="000E768A" w:rsidP="000E768A">
            <w:pPr>
              <w:pStyle w:val="NormalWeb"/>
              <w:numPr>
                <w:ilvl w:val="1"/>
                <w:numId w:val="13"/>
              </w:numPr>
              <w:shd w:val="clear" w:color="auto" w:fill="FFFFFF" w:themeFill="background1"/>
              <w:rPr>
                <w:rFonts w:ascii="Arial" w:eastAsiaTheme="minorEastAsia" w:hAnsi="Arial" w:cs="Arial"/>
                <w:sz w:val="20"/>
                <w:szCs w:val="20"/>
              </w:rPr>
            </w:pP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>duration of symptoms</w:t>
            </w:r>
          </w:p>
          <w:p w14:paraId="6EF195FD" w14:textId="77777777" w:rsidR="000E768A" w:rsidRPr="000E768A" w:rsidRDefault="000E768A" w:rsidP="000E768A">
            <w:pPr>
              <w:pStyle w:val="NormalWeb"/>
              <w:numPr>
                <w:ilvl w:val="1"/>
                <w:numId w:val="13"/>
              </w:numPr>
              <w:shd w:val="clear" w:color="auto" w:fill="FFFFFF" w:themeFill="background1"/>
              <w:rPr>
                <w:rFonts w:ascii="Arial" w:eastAsiaTheme="minorEastAsia" w:hAnsi="Arial" w:cs="Arial"/>
                <w:sz w:val="20"/>
                <w:szCs w:val="20"/>
              </w:rPr>
            </w:pP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>household COVID-19 contacts</w:t>
            </w:r>
          </w:p>
          <w:p w14:paraId="451401BF" w14:textId="77777777" w:rsidR="000E768A" w:rsidRPr="000E768A" w:rsidRDefault="000E768A" w:rsidP="000E768A">
            <w:pPr>
              <w:pStyle w:val="NormalWeb"/>
              <w:numPr>
                <w:ilvl w:val="1"/>
                <w:numId w:val="13"/>
              </w:numPr>
              <w:shd w:val="clear" w:color="auto" w:fill="FFFFFF" w:themeFill="background1"/>
              <w:rPr>
                <w:rFonts w:ascii="Arial" w:eastAsiaTheme="minorEastAsia" w:hAnsi="Arial" w:cs="Arial"/>
                <w:sz w:val="20"/>
                <w:szCs w:val="20"/>
              </w:rPr>
            </w:pP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>clinical observations (if available)</w:t>
            </w:r>
          </w:p>
          <w:p w14:paraId="2B93D986" w14:textId="77777777" w:rsidR="000E768A" w:rsidRPr="000E768A" w:rsidRDefault="000E768A" w:rsidP="000E768A">
            <w:pPr>
              <w:pStyle w:val="NormalWeb"/>
              <w:numPr>
                <w:ilvl w:val="1"/>
                <w:numId w:val="13"/>
              </w:numPr>
              <w:shd w:val="clear" w:color="auto" w:fill="FFFFFF" w:themeFill="background1"/>
              <w:rPr>
                <w:rFonts w:ascii="Arial" w:eastAsiaTheme="minorEastAsia" w:hAnsi="Arial" w:cs="Arial"/>
                <w:sz w:val="20"/>
                <w:szCs w:val="20"/>
              </w:rPr>
            </w:pP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>immediate place of care</w:t>
            </w:r>
          </w:p>
          <w:p w14:paraId="620CBB0D" w14:textId="77777777" w:rsidR="000E768A" w:rsidRPr="000E768A" w:rsidRDefault="000E768A" w:rsidP="000E768A">
            <w:pPr>
              <w:pStyle w:val="NormalWeb"/>
              <w:numPr>
                <w:ilvl w:val="1"/>
                <w:numId w:val="13"/>
              </w:numPr>
              <w:shd w:val="clear" w:color="auto" w:fill="FFFFFF" w:themeFill="background1"/>
              <w:rPr>
                <w:rFonts w:ascii="Arial" w:eastAsiaTheme="minorEastAsia" w:hAnsi="Arial" w:cs="Arial"/>
                <w:sz w:val="20"/>
                <w:szCs w:val="20"/>
              </w:rPr>
            </w:pP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>care home resident</w:t>
            </w:r>
          </w:p>
          <w:p w14:paraId="1D70C59B" w14:textId="77777777" w:rsidR="000E768A" w:rsidRPr="000E768A" w:rsidRDefault="000E768A" w:rsidP="000E768A">
            <w:pPr>
              <w:pStyle w:val="NormalWeb"/>
              <w:numPr>
                <w:ilvl w:val="1"/>
                <w:numId w:val="13"/>
              </w:numPr>
              <w:shd w:val="clear" w:color="auto" w:fill="FFFFFF" w:themeFill="background1"/>
              <w:rPr>
                <w:rFonts w:ascii="Arial" w:eastAsiaTheme="minorEastAsia" w:hAnsi="Arial" w:cs="Arial"/>
                <w:sz w:val="20"/>
                <w:szCs w:val="20"/>
              </w:rPr>
            </w:pP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>vaccine status (experimental or new COVID vaccine)</w:t>
            </w:r>
          </w:p>
          <w:p w14:paraId="29EAB1D0" w14:textId="3E690918" w:rsidR="000E768A" w:rsidRDefault="000E768A" w:rsidP="000E768A">
            <w:pPr>
              <w:pStyle w:val="NormalWeb"/>
              <w:numPr>
                <w:ilvl w:val="1"/>
                <w:numId w:val="13"/>
              </w:numPr>
              <w:shd w:val="clear" w:color="auto" w:fill="FFFFFF" w:themeFill="background1"/>
              <w:rPr>
                <w:rFonts w:ascii="Arial" w:eastAsiaTheme="minorEastAsia" w:hAnsi="Arial" w:cs="Arial"/>
                <w:sz w:val="20"/>
                <w:szCs w:val="20"/>
              </w:rPr>
            </w:pP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>past COVID tests with results</w:t>
            </w:r>
          </w:p>
          <w:p w14:paraId="5E8EA978" w14:textId="77777777" w:rsidR="000E768A" w:rsidRPr="000E768A" w:rsidRDefault="000E768A" w:rsidP="000E768A">
            <w:pPr>
              <w:pStyle w:val="NormalWeb"/>
              <w:shd w:val="clear" w:color="auto" w:fill="FFFFFF" w:themeFill="background1"/>
              <w:ind w:left="720"/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0D8B6096" w14:textId="77777777" w:rsidR="000E768A" w:rsidRPr="000E768A" w:rsidRDefault="000E768A" w:rsidP="000E768A">
            <w:pPr>
              <w:pStyle w:val="NormalWeb"/>
              <w:numPr>
                <w:ilvl w:val="0"/>
                <w:numId w:val="13"/>
              </w:numPr>
              <w:shd w:val="clear" w:color="auto" w:fill="FFFFFF" w:themeFill="background1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0E768A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Test data</w:t>
            </w:r>
          </w:p>
          <w:p w14:paraId="37051AB5" w14:textId="77777777" w:rsidR="000E768A" w:rsidRPr="000E768A" w:rsidRDefault="000E768A" w:rsidP="000E768A">
            <w:pPr>
              <w:pStyle w:val="NormalWeb"/>
              <w:numPr>
                <w:ilvl w:val="1"/>
                <w:numId w:val="13"/>
              </w:numPr>
              <w:shd w:val="clear" w:color="auto" w:fill="FFFFFF" w:themeFill="background1"/>
              <w:rPr>
                <w:rFonts w:ascii="Arial" w:eastAsiaTheme="minorEastAsia" w:hAnsi="Arial" w:cs="Arial"/>
                <w:sz w:val="20"/>
                <w:szCs w:val="20"/>
              </w:rPr>
            </w:pP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>POCT (repeated subsection if multiples POCTs)</w:t>
            </w: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ab/>
            </w:r>
          </w:p>
          <w:p w14:paraId="59DE5EC7" w14:textId="77777777" w:rsidR="000E768A" w:rsidRPr="000E768A" w:rsidRDefault="000E768A" w:rsidP="000E768A">
            <w:pPr>
              <w:pStyle w:val="NormalWeb"/>
              <w:numPr>
                <w:ilvl w:val="2"/>
                <w:numId w:val="13"/>
              </w:numPr>
              <w:shd w:val="clear" w:color="auto" w:fill="FFFFFF" w:themeFill="background1"/>
              <w:rPr>
                <w:rFonts w:ascii="Arial" w:eastAsiaTheme="minorEastAsia" w:hAnsi="Arial" w:cs="Arial"/>
                <w:sz w:val="20"/>
                <w:szCs w:val="20"/>
              </w:rPr>
            </w:pP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>POCT for active or past infection</w:t>
            </w:r>
          </w:p>
          <w:p w14:paraId="42E6EE01" w14:textId="77777777" w:rsidR="000E768A" w:rsidRPr="000E768A" w:rsidRDefault="000E768A" w:rsidP="000E768A">
            <w:pPr>
              <w:pStyle w:val="NormalWeb"/>
              <w:numPr>
                <w:ilvl w:val="2"/>
                <w:numId w:val="13"/>
              </w:numPr>
              <w:shd w:val="clear" w:color="auto" w:fill="FFFFFF" w:themeFill="background1"/>
              <w:rPr>
                <w:rFonts w:ascii="Arial" w:eastAsiaTheme="minorEastAsia" w:hAnsi="Arial" w:cs="Arial"/>
                <w:sz w:val="20"/>
                <w:szCs w:val="20"/>
              </w:rPr>
            </w:pP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>Test ID</w:t>
            </w:r>
          </w:p>
          <w:p w14:paraId="304583EA" w14:textId="77777777" w:rsidR="000E768A" w:rsidRPr="000E768A" w:rsidRDefault="000E768A" w:rsidP="000E768A">
            <w:pPr>
              <w:pStyle w:val="NormalWeb"/>
              <w:numPr>
                <w:ilvl w:val="2"/>
                <w:numId w:val="13"/>
              </w:numPr>
              <w:shd w:val="clear" w:color="auto" w:fill="FFFFFF" w:themeFill="background1"/>
              <w:rPr>
                <w:rFonts w:ascii="Arial" w:eastAsiaTheme="minorEastAsia" w:hAnsi="Arial" w:cs="Arial"/>
                <w:sz w:val="20"/>
                <w:szCs w:val="20"/>
              </w:rPr>
            </w:pP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>Time of test</w:t>
            </w:r>
          </w:p>
          <w:p w14:paraId="75E282E5" w14:textId="77777777" w:rsidR="000E768A" w:rsidRPr="000E768A" w:rsidRDefault="000E768A" w:rsidP="000E768A">
            <w:pPr>
              <w:pStyle w:val="NormalWeb"/>
              <w:numPr>
                <w:ilvl w:val="2"/>
                <w:numId w:val="13"/>
              </w:numPr>
              <w:shd w:val="clear" w:color="auto" w:fill="FFFFFF" w:themeFill="background1"/>
              <w:rPr>
                <w:rFonts w:ascii="Arial" w:eastAsiaTheme="minorEastAsia" w:hAnsi="Arial" w:cs="Arial"/>
                <w:sz w:val="20"/>
                <w:szCs w:val="20"/>
              </w:rPr>
            </w:pP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>Who is performing the POCT</w:t>
            </w:r>
          </w:p>
          <w:p w14:paraId="0DC471B2" w14:textId="77777777" w:rsidR="000E768A" w:rsidRPr="000E768A" w:rsidRDefault="000E768A" w:rsidP="000E768A">
            <w:pPr>
              <w:pStyle w:val="NormalWeb"/>
              <w:numPr>
                <w:ilvl w:val="2"/>
                <w:numId w:val="13"/>
              </w:numPr>
              <w:shd w:val="clear" w:color="auto" w:fill="FFFFFF" w:themeFill="background1"/>
              <w:rPr>
                <w:rFonts w:ascii="Arial" w:eastAsiaTheme="minorEastAsia" w:hAnsi="Arial" w:cs="Arial"/>
                <w:sz w:val="20"/>
                <w:szCs w:val="20"/>
              </w:rPr>
            </w:pP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 xml:space="preserve">Results </w:t>
            </w:r>
            <w:r w:rsidRPr="000E768A">
              <w:rPr>
                <w:rFonts w:ascii="Arial" w:hAnsi="Arial" w:cs="Arial"/>
                <w:sz w:val="20"/>
                <w:szCs w:val="20"/>
              </w:rPr>
              <w:br/>
            </w: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 xml:space="preserve">- a description and photo of qualitative results </w:t>
            </w:r>
            <w:r w:rsidRPr="000E768A">
              <w:rPr>
                <w:rFonts w:ascii="Arial" w:hAnsi="Arial" w:cs="Arial"/>
                <w:sz w:val="20"/>
                <w:szCs w:val="20"/>
              </w:rPr>
              <w:br/>
            </w: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>- a continuous quantitative result with units of measurement</w:t>
            </w:r>
          </w:p>
          <w:p w14:paraId="444A7FB9" w14:textId="77777777" w:rsidR="000E768A" w:rsidRPr="000E768A" w:rsidRDefault="000E768A" w:rsidP="000E768A">
            <w:pPr>
              <w:pStyle w:val="NormalWeb"/>
              <w:numPr>
                <w:ilvl w:val="2"/>
                <w:numId w:val="13"/>
              </w:numPr>
              <w:shd w:val="clear" w:color="auto" w:fill="FFFFFF" w:themeFill="background1"/>
              <w:rPr>
                <w:rFonts w:ascii="Arial" w:eastAsiaTheme="minorEastAsia" w:hAnsi="Arial" w:cs="Arial"/>
                <w:sz w:val="20"/>
                <w:szCs w:val="20"/>
              </w:rPr>
            </w:pP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 xml:space="preserve">Usability of test (Likert scale) </w:t>
            </w:r>
          </w:p>
          <w:p w14:paraId="5CEA6706" w14:textId="63078F07" w:rsidR="000E768A" w:rsidRPr="000E768A" w:rsidRDefault="000E768A" w:rsidP="000E768A">
            <w:pPr>
              <w:pStyle w:val="NormalWeb"/>
              <w:numPr>
                <w:ilvl w:val="2"/>
                <w:numId w:val="13"/>
              </w:numPr>
              <w:shd w:val="clear" w:color="auto" w:fill="FFFFFF" w:themeFill="background1"/>
              <w:rPr>
                <w:rFonts w:ascii="Arial" w:eastAsiaTheme="minorEastAsia" w:hAnsi="Arial" w:cs="Arial"/>
                <w:sz w:val="20"/>
                <w:szCs w:val="20"/>
              </w:rPr>
            </w:pP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 xml:space="preserve">Problems (errors / indeterminate results / not done / failed with reason) </w:t>
            </w:r>
          </w:p>
          <w:p w14:paraId="277F2FAB" w14:textId="77777777" w:rsidR="000E768A" w:rsidRPr="000E768A" w:rsidRDefault="000E768A" w:rsidP="000E768A">
            <w:pPr>
              <w:pStyle w:val="NormalWeb"/>
              <w:numPr>
                <w:ilvl w:val="1"/>
                <w:numId w:val="13"/>
              </w:numPr>
              <w:shd w:val="clear" w:color="auto" w:fill="FFFFFF" w:themeFill="background1"/>
              <w:rPr>
                <w:rFonts w:ascii="Arial" w:eastAsiaTheme="minorEastAsia" w:hAnsi="Arial" w:cs="Arial"/>
                <w:sz w:val="20"/>
                <w:szCs w:val="20"/>
              </w:rPr>
            </w:pP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>COVID-19 reference swab</w:t>
            </w:r>
          </w:p>
          <w:p w14:paraId="55546878" w14:textId="77777777" w:rsidR="000E768A" w:rsidRPr="000E768A" w:rsidRDefault="000E768A" w:rsidP="000E768A">
            <w:pPr>
              <w:pStyle w:val="NormalWeb"/>
              <w:numPr>
                <w:ilvl w:val="2"/>
                <w:numId w:val="13"/>
              </w:numPr>
              <w:shd w:val="clear" w:color="auto" w:fill="FFFFFF" w:themeFill="background1"/>
              <w:rPr>
                <w:rFonts w:ascii="Arial" w:eastAsiaTheme="minorEastAsia" w:hAnsi="Arial" w:cs="Arial"/>
                <w:sz w:val="20"/>
                <w:szCs w:val="20"/>
              </w:rPr>
            </w:pP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>Test completion</w:t>
            </w:r>
          </w:p>
          <w:p w14:paraId="2238AA06" w14:textId="77777777" w:rsidR="000E768A" w:rsidRPr="000E768A" w:rsidRDefault="000E768A" w:rsidP="000E768A">
            <w:pPr>
              <w:pStyle w:val="NormalWeb"/>
              <w:numPr>
                <w:ilvl w:val="2"/>
                <w:numId w:val="13"/>
              </w:numPr>
              <w:shd w:val="clear" w:color="auto" w:fill="FFFFFF" w:themeFill="background1"/>
              <w:rPr>
                <w:rFonts w:ascii="Arial" w:eastAsiaTheme="minorEastAsia" w:hAnsi="Arial" w:cs="Arial"/>
                <w:sz w:val="20"/>
                <w:szCs w:val="20"/>
              </w:rPr>
            </w:pP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>Time of test</w:t>
            </w:r>
          </w:p>
          <w:p w14:paraId="72DF6744" w14:textId="77777777" w:rsidR="000E768A" w:rsidRPr="000E768A" w:rsidRDefault="000E768A" w:rsidP="000E768A">
            <w:pPr>
              <w:pStyle w:val="NormalWeb"/>
              <w:numPr>
                <w:ilvl w:val="2"/>
                <w:numId w:val="13"/>
              </w:numPr>
              <w:shd w:val="clear" w:color="auto" w:fill="FFFFFF" w:themeFill="background1"/>
              <w:rPr>
                <w:rFonts w:ascii="Arial" w:eastAsiaTheme="minorEastAsia" w:hAnsi="Arial" w:cs="Arial"/>
                <w:sz w:val="20"/>
                <w:szCs w:val="20"/>
              </w:rPr>
            </w:pP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>Who took the swab</w:t>
            </w:r>
          </w:p>
          <w:p w14:paraId="7F8999A7" w14:textId="77777777" w:rsidR="000E768A" w:rsidRPr="000E768A" w:rsidRDefault="000E768A" w:rsidP="000E768A">
            <w:pPr>
              <w:pStyle w:val="NormalWeb"/>
              <w:numPr>
                <w:ilvl w:val="1"/>
                <w:numId w:val="13"/>
              </w:numPr>
              <w:shd w:val="clear" w:color="auto" w:fill="FFFFFF" w:themeFill="background1"/>
              <w:rPr>
                <w:rFonts w:ascii="Arial" w:eastAsiaTheme="minorEastAsia" w:hAnsi="Arial" w:cs="Arial"/>
                <w:sz w:val="20"/>
                <w:szCs w:val="20"/>
              </w:rPr>
            </w:pP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>Reference antibody blood sample</w:t>
            </w:r>
          </w:p>
          <w:p w14:paraId="5CD8A8E8" w14:textId="77777777" w:rsidR="000E768A" w:rsidRPr="000E768A" w:rsidRDefault="000E768A" w:rsidP="000E768A">
            <w:pPr>
              <w:pStyle w:val="NormalWeb"/>
              <w:numPr>
                <w:ilvl w:val="2"/>
                <w:numId w:val="13"/>
              </w:numPr>
              <w:shd w:val="clear" w:color="auto" w:fill="FFFFFF" w:themeFill="background1"/>
              <w:rPr>
                <w:rFonts w:ascii="Arial" w:eastAsiaTheme="minorEastAsia" w:hAnsi="Arial" w:cs="Arial"/>
                <w:sz w:val="20"/>
                <w:szCs w:val="20"/>
              </w:rPr>
            </w:pP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>Test completion</w:t>
            </w:r>
          </w:p>
          <w:p w14:paraId="7ED4B541" w14:textId="77777777" w:rsidR="000E768A" w:rsidRPr="000E768A" w:rsidRDefault="000E768A" w:rsidP="000E768A">
            <w:pPr>
              <w:pStyle w:val="NormalWeb"/>
              <w:numPr>
                <w:ilvl w:val="2"/>
                <w:numId w:val="13"/>
              </w:numPr>
              <w:shd w:val="clear" w:color="auto" w:fill="FFFFFF" w:themeFill="background1"/>
              <w:rPr>
                <w:rFonts w:ascii="Arial" w:eastAsiaTheme="minorEastAsia" w:hAnsi="Arial" w:cs="Arial"/>
                <w:sz w:val="20"/>
                <w:szCs w:val="20"/>
              </w:rPr>
            </w:pP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>Time of test</w:t>
            </w:r>
          </w:p>
          <w:p w14:paraId="413A6ACF" w14:textId="77777777" w:rsidR="000E768A" w:rsidRPr="000E768A" w:rsidRDefault="000E768A" w:rsidP="000E768A">
            <w:pPr>
              <w:pStyle w:val="NormalWeb"/>
              <w:numPr>
                <w:ilvl w:val="2"/>
                <w:numId w:val="13"/>
              </w:numPr>
              <w:shd w:val="clear" w:color="auto" w:fill="FFFFFF" w:themeFill="background1"/>
              <w:rPr>
                <w:rFonts w:ascii="Arial" w:eastAsiaTheme="minorEastAsia" w:hAnsi="Arial" w:cs="Arial"/>
                <w:sz w:val="20"/>
                <w:szCs w:val="20"/>
              </w:rPr>
            </w:pP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>Problems with venepuncture</w:t>
            </w:r>
          </w:p>
          <w:p w14:paraId="6BE0FB29" w14:textId="43A522EC" w:rsidR="000E768A" w:rsidRDefault="000E768A" w:rsidP="000E768A">
            <w:pPr>
              <w:pStyle w:val="NormalWeb"/>
              <w:numPr>
                <w:ilvl w:val="1"/>
                <w:numId w:val="13"/>
              </w:numPr>
              <w:shd w:val="clear" w:color="auto" w:fill="FFFFFF" w:themeFill="background1"/>
              <w:spacing w:before="0" w:beforeAutospacing="0" w:after="0" w:afterAutospacing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0E768A">
              <w:rPr>
                <w:rFonts w:ascii="Arial" w:eastAsiaTheme="minorEastAsia" w:hAnsi="Arial" w:cs="Arial"/>
                <w:sz w:val="20"/>
                <w:szCs w:val="20"/>
              </w:rPr>
              <w:t>Sequencing of tests</w:t>
            </w:r>
          </w:p>
          <w:p w14:paraId="31397D58" w14:textId="77777777" w:rsidR="000E768A" w:rsidRPr="000E768A" w:rsidRDefault="000E768A" w:rsidP="000E768A">
            <w:pPr>
              <w:pStyle w:val="NormalWeb"/>
              <w:shd w:val="clear" w:color="auto" w:fill="FFFFFF" w:themeFill="background1"/>
              <w:spacing w:before="0" w:beforeAutospacing="0" w:after="0" w:afterAutospacing="0"/>
              <w:ind w:left="1440"/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6117AE23" w14:textId="77777777" w:rsidR="000E768A" w:rsidRDefault="000E768A" w:rsidP="000E768A"/>
        </w:tc>
      </w:tr>
    </w:tbl>
    <w:p w14:paraId="758AE99D" w14:textId="32B912B1" w:rsidR="00283969" w:rsidRPr="0094762E" w:rsidRDefault="00283969" w:rsidP="00933669">
      <w:pPr>
        <w:shd w:val="clear" w:color="auto" w:fill="FFFFFF" w:themeFill="background1"/>
        <w:spacing w:after="0" w:line="240" w:lineRule="auto"/>
        <w:rPr>
          <w:rFonts w:ascii="Arial" w:hAnsi="Arial" w:cs="Arial"/>
        </w:rPr>
      </w:pPr>
    </w:p>
    <w:sectPr w:rsidR="00283969" w:rsidRPr="009476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3BACBA" w14:textId="77777777" w:rsidR="008404F0" w:rsidRDefault="008404F0" w:rsidP="000A252E">
      <w:pPr>
        <w:spacing w:after="0" w:line="240" w:lineRule="auto"/>
      </w:pPr>
      <w:r>
        <w:separator/>
      </w:r>
    </w:p>
  </w:endnote>
  <w:endnote w:type="continuationSeparator" w:id="0">
    <w:p w14:paraId="1EBEA229" w14:textId="77777777" w:rsidR="008404F0" w:rsidRDefault="008404F0" w:rsidP="000A252E">
      <w:pPr>
        <w:spacing w:after="0" w:line="240" w:lineRule="auto"/>
      </w:pPr>
      <w:r>
        <w:continuationSeparator/>
      </w:r>
    </w:p>
  </w:endnote>
  <w:endnote w:type="continuationNotice" w:id="1">
    <w:p w14:paraId="7FF3CE05" w14:textId="77777777" w:rsidR="008404F0" w:rsidRDefault="008404F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967593" w14:textId="77777777" w:rsidR="008404F0" w:rsidRDefault="008404F0" w:rsidP="000A252E">
      <w:pPr>
        <w:spacing w:after="0" w:line="240" w:lineRule="auto"/>
      </w:pPr>
      <w:r>
        <w:separator/>
      </w:r>
    </w:p>
  </w:footnote>
  <w:footnote w:type="continuationSeparator" w:id="0">
    <w:p w14:paraId="7188E5C9" w14:textId="77777777" w:rsidR="008404F0" w:rsidRDefault="008404F0" w:rsidP="000A252E">
      <w:pPr>
        <w:spacing w:after="0" w:line="240" w:lineRule="auto"/>
      </w:pPr>
      <w:r>
        <w:continuationSeparator/>
      </w:r>
    </w:p>
  </w:footnote>
  <w:footnote w:type="continuationNotice" w:id="1">
    <w:p w14:paraId="6E234C44" w14:textId="77777777" w:rsidR="008404F0" w:rsidRDefault="008404F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50EE3"/>
    <w:multiLevelType w:val="hybridMultilevel"/>
    <w:tmpl w:val="FFFFFFFF"/>
    <w:lvl w:ilvl="0" w:tplc="9F9EEA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E32E2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1C9E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B635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E205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3839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804A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40E3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404E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A82D28"/>
    <w:multiLevelType w:val="hybridMultilevel"/>
    <w:tmpl w:val="FFFFFFFF"/>
    <w:lvl w:ilvl="0" w:tplc="0D20C0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C0DF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B2008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049D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D0BA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30BE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B484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FAB4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383B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A5052B"/>
    <w:multiLevelType w:val="hybridMultilevel"/>
    <w:tmpl w:val="E9B2F6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1E14F4"/>
    <w:multiLevelType w:val="hybridMultilevel"/>
    <w:tmpl w:val="9288D860"/>
    <w:lvl w:ilvl="0" w:tplc="6120A0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B936F6"/>
    <w:multiLevelType w:val="hybridMultilevel"/>
    <w:tmpl w:val="8AF0B1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E091A33"/>
    <w:multiLevelType w:val="hybridMultilevel"/>
    <w:tmpl w:val="FFFFFFFF"/>
    <w:lvl w:ilvl="0" w:tplc="A208A5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81CE6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D3669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8E81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5CF0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48D4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A63F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E01F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C2CD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0AD6BF8"/>
    <w:multiLevelType w:val="hybridMultilevel"/>
    <w:tmpl w:val="FFFFFFFF"/>
    <w:lvl w:ilvl="0" w:tplc="8BC465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3AC06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2442D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CA46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9620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078DB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B83E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AA85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36D8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1BD3F46"/>
    <w:multiLevelType w:val="hybridMultilevel"/>
    <w:tmpl w:val="295054B0"/>
    <w:lvl w:ilvl="0" w:tplc="E976D6E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B94934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0640FF5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C10426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67102AE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A9582BB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4FBC576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FC4EFDD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162AD6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1CA7E6D"/>
    <w:multiLevelType w:val="hybridMultilevel"/>
    <w:tmpl w:val="C31E0C8E"/>
    <w:lvl w:ilvl="0" w:tplc="923C6F7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3A505F0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87BA74E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C898E6B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DEC705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482C42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AB4AC31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2328181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313C291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77572F3"/>
    <w:multiLevelType w:val="hybridMultilevel"/>
    <w:tmpl w:val="FFFFFFFF"/>
    <w:lvl w:ilvl="0" w:tplc="40E288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9411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BDE10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9AB7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E855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BCDA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6060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84B8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FB22B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9525B60"/>
    <w:multiLevelType w:val="hybridMultilevel"/>
    <w:tmpl w:val="8A7C1A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E897B63"/>
    <w:multiLevelType w:val="hybridMultilevel"/>
    <w:tmpl w:val="A3C8B542"/>
    <w:lvl w:ilvl="0" w:tplc="2354BD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762C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7A280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026D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2857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F04B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0A07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BA8A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EECBB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F285BE5"/>
    <w:multiLevelType w:val="hybridMultilevel"/>
    <w:tmpl w:val="FF2A9F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25B1226"/>
    <w:multiLevelType w:val="hybridMultilevel"/>
    <w:tmpl w:val="FE443D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39F25E5"/>
    <w:multiLevelType w:val="hybridMultilevel"/>
    <w:tmpl w:val="FFFFFFFF"/>
    <w:lvl w:ilvl="0" w:tplc="F208C3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300F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64A4D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E290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EED4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27228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A6F0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1E2F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F9C22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CC76CDE"/>
    <w:multiLevelType w:val="hybridMultilevel"/>
    <w:tmpl w:val="8DA0CC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DCF7A56"/>
    <w:multiLevelType w:val="hybridMultilevel"/>
    <w:tmpl w:val="F26CCF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5354136"/>
    <w:multiLevelType w:val="hybridMultilevel"/>
    <w:tmpl w:val="01D0C698"/>
    <w:lvl w:ilvl="0" w:tplc="09F66FC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0F">
      <w:start w:val="1"/>
      <w:numFmt w:val="decimal"/>
      <w:lvlText w:val="%5."/>
      <w:lvlJc w:val="left"/>
      <w:pPr>
        <w:ind w:left="3600" w:hanging="360"/>
      </w:pPr>
      <w:rPr>
        <w:rFonts w:hint="default"/>
      </w:r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83135C1"/>
    <w:multiLevelType w:val="hybridMultilevel"/>
    <w:tmpl w:val="E46C92CE"/>
    <w:lvl w:ilvl="0" w:tplc="0809000F">
      <w:start w:val="1"/>
      <w:numFmt w:val="decimal"/>
      <w:lvlText w:val="%1."/>
      <w:lvlJc w:val="left"/>
      <w:pPr>
        <w:ind w:left="1447" w:hanging="360"/>
      </w:pPr>
    </w:lvl>
    <w:lvl w:ilvl="1" w:tplc="08090019" w:tentative="1">
      <w:start w:val="1"/>
      <w:numFmt w:val="lowerLetter"/>
      <w:lvlText w:val="%2."/>
      <w:lvlJc w:val="left"/>
      <w:pPr>
        <w:ind w:left="2167" w:hanging="360"/>
      </w:pPr>
    </w:lvl>
    <w:lvl w:ilvl="2" w:tplc="0809001B" w:tentative="1">
      <w:start w:val="1"/>
      <w:numFmt w:val="lowerRoman"/>
      <w:lvlText w:val="%3."/>
      <w:lvlJc w:val="right"/>
      <w:pPr>
        <w:ind w:left="2887" w:hanging="180"/>
      </w:pPr>
    </w:lvl>
    <w:lvl w:ilvl="3" w:tplc="0809000F" w:tentative="1">
      <w:start w:val="1"/>
      <w:numFmt w:val="decimal"/>
      <w:lvlText w:val="%4."/>
      <w:lvlJc w:val="left"/>
      <w:pPr>
        <w:ind w:left="3607" w:hanging="360"/>
      </w:pPr>
    </w:lvl>
    <w:lvl w:ilvl="4" w:tplc="08090019" w:tentative="1">
      <w:start w:val="1"/>
      <w:numFmt w:val="lowerLetter"/>
      <w:lvlText w:val="%5."/>
      <w:lvlJc w:val="left"/>
      <w:pPr>
        <w:ind w:left="4327" w:hanging="360"/>
      </w:pPr>
    </w:lvl>
    <w:lvl w:ilvl="5" w:tplc="0809001B" w:tentative="1">
      <w:start w:val="1"/>
      <w:numFmt w:val="lowerRoman"/>
      <w:lvlText w:val="%6."/>
      <w:lvlJc w:val="right"/>
      <w:pPr>
        <w:ind w:left="5047" w:hanging="180"/>
      </w:pPr>
    </w:lvl>
    <w:lvl w:ilvl="6" w:tplc="0809000F" w:tentative="1">
      <w:start w:val="1"/>
      <w:numFmt w:val="decimal"/>
      <w:lvlText w:val="%7."/>
      <w:lvlJc w:val="left"/>
      <w:pPr>
        <w:ind w:left="5767" w:hanging="360"/>
      </w:pPr>
    </w:lvl>
    <w:lvl w:ilvl="7" w:tplc="08090019" w:tentative="1">
      <w:start w:val="1"/>
      <w:numFmt w:val="lowerLetter"/>
      <w:lvlText w:val="%8."/>
      <w:lvlJc w:val="left"/>
      <w:pPr>
        <w:ind w:left="6487" w:hanging="360"/>
      </w:pPr>
    </w:lvl>
    <w:lvl w:ilvl="8" w:tplc="0809001B" w:tentative="1">
      <w:start w:val="1"/>
      <w:numFmt w:val="lowerRoman"/>
      <w:lvlText w:val="%9."/>
      <w:lvlJc w:val="right"/>
      <w:pPr>
        <w:ind w:left="7207" w:hanging="180"/>
      </w:pPr>
    </w:lvl>
  </w:abstractNum>
  <w:abstractNum w:abstractNumId="19">
    <w:nsid w:val="53425817"/>
    <w:multiLevelType w:val="hybridMultilevel"/>
    <w:tmpl w:val="FFFFFFFF"/>
    <w:lvl w:ilvl="0" w:tplc="4B56B2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DD4F1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318EC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B23D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54DA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62C3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A833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5655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D7638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48F2CDB"/>
    <w:multiLevelType w:val="hybridMultilevel"/>
    <w:tmpl w:val="FFFFFFFF"/>
    <w:lvl w:ilvl="0" w:tplc="22D804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5088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446F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CE03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0070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6F4DE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4EED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946E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1209E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75637BB"/>
    <w:multiLevelType w:val="hybridMultilevel"/>
    <w:tmpl w:val="73947CAC"/>
    <w:lvl w:ilvl="0" w:tplc="4636FB5A">
      <w:start w:val="1"/>
      <w:numFmt w:val="decimal"/>
      <w:lvlText w:val="%1."/>
      <w:lvlJc w:val="left"/>
      <w:pPr>
        <w:ind w:left="720" w:hanging="360"/>
      </w:pPr>
    </w:lvl>
    <w:lvl w:ilvl="1" w:tplc="60C84A2A">
      <w:start w:val="1"/>
      <w:numFmt w:val="lowerLetter"/>
      <w:lvlText w:val="%2."/>
      <w:lvlJc w:val="left"/>
      <w:pPr>
        <w:ind w:left="1440" w:hanging="360"/>
      </w:pPr>
    </w:lvl>
    <w:lvl w:ilvl="2" w:tplc="A28AF5B4">
      <w:start w:val="1"/>
      <w:numFmt w:val="lowerRoman"/>
      <w:lvlText w:val="%3."/>
      <w:lvlJc w:val="right"/>
      <w:pPr>
        <w:ind w:left="2160" w:hanging="180"/>
      </w:pPr>
    </w:lvl>
    <w:lvl w:ilvl="3" w:tplc="BFA00C26">
      <w:start w:val="1"/>
      <w:numFmt w:val="decimal"/>
      <w:lvlText w:val="%4."/>
      <w:lvlJc w:val="left"/>
      <w:pPr>
        <w:ind w:left="2880" w:hanging="360"/>
      </w:pPr>
    </w:lvl>
    <w:lvl w:ilvl="4" w:tplc="5B7E56F4">
      <w:start w:val="1"/>
      <w:numFmt w:val="decimal"/>
      <w:lvlText w:val="%5."/>
      <w:lvlJc w:val="left"/>
      <w:pPr>
        <w:ind w:left="3600" w:hanging="360"/>
      </w:pPr>
    </w:lvl>
    <w:lvl w:ilvl="5" w:tplc="47FAA40A">
      <w:start w:val="1"/>
      <w:numFmt w:val="lowerRoman"/>
      <w:lvlText w:val="%6."/>
      <w:lvlJc w:val="right"/>
      <w:pPr>
        <w:ind w:left="4320" w:hanging="180"/>
      </w:pPr>
    </w:lvl>
    <w:lvl w:ilvl="6" w:tplc="C2EA1C80">
      <w:start w:val="1"/>
      <w:numFmt w:val="decimal"/>
      <w:lvlText w:val="%7."/>
      <w:lvlJc w:val="left"/>
      <w:pPr>
        <w:ind w:left="5040" w:hanging="360"/>
      </w:pPr>
    </w:lvl>
    <w:lvl w:ilvl="7" w:tplc="A5344E86">
      <w:start w:val="1"/>
      <w:numFmt w:val="lowerLetter"/>
      <w:lvlText w:val="%8."/>
      <w:lvlJc w:val="left"/>
      <w:pPr>
        <w:ind w:left="5760" w:hanging="360"/>
      </w:pPr>
    </w:lvl>
    <w:lvl w:ilvl="8" w:tplc="C3CE6978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C532B9F"/>
    <w:multiLevelType w:val="hybridMultilevel"/>
    <w:tmpl w:val="49ACA3C8"/>
    <w:lvl w:ilvl="0" w:tplc="D528EFCC">
      <w:start w:val="1"/>
      <w:numFmt w:val="decimal"/>
      <w:lvlText w:val="%1."/>
      <w:lvlJc w:val="left"/>
      <w:pPr>
        <w:ind w:left="720" w:hanging="360"/>
      </w:pPr>
    </w:lvl>
    <w:lvl w:ilvl="1" w:tplc="E7543928">
      <w:start w:val="1"/>
      <w:numFmt w:val="lowerLetter"/>
      <w:lvlText w:val="%2."/>
      <w:lvlJc w:val="left"/>
      <w:pPr>
        <w:ind w:left="1440" w:hanging="360"/>
      </w:pPr>
    </w:lvl>
    <w:lvl w:ilvl="2" w:tplc="0C509730">
      <w:start w:val="1"/>
      <w:numFmt w:val="lowerRoman"/>
      <w:lvlText w:val="%3."/>
      <w:lvlJc w:val="right"/>
      <w:pPr>
        <w:ind w:left="2160" w:hanging="180"/>
      </w:pPr>
    </w:lvl>
    <w:lvl w:ilvl="3" w:tplc="A198C736">
      <w:start w:val="1"/>
      <w:numFmt w:val="decimal"/>
      <w:lvlText w:val="%4."/>
      <w:lvlJc w:val="left"/>
      <w:pPr>
        <w:ind w:left="2880" w:hanging="360"/>
      </w:pPr>
    </w:lvl>
    <w:lvl w:ilvl="4" w:tplc="E17283B6">
      <w:start w:val="1"/>
      <w:numFmt w:val="decimal"/>
      <w:lvlText w:val="%5."/>
      <w:lvlJc w:val="left"/>
      <w:pPr>
        <w:ind w:left="3600" w:hanging="360"/>
      </w:pPr>
    </w:lvl>
    <w:lvl w:ilvl="5" w:tplc="3D7E92C0">
      <w:start w:val="1"/>
      <w:numFmt w:val="lowerRoman"/>
      <w:lvlText w:val="%6."/>
      <w:lvlJc w:val="right"/>
      <w:pPr>
        <w:ind w:left="4320" w:hanging="180"/>
      </w:pPr>
    </w:lvl>
    <w:lvl w:ilvl="6" w:tplc="4BB00D7E">
      <w:start w:val="1"/>
      <w:numFmt w:val="decimal"/>
      <w:lvlText w:val="%7."/>
      <w:lvlJc w:val="left"/>
      <w:pPr>
        <w:ind w:left="5040" w:hanging="360"/>
      </w:pPr>
    </w:lvl>
    <w:lvl w:ilvl="7" w:tplc="17824E0E">
      <w:start w:val="1"/>
      <w:numFmt w:val="lowerLetter"/>
      <w:lvlText w:val="%8."/>
      <w:lvlJc w:val="left"/>
      <w:pPr>
        <w:ind w:left="5760" w:hanging="360"/>
      </w:pPr>
    </w:lvl>
    <w:lvl w:ilvl="8" w:tplc="C4AE0216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EBE7A3B"/>
    <w:multiLevelType w:val="hybridMultilevel"/>
    <w:tmpl w:val="FFFFFFFF"/>
    <w:lvl w:ilvl="0" w:tplc="E264DA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5063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3D8D6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B60A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96F6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36693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0E3A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C49C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62219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B0A36C2"/>
    <w:multiLevelType w:val="hybridMultilevel"/>
    <w:tmpl w:val="ED0A2468"/>
    <w:lvl w:ilvl="0" w:tplc="1438E99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38D81B1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B5F85C1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6C2020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3EE23F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AA4A58C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9344450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06A8D79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01A3F1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EF16195"/>
    <w:multiLevelType w:val="hybridMultilevel"/>
    <w:tmpl w:val="A7FE6314"/>
    <w:lvl w:ilvl="0" w:tplc="518E25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94DD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90AA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FEC3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A6F1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B4231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1EFF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DE9D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3CA8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1A80786"/>
    <w:multiLevelType w:val="hybridMultilevel"/>
    <w:tmpl w:val="E46C92CE"/>
    <w:lvl w:ilvl="0" w:tplc="0809000F">
      <w:start w:val="1"/>
      <w:numFmt w:val="decimal"/>
      <w:lvlText w:val="%1."/>
      <w:lvlJc w:val="left"/>
      <w:pPr>
        <w:ind w:left="1447" w:hanging="360"/>
      </w:pPr>
    </w:lvl>
    <w:lvl w:ilvl="1" w:tplc="08090019" w:tentative="1">
      <w:start w:val="1"/>
      <w:numFmt w:val="lowerLetter"/>
      <w:lvlText w:val="%2."/>
      <w:lvlJc w:val="left"/>
      <w:pPr>
        <w:ind w:left="2167" w:hanging="360"/>
      </w:pPr>
    </w:lvl>
    <w:lvl w:ilvl="2" w:tplc="0809001B" w:tentative="1">
      <w:start w:val="1"/>
      <w:numFmt w:val="lowerRoman"/>
      <w:lvlText w:val="%3."/>
      <w:lvlJc w:val="right"/>
      <w:pPr>
        <w:ind w:left="2887" w:hanging="180"/>
      </w:pPr>
    </w:lvl>
    <w:lvl w:ilvl="3" w:tplc="0809000F" w:tentative="1">
      <w:start w:val="1"/>
      <w:numFmt w:val="decimal"/>
      <w:lvlText w:val="%4."/>
      <w:lvlJc w:val="left"/>
      <w:pPr>
        <w:ind w:left="3607" w:hanging="360"/>
      </w:pPr>
    </w:lvl>
    <w:lvl w:ilvl="4" w:tplc="08090019" w:tentative="1">
      <w:start w:val="1"/>
      <w:numFmt w:val="lowerLetter"/>
      <w:lvlText w:val="%5."/>
      <w:lvlJc w:val="left"/>
      <w:pPr>
        <w:ind w:left="4327" w:hanging="360"/>
      </w:pPr>
    </w:lvl>
    <w:lvl w:ilvl="5" w:tplc="0809001B" w:tentative="1">
      <w:start w:val="1"/>
      <w:numFmt w:val="lowerRoman"/>
      <w:lvlText w:val="%6."/>
      <w:lvlJc w:val="right"/>
      <w:pPr>
        <w:ind w:left="5047" w:hanging="180"/>
      </w:pPr>
    </w:lvl>
    <w:lvl w:ilvl="6" w:tplc="0809000F" w:tentative="1">
      <w:start w:val="1"/>
      <w:numFmt w:val="decimal"/>
      <w:lvlText w:val="%7."/>
      <w:lvlJc w:val="left"/>
      <w:pPr>
        <w:ind w:left="5767" w:hanging="360"/>
      </w:pPr>
    </w:lvl>
    <w:lvl w:ilvl="7" w:tplc="08090019" w:tentative="1">
      <w:start w:val="1"/>
      <w:numFmt w:val="lowerLetter"/>
      <w:lvlText w:val="%8."/>
      <w:lvlJc w:val="left"/>
      <w:pPr>
        <w:ind w:left="6487" w:hanging="360"/>
      </w:pPr>
    </w:lvl>
    <w:lvl w:ilvl="8" w:tplc="0809001B" w:tentative="1">
      <w:start w:val="1"/>
      <w:numFmt w:val="lowerRoman"/>
      <w:lvlText w:val="%9."/>
      <w:lvlJc w:val="right"/>
      <w:pPr>
        <w:ind w:left="7207" w:hanging="180"/>
      </w:pPr>
    </w:lvl>
  </w:abstractNum>
  <w:abstractNum w:abstractNumId="27">
    <w:nsid w:val="7C911FA2"/>
    <w:multiLevelType w:val="hybridMultilevel"/>
    <w:tmpl w:val="78F81CE4"/>
    <w:lvl w:ilvl="0" w:tplc="73AC07C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92EA9EF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3DB0F1F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28C392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A3A203A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22E8655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71AC6C5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7048D9D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05607DE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27"/>
  </w:num>
  <w:num w:numId="3">
    <w:abstractNumId w:val="24"/>
  </w:num>
  <w:num w:numId="4">
    <w:abstractNumId w:val="7"/>
  </w:num>
  <w:num w:numId="5">
    <w:abstractNumId w:val="12"/>
  </w:num>
  <w:num w:numId="6">
    <w:abstractNumId w:val="13"/>
  </w:num>
  <w:num w:numId="7">
    <w:abstractNumId w:val="15"/>
  </w:num>
  <w:num w:numId="8">
    <w:abstractNumId w:val="18"/>
  </w:num>
  <w:num w:numId="9">
    <w:abstractNumId w:val="26"/>
  </w:num>
  <w:num w:numId="10">
    <w:abstractNumId w:val="10"/>
  </w:num>
  <w:num w:numId="11">
    <w:abstractNumId w:val="21"/>
  </w:num>
  <w:num w:numId="12">
    <w:abstractNumId w:val="4"/>
  </w:num>
  <w:num w:numId="13">
    <w:abstractNumId w:val="17"/>
  </w:num>
  <w:num w:numId="14">
    <w:abstractNumId w:val="22"/>
  </w:num>
  <w:num w:numId="15">
    <w:abstractNumId w:val="3"/>
  </w:num>
  <w:num w:numId="16">
    <w:abstractNumId w:val="25"/>
  </w:num>
  <w:num w:numId="17">
    <w:abstractNumId w:val="11"/>
  </w:num>
  <w:num w:numId="18">
    <w:abstractNumId w:val="2"/>
  </w:num>
  <w:num w:numId="19">
    <w:abstractNumId w:val="6"/>
  </w:num>
  <w:num w:numId="20">
    <w:abstractNumId w:val="9"/>
  </w:num>
  <w:num w:numId="21">
    <w:abstractNumId w:val="23"/>
  </w:num>
  <w:num w:numId="22">
    <w:abstractNumId w:val="20"/>
  </w:num>
  <w:num w:numId="23">
    <w:abstractNumId w:val="19"/>
  </w:num>
  <w:num w:numId="24">
    <w:abstractNumId w:val="1"/>
  </w:num>
  <w:num w:numId="25">
    <w:abstractNumId w:val="14"/>
  </w:num>
  <w:num w:numId="26">
    <w:abstractNumId w:val="0"/>
  </w:num>
  <w:num w:numId="27">
    <w:abstractNumId w:val="5"/>
  </w:num>
  <w:num w:numId="28">
    <w:abstractNumId w:val="16"/>
  </w:num>
  <w:numIdMacAtCleanup w:val="15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rian Nicholson">
    <w15:presenceInfo w15:providerId="None" w15:userId="Brian Nichol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zMzIxMjUysjQxMTZQ0lEKTi0uzszPAykwrAUANRUhH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Total_Editing_Time" w:val="3"/>
  </w:docVars>
  <w:rsids>
    <w:rsidRoot w:val="00D03F2E"/>
    <w:rsid w:val="00000A68"/>
    <w:rsid w:val="00004221"/>
    <w:rsid w:val="00006610"/>
    <w:rsid w:val="0001393E"/>
    <w:rsid w:val="000163B9"/>
    <w:rsid w:val="0001663B"/>
    <w:rsid w:val="00017FA9"/>
    <w:rsid w:val="00027502"/>
    <w:rsid w:val="000303E6"/>
    <w:rsid w:val="00032780"/>
    <w:rsid w:val="00035721"/>
    <w:rsid w:val="000524AB"/>
    <w:rsid w:val="00053AA4"/>
    <w:rsid w:val="00056669"/>
    <w:rsid w:val="0006145D"/>
    <w:rsid w:val="00062BA2"/>
    <w:rsid w:val="0007046D"/>
    <w:rsid w:val="00075A68"/>
    <w:rsid w:val="00076784"/>
    <w:rsid w:val="0008019E"/>
    <w:rsid w:val="00086124"/>
    <w:rsid w:val="0008792B"/>
    <w:rsid w:val="00091400"/>
    <w:rsid w:val="00092FDE"/>
    <w:rsid w:val="000A252E"/>
    <w:rsid w:val="000A607B"/>
    <w:rsid w:val="000A781F"/>
    <w:rsid w:val="000B32AB"/>
    <w:rsid w:val="000B433B"/>
    <w:rsid w:val="000B639C"/>
    <w:rsid w:val="000B76C0"/>
    <w:rsid w:val="000C35C7"/>
    <w:rsid w:val="000C482D"/>
    <w:rsid w:val="000C55F8"/>
    <w:rsid w:val="000C56E4"/>
    <w:rsid w:val="000D02E4"/>
    <w:rsid w:val="000D543A"/>
    <w:rsid w:val="000E478E"/>
    <w:rsid w:val="000E768A"/>
    <w:rsid w:val="000F1B04"/>
    <w:rsid w:val="00102603"/>
    <w:rsid w:val="00102DCA"/>
    <w:rsid w:val="00113DE3"/>
    <w:rsid w:val="00121074"/>
    <w:rsid w:val="0013130D"/>
    <w:rsid w:val="00134C91"/>
    <w:rsid w:val="0014118B"/>
    <w:rsid w:val="00142C33"/>
    <w:rsid w:val="00146376"/>
    <w:rsid w:val="00150C66"/>
    <w:rsid w:val="00157526"/>
    <w:rsid w:val="00166CE8"/>
    <w:rsid w:val="00167D5A"/>
    <w:rsid w:val="00172DEE"/>
    <w:rsid w:val="0017492D"/>
    <w:rsid w:val="00177F2D"/>
    <w:rsid w:val="00179A8B"/>
    <w:rsid w:val="00182B7A"/>
    <w:rsid w:val="001A3F89"/>
    <w:rsid w:val="001A502F"/>
    <w:rsid w:val="001A75EF"/>
    <w:rsid w:val="001B0F45"/>
    <w:rsid w:val="001B7B7C"/>
    <w:rsid w:val="001C6AF7"/>
    <w:rsid w:val="001D4E38"/>
    <w:rsid w:val="001F34D6"/>
    <w:rsid w:val="001F3F2C"/>
    <w:rsid w:val="00206407"/>
    <w:rsid w:val="00214833"/>
    <w:rsid w:val="002177AB"/>
    <w:rsid w:val="00217B9C"/>
    <w:rsid w:val="002218DA"/>
    <w:rsid w:val="002261B1"/>
    <w:rsid w:val="00232B88"/>
    <w:rsid w:val="00233090"/>
    <w:rsid w:val="00241A19"/>
    <w:rsid w:val="00251ACC"/>
    <w:rsid w:val="0025565B"/>
    <w:rsid w:val="002659C8"/>
    <w:rsid w:val="0027102F"/>
    <w:rsid w:val="00273767"/>
    <w:rsid w:val="00274BD3"/>
    <w:rsid w:val="00276E86"/>
    <w:rsid w:val="00277E0D"/>
    <w:rsid w:val="00277FFE"/>
    <w:rsid w:val="00283969"/>
    <w:rsid w:val="00283CF7"/>
    <w:rsid w:val="002845A4"/>
    <w:rsid w:val="0028487D"/>
    <w:rsid w:val="002A0800"/>
    <w:rsid w:val="002A14AB"/>
    <w:rsid w:val="002A3CE9"/>
    <w:rsid w:val="002A4152"/>
    <w:rsid w:val="002A45B6"/>
    <w:rsid w:val="002B1B88"/>
    <w:rsid w:val="002B4520"/>
    <w:rsid w:val="002B4EF1"/>
    <w:rsid w:val="002B6961"/>
    <w:rsid w:val="002B7B4F"/>
    <w:rsid w:val="002C0917"/>
    <w:rsid w:val="002C243B"/>
    <w:rsid w:val="002C2B01"/>
    <w:rsid w:val="002C5937"/>
    <w:rsid w:val="002C6A3D"/>
    <w:rsid w:val="002D1869"/>
    <w:rsid w:val="002D224F"/>
    <w:rsid w:val="002D40C2"/>
    <w:rsid w:val="002E52E9"/>
    <w:rsid w:val="002F29B4"/>
    <w:rsid w:val="002F4331"/>
    <w:rsid w:val="00301F77"/>
    <w:rsid w:val="00302380"/>
    <w:rsid w:val="0031192A"/>
    <w:rsid w:val="00313C34"/>
    <w:rsid w:val="00316D93"/>
    <w:rsid w:val="00320039"/>
    <w:rsid w:val="003223EA"/>
    <w:rsid w:val="0033A66E"/>
    <w:rsid w:val="0033DBD8"/>
    <w:rsid w:val="00340D46"/>
    <w:rsid w:val="00343D45"/>
    <w:rsid w:val="0035036C"/>
    <w:rsid w:val="00361DE5"/>
    <w:rsid w:val="00361EAB"/>
    <w:rsid w:val="00363C5B"/>
    <w:rsid w:val="003647B3"/>
    <w:rsid w:val="00365391"/>
    <w:rsid w:val="00365E43"/>
    <w:rsid w:val="00367FFA"/>
    <w:rsid w:val="00371449"/>
    <w:rsid w:val="00372318"/>
    <w:rsid w:val="003729D7"/>
    <w:rsid w:val="00377440"/>
    <w:rsid w:val="00385FF4"/>
    <w:rsid w:val="00386E11"/>
    <w:rsid w:val="00394126"/>
    <w:rsid w:val="00395332"/>
    <w:rsid w:val="00396767"/>
    <w:rsid w:val="003A0497"/>
    <w:rsid w:val="003A4010"/>
    <w:rsid w:val="003A48D6"/>
    <w:rsid w:val="003A5229"/>
    <w:rsid w:val="003A6C6B"/>
    <w:rsid w:val="003A755F"/>
    <w:rsid w:val="003A7AB3"/>
    <w:rsid w:val="003C162A"/>
    <w:rsid w:val="003C7A05"/>
    <w:rsid w:val="003C7E28"/>
    <w:rsid w:val="003D1413"/>
    <w:rsid w:val="003D15B2"/>
    <w:rsid w:val="003D3C0E"/>
    <w:rsid w:val="003E0224"/>
    <w:rsid w:val="003E04F7"/>
    <w:rsid w:val="003E088A"/>
    <w:rsid w:val="003E27E7"/>
    <w:rsid w:val="003E31FC"/>
    <w:rsid w:val="003F0DD7"/>
    <w:rsid w:val="003F110C"/>
    <w:rsid w:val="003F22ED"/>
    <w:rsid w:val="003F2450"/>
    <w:rsid w:val="003F2665"/>
    <w:rsid w:val="003F3EFD"/>
    <w:rsid w:val="00400187"/>
    <w:rsid w:val="00402D20"/>
    <w:rsid w:val="00406B6D"/>
    <w:rsid w:val="00422073"/>
    <w:rsid w:val="00431191"/>
    <w:rsid w:val="00432DFF"/>
    <w:rsid w:val="004353AA"/>
    <w:rsid w:val="0044587F"/>
    <w:rsid w:val="00446D5F"/>
    <w:rsid w:val="00453F0E"/>
    <w:rsid w:val="00454060"/>
    <w:rsid w:val="00461E2F"/>
    <w:rsid w:val="0046728A"/>
    <w:rsid w:val="00467FCD"/>
    <w:rsid w:val="00474D2F"/>
    <w:rsid w:val="00476937"/>
    <w:rsid w:val="00480A62"/>
    <w:rsid w:val="00490A44"/>
    <w:rsid w:val="00495676"/>
    <w:rsid w:val="004A7C3B"/>
    <w:rsid w:val="004B178C"/>
    <w:rsid w:val="004B195D"/>
    <w:rsid w:val="004C47FD"/>
    <w:rsid w:val="004C4CD9"/>
    <w:rsid w:val="004D37CB"/>
    <w:rsid w:val="004D4271"/>
    <w:rsid w:val="004E4B7A"/>
    <w:rsid w:val="004F16DE"/>
    <w:rsid w:val="004F204C"/>
    <w:rsid w:val="005108D5"/>
    <w:rsid w:val="00520AAC"/>
    <w:rsid w:val="00526CC6"/>
    <w:rsid w:val="00526F2E"/>
    <w:rsid w:val="005314E3"/>
    <w:rsid w:val="0053445F"/>
    <w:rsid w:val="005419C0"/>
    <w:rsid w:val="00541D9E"/>
    <w:rsid w:val="00541E96"/>
    <w:rsid w:val="005451FF"/>
    <w:rsid w:val="005455B0"/>
    <w:rsid w:val="0054FD92"/>
    <w:rsid w:val="00552510"/>
    <w:rsid w:val="00552C27"/>
    <w:rsid w:val="005565B2"/>
    <w:rsid w:val="0055775F"/>
    <w:rsid w:val="00557BC9"/>
    <w:rsid w:val="00561B5F"/>
    <w:rsid w:val="005654DB"/>
    <w:rsid w:val="00571B05"/>
    <w:rsid w:val="00582EC0"/>
    <w:rsid w:val="005A4E1D"/>
    <w:rsid w:val="005B01AB"/>
    <w:rsid w:val="005B3869"/>
    <w:rsid w:val="005B491C"/>
    <w:rsid w:val="005C316B"/>
    <w:rsid w:val="005C48DE"/>
    <w:rsid w:val="005D0B7D"/>
    <w:rsid w:val="005D3BE2"/>
    <w:rsid w:val="005D4D4F"/>
    <w:rsid w:val="005E6FA1"/>
    <w:rsid w:val="005E757D"/>
    <w:rsid w:val="005E7E7E"/>
    <w:rsid w:val="005F09D7"/>
    <w:rsid w:val="005F7B6D"/>
    <w:rsid w:val="00604AE1"/>
    <w:rsid w:val="00605F11"/>
    <w:rsid w:val="00610038"/>
    <w:rsid w:val="0061598C"/>
    <w:rsid w:val="00623B37"/>
    <w:rsid w:val="00623EB1"/>
    <w:rsid w:val="00625DED"/>
    <w:rsid w:val="0063095D"/>
    <w:rsid w:val="0063187D"/>
    <w:rsid w:val="00632B88"/>
    <w:rsid w:val="0063375B"/>
    <w:rsid w:val="006342C2"/>
    <w:rsid w:val="00640418"/>
    <w:rsid w:val="006418C4"/>
    <w:rsid w:val="00644547"/>
    <w:rsid w:val="00645C1E"/>
    <w:rsid w:val="00647A28"/>
    <w:rsid w:val="00647DE8"/>
    <w:rsid w:val="00653672"/>
    <w:rsid w:val="006570D0"/>
    <w:rsid w:val="00660BF6"/>
    <w:rsid w:val="00667CA3"/>
    <w:rsid w:val="006710AB"/>
    <w:rsid w:val="006719FC"/>
    <w:rsid w:val="006833D1"/>
    <w:rsid w:val="00686465"/>
    <w:rsid w:val="00697B49"/>
    <w:rsid w:val="006B747D"/>
    <w:rsid w:val="006B7B46"/>
    <w:rsid w:val="006C3E07"/>
    <w:rsid w:val="006D713D"/>
    <w:rsid w:val="006E6D79"/>
    <w:rsid w:val="006E71E9"/>
    <w:rsid w:val="006E7FCB"/>
    <w:rsid w:val="00700F3D"/>
    <w:rsid w:val="007036FA"/>
    <w:rsid w:val="0070405B"/>
    <w:rsid w:val="007067B2"/>
    <w:rsid w:val="00706F2B"/>
    <w:rsid w:val="007102A1"/>
    <w:rsid w:val="00720EBE"/>
    <w:rsid w:val="00723567"/>
    <w:rsid w:val="007261B7"/>
    <w:rsid w:val="00730AD7"/>
    <w:rsid w:val="00733458"/>
    <w:rsid w:val="007400C3"/>
    <w:rsid w:val="00740E2F"/>
    <w:rsid w:val="00753126"/>
    <w:rsid w:val="007613E4"/>
    <w:rsid w:val="00762A29"/>
    <w:rsid w:val="007648F5"/>
    <w:rsid w:val="00771797"/>
    <w:rsid w:val="0077404E"/>
    <w:rsid w:val="007772B7"/>
    <w:rsid w:val="00780148"/>
    <w:rsid w:val="007812DF"/>
    <w:rsid w:val="00796FF7"/>
    <w:rsid w:val="007A6E34"/>
    <w:rsid w:val="007B32EF"/>
    <w:rsid w:val="007B56A4"/>
    <w:rsid w:val="007C3045"/>
    <w:rsid w:val="007C4B13"/>
    <w:rsid w:val="007D2EED"/>
    <w:rsid w:val="007D4A9D"/>
    <w:rsid w:val="007D5A1A"/>
    <w:rsid w:val="007E16AD"/>
    <w:rsid w:val="007E5269"/>
    <w:rsid w:val="007F1218"/>
    <w:rsid w:val="007F25CF"/>
    <w:rsid w:val="007F670C"/>
    <w:rsid w:val="0080384C"/>
    <w:rsid w:val="00806D28"/>
    <w:rsid w:val="00807108"/>
    <w:rsid w:val="0081AE64"/>
    <w:rsid w:val="00822581"/>
    <w:rsid w:val="00822E6F"/>
    <w:rsid w:val="00822F14"/>
    <w:rsid w:val="00827657"/>
    <w:rsid w:val="00831B6E"/>
    <w:rsid w:val="008324CF"/>
    <w:rsid w:val="00835CF0"/>
    <w:rsid w:val="008404F0"/>
    <w:rsid w:val="00840D6D"/>
    <w:rsid w:val="00846E2F"/>
    <w:rsid w:val="008470DB"/>
    <w:rsid w:val="0086110D"/>
    <w:rsid w:val="00861559"/>
    <w:rsid w:val="00861A98"/>
    <w:rsid w:val="008635E0"/>
    <w:rsid w:val="00865D81"/>
    <w:rsid w:val="00874DC8"/>
    <w:rsid w:val="0087C47E"/>
    <w:rsid w:val="00884091"/>
    <w:rsid w:val="00884274"/>
    <w:rsid w:val="00885E46"/>
    <w:rsid w:val="00891F98"/>
    <w:rsid w:val="00892EDF"/>
    <w:rsid w:val="0089489B"/>
    <w:rsid w:val="008948B3"/>
    <w:rsid w:val="008A2673"/>
    <w:rsid w:val="008A318B"/>
    <w:rsid w:val="008A45E0"/>
    <w:rsid w:val="008AD698"/>
    <w:rsid w:val="008B07C7"/>
    <w:rsid w:val="008B26CF"/>
    <w:rsid w:val="008B2B8A"/>
    <w:rsid w:val="008C3F50"/>
    <w:rsid w:val="008C3FCC"/>
    <w:rsid w:val="008D0687"/>
    <w:rsid w:val="008D3EBA"/>
    <w:rsid w:val="008E3990"/>
    <w:rsid w:val="008F589E"/>
    <w:rsid w:val="008F6FE4"/>
    <w:rsid w:val="00901DBE"/>
    <w:rsid w:val="0090260D"/>
    <w:rsid w:val="009104FB"/>
    <w:rsid w:val="0091236C"/>
    <w:rsid w:val="00912515"/>
    <w:rsid w:val="00926B66"/>
    <w:rsid w:val="00933669"/>
    <w:rsid w:val="00942D16"/>
    <w:rsid w:val="00943235"/>
    <w:rsid w:val="0094419E"/>
    <w:rsid w:val="009443D8"/>
    <w:rsid w:val="00944593"/>
    <w:rsid w:val="0094762E"/>
    <w:rsid w:val="00951132"/>
    <w:rsid w:val="009612F3"/>
    <w:rsid w:val="00962C38"/>
    <w:rsid w:val="00966B37"/>
    <w:rsid w:val="009712D2"/>
    <w:rsid w:val="009923D1"/>
    <w:rsid w:val="00992F39"/>
    <w:rsid w:val="00994065"/>
    <w:rsid w:val="00994D24"/>
    <w:rsid w:val="00995CFD"/>
    <w:rsid w:val="009A5DAC"/>
    <w:rsid w:val="009B0892"/>
    <w:rsid w:val="009B49C5"/>
    <w:rsid w:val="009C4DB9"/>
    <w:rsid w:val="009C747C"/>
    <w:rsid w:val="009D13FA"/>
    <w:rsid w:val="009D1893"/>
    <w:rsid w:val="009D1A63"/>
    <w:rsid w:val="009DA93C"/>
    <w:rsid w:val="009E0E84"/>
    <w:rsid w:val="009E27B0"/>
    <w:rsid w:val="009E610E"/>
    <w:rsid w:val="009F1AF7"/>
    <w:rsid w:val="009F48BD"/>
    <w:rsid w:val="009F4B5A"/>
    <w:rsid w:val="009F6858"/>
    <w:rsid w:val="009F70A3"/>
    <w:rsid w:val="00A0522E"/>
    <w:rsid w:val="00A07924"/>
    <w:rsid w:val="00A12A59"/>
    <w:rsid w:val="00A23D6B"/>
    <w:rsid w:val="00A24862"/>
    <w:rsid w:val="00A26E85"/>
    <w:rsid w:val="00A272FF"/>
    <w:rsid w:val="00A32EF4"/>
    <w:rsid w:val="00A35D62"/>
    <w:rsid w:val="00A362CA"/>
    <w:rsid w:val="00A37D6F"/>
    <w:rsid w:val="00A40BDD"/>
    <w:rsid w:val="00A433AB"/>
    <w:rsid w:val="00A53CEF"/>
    <w:rsid w:val="00A54FAD"/>
    <w:rsid w:val="00A558CF"/>
    <w:rsid w:val="00A61ECF"/>
    <w:rsid w:val="00A62B15"/>
    <w:rsid w:val="00A630EC"/>
    <w:rsid w:val="00A6400C"/>
    <w:rsid w:val="00A7023B"/>
    <w:rsid w:val="00A7066E"/>
    <w:rsid w:val="00A73D8D"/>
    <w:rsid w:val="00A84362"/>
    <w:rsid w:val="00A872C9"/>
    <w:rsid w:val="00A9084E"/>
    <w:rsid w:val="00A91990"/>
    <w:rsid w:val="00A9203C"/>
    <w:rsid w:val="00A92B26"/>
    <w:rsid w:val="00A9604D"/>
    <w:rsid w:val="00AB20E4"/>
    <w:rsid w:val="00AB4048"/>
    <w:rsid w:val="00AC0C5D"/>
    <w:rsid w:val="00AC2BFD"/>
    <w:rsid w:val="00AC6CD8"/>
    <w:rsid w:val="00AC707A"/>
    <w:rsid w:val="00AD0562"/>
    <w:rsid w:val="00AD0A9B"/>
    <w:rsid w:val="00AD0C7E"/>
    <w:rsid w:val="00AD326B"/>
    <w:rsid w:val="00AD7402"/>
    <w:rsid w:val="00AE1A57"/>
    <w:rsid w:val="00AE6821"/>
    <w:rsid w:val="00AF4A7A"/>
    <w:rsid w:val="00AF4C1A"/>
    <w:rsid w:val="00AF646E"/>
    <w:rsid w:val="00B0118E"/>
    <w:rsid w:val="00B23096"/>
    <w:rsid w:val="00B3280F"/>
    <w:rsid w:val="00B52607"/>
    <w:rsid w:val="00B54814"/>
    <w:rsid w:val="00B5666D"/>
    <w:rsid w:val="00B622CA"/>
    <w:rsid w:val="00B648D9"/>
    <w:rsid w:val="00B73ED8"/>
    <w:rsid w:val="00B86916"/>
    <w:rsid w:val="00B961C5"/>
    <w:rsid w:val="00BA7313"/>
    <w:rsid w:val="00BB1878"/>
    <w:rsid w:val="00BB7593"/>
    <w:rsid w:val="00BC286B"/>
    <w:rsid w:val="00BC2B30"/>
    <w:rsid w:val="00BC3661"/>
    <w:rsid w:val="00BC6362"/>
    <w:rsid w:val="00BD2364"/>
    <w:rsid w:val="00BD2457"/>
    <w:rsid w:val="00BE01E3"/>
    <w:rsid w:val="00BE67B4"/>
    <w:rsid w:val="00BF70B0"/>
    <w:rsid w:val="00C00FAA"/>
    <w:rsid w:val="00C01C65"/>
    <w:rsid w:val="00C053E9"/>
    <w:rsid w:val="00C0757E"/>
    <w:rsid w:val="00C10CEE"/>
    <w:rsid w:val="00C14EBF"/>
    <w:rsid w:val="00C16CB1"/>
    <w:rsid w:val="00C21257"/>
    <w:rsid w:val="00C24F5C"/>
    <w:rsid w:val="00C27A1B"/>
    <w:rsid w:val="00C3F500"/>
    <w:rsid w:val="00C53D7A"/>
    <w:rsid w:val="00C64378"/>
    <w:rsid w:val="00C64DF3"/>
    <w:rsid w:val="00C84B16"/>
    <w:rsid w:val="00C853CD"/>
    <w:rsid w:val="00C868C9"/>
    <w:rsid w:val="00C900BD"/>
    <w:rsid w:val="00C93F95"/>
    <w:rsid w:val="00C95871"/>
    <w:rsid w:val="00CA0DDC"/>
    <w:rsid w:val="00CA3B4B"/>
    <w:rsid w:val="00CA494D"/>
    <w:rsid w:val="00CA4CFA"/>
    <w:rsid w:val="00CA7A87"/>
    <w:rsid w:val="00CB3042"/>
    <w:rsid w:val="00CC001D"/>
    <w:rsid w:val="00CC0917"/>
    <w:rsid w:val="00CC1545"/>
    <w:rsid w:val="00CC493B"/>
    <w:rsid w:val="00CC7666"/>
    <w:rsid w:val="00CC7BBE"/>
    <w:rsid w:val="00CD2464"/>
    <w:rsid w:val="00CE0824"/>
    <w:rsid w:val="00CE20D5"/>
    <w:rsid w:val="00CE31E8"/>
    <w:rsid w:val="00CE5B37"/>
    <w:rsid w:val="00CE7AF4"/>
    <w:rsid w:val="00CF0758"/>
    <w:rsid w:val="00CF360A"/>
    <w:rsid w:val="00CF4B08"/>
    <w:rsid w:val="00D013E4"/>
    <w:rsid w:val="00D02CFE"/>
    <w:rsid w:val="00D03F2E"/>
    <w:rsid w:val="00D06A3B"/>
    <w:rsid w:val="00D11C39"/>
    <w:rsid w:val="00D12530"/>
    <w:rsid w:val="00D12669"/>
    <w:rsid w:val="00D155A9"/>
    <w:rsid w:val="00D20433"/>
    <w:rsid w:val="00D20FD9"/>
    <w:rsid w:val="00D21AC9"/>
    <w:rsid w:val="00D27C43"/>
    <w:rsid w:val="00D34F3E"/>
    <w:rsid w:val="00D374D5"/>
    <w:rsid w:val="00D40E53"/>
    <w:rsid w:val="00D43ED4"/>
    <w:rsid w:val="00D53400"/>
    <w:rsid w:val="00D60DF0"/>
    <w:rsid w:val="00D66E47"/>
    <w:rsid w:val="00D71DB9"/>
    <w:rsid w:val="00D729CD"/>
    <w:rsid w:val="00D848FD"/>
    <w:rsid w:val="00D86944"/>
    <w:rsid w:val="00D86BBF"/>
    <w:rsid w:val="00D8F4AC"/>
    <w:rsid w:val="00D91B28"/>
    <w:rsid w:val="00D94342"/>
    <w:rsid w:val="00DA29B9"/>
    <w:rsid w:val="00DA30B7"/>
    <w:rsid w:val="00DA4CEA"/>
    <w:rsid w:val="00DA6235"/>
    <w:rsid w:val="00DB44C1"/>
    <w:rsid w:val="00DB734B"/>
    <w:rsid w:val="00DC36BB"/>
    <w:rsid w:val="00DC7720"/>
    <w:rsid w:val="00DCA1A6"/>
    <w:rsid w:val="00DD58B5"/>
    <w:rsid w:val="00DE03B2"/>
    <w:rsid w:val="00DE2680"/>
    <w:rsid w:val="00DE7F71"/>
    <w:rsid w:val="00DF75AC"/>
    <w:rsid w:val="00E000B5"/>
    <w:rsid w:val="00E06DB6"/>
    <w:rsid w:val="00E07AE9"/>
    <w:rsid w:val="00E1031D"/>
    <w:rsid w:val="00E1239D"/>
    <w:rsid w:val="00E129B1"/>
    <w:rsid w:val="00E14E5D"/>
    <w:rsid w:val="00E249CC"/>
    <w:rsid w:val="00E301E2"/>
    <w:rsid w:val="00E323D9"/>
    <w:rsid w:val="00E46B79"/>
    <w:rsid w:val="00E53C4F"/>
    <w:rsid w:val="00E54AE3"/>
    <w:rsid w:val="00E71229"/>
    <w:rsid w:val="00E74CFA"/>
    <w:rsid w:val="00E85828"/>
    <w:rsid w:val="00E85AE7"/>
    <w:rsid w:val="00E927C4"/>
    <w:rsid w:val="00E944B9"/>
    <w:rsid w:val="00EB0B2D"/>
    <w:rsid w:val="00EC10EE"/>
    <w:rsid w:val="00EC1E3F"/>
    <w:rsid w:val="00EC724A"/>
    <w:rsid w:val="00ED02C9"/>
    <w:rsid w:val="00ED1A6B"/>
    <w:rsid w:val="00EE112F"/>
    <w:rsid w:val="00EF04A5"/>
    <w:rsid w:val="00EF1D10"/>
    <w:rsid w:val="00EF4137"/>
    <w:rsid w:val="00F14D0C"/>
    <w:rsid w:val="00F2568E"/>
    <w:rsid w:val="00F324E0"/>
    <w:rsid w:val="00F33939"/>
    <w:rsid w:val="00F36B58"/>
    <w:rsid w:val="00F37E52"/>
    <w:rsid w:val="00F47795"/>
    <w:rsid w:val="00F51CD4"/>
    <w:rsid w:val="00F52079"/>
    <w:rsid w:val="00F53177"/>
    <w:rsid w:val="00F634AD"/>
    <w:rsid w:val="00F647F8"/>
    <w:rsid w:val="00F6684C"/>
    <w:rsid w:val="00F71BE3"/>
    <w:rsid w:val="00F81269"/>
    <w:rsid w:val="00F8283E"/>
    <w:rsid w:val="00F85FBA"/>
    <w:rsid w:val="00F9223E"/>
    <w:rsid w:val="00F92E4E"/>
    <w:rsid w:val="00F96ECA"/>
    <w:rsid w:val="00FA520B"/>
    <w:rsid w:val="00FA5A45"/>
    <w:rsid w:val="00FB0C41"/>
    <w:rsid w:val="00FB57AC"/>
    <w:rsid w:val="00FC60DB"/>
    <w:rsid w:val="00FD0EDD"/>
    <w:rsid w:val="00FE0DA3"/>
    <w:rsid w:val="00FE769C"/>
    <w:rsid w:val="00FF007A"/>
    <w:rsid w:val="010204D6"/>
    <w:rsid w:val="0103C398"/>
    <w:rsid w:val="010B44F1"/>
    <w:rsid w:val="0152739F"/>
    <w:rsid w:val="0155D8E6"/>
    <w:rsid w:val="015C11D5"/>
    <w:rsid w:val="0173941A"/>
    <w:rsid w:val="0175B012"/>
    <w:rsid w:val="0178B3CC"/>
    <w:rsid w:val="01AC86D0"/>
    <w:rsid w:val="01AD3EA1"/>
    <w:rsid w:val="01B3BEBC"/>
    <w:rsid w:val="01B77945"/>
    <w:rsid w:val="01C9E448"/>
    <w:rsid w:val="01D4A442"/>
    <w:rsid w:val="01E78E45"/>
    <w:rsid w:val="01EA066D"/>
    <w:rsid w:val="01EDE441"/>
    <w:rsid w:val="01F04565"/>
    <w:rsid w:val="021965F4"/>
    <w:rsid w:val="0225F367"/>
    <w:rsid w:val="024D3846"/>
    <w:rsid w:val="0284ACDA"/>
    <w:rsid w:val="02BB4B76"/>
    <w:rsid w:val="02C6A1F3"/>
    <w:rsid w:val="02EB44B2"/>
    <w:rsid w:val="02F01C60"/>
    <w:rsid w:val="02FDFDE0"/>
    <w:rsid w:val="0303EB23"/>
    <w:rsid w:val="03092C06"/>
    <w:rsid w:val="031FA333"/>
    <w:rsid w:val="035676F3"/>
    <w:rsid w:val="035D275D"/>
    <w:rsid w:val="035EA5DB"/>
    <w:rsid w:val="038662B3"/>
    <w:rsid w:val="039846F7"/>
    <w:rsid w:val="039A0D5F"/>
    <w:rsid w:val="03B63A14"/>
    <w:rsid w:val="03E1156C"/>
    <w:rsid w:val="041B3128"/>
    <w:rsid w:val="0428A52A"/>
    <w:rsid w:val="047B114F"/>
    <w:rsid w:val="04B3FD49"/>
    <w:rsid w:val="04BF3DD1"/>
    <w:rsid w:val="04C36EA6"/>
    <w:rsid w:val="04E13CC8"/>
    <w:rsid w:val="050C5B30"/>
    <w:rsid w:val="0518400B"/>
    <w:rsid w:val="053A19ED"/>
    <w:rsid w:val="053B9BE9"/>
    <w:rsid w:val="056E317D"/>
    <w:rsid w:val="0597ACEA"/>
    <w:rsid w:val="05988517"/>
    <w:rsid w:val="05A76135"/>
    <w:rsid w:val="0612F49E"/>
    <w:rsid w:val="06437B40"/>
    <w:rsid w:val="066FAB31"/>
    <w:rsid w:val="067289F6"/>
    <w:rsid w:val="067B515F"/>
    <w:rsid w:val="069247D5"/>
    <w:rsid w:val="06F1BE11"/>
    <w:rsid w:val="0703A2AF"/>
    <w:rsid w:val="0729FC9B"/>
    <w:rsid w:val="07512273"/>
    <w:rsid w:val="07545790"/>
    <w:rsid w:val="07721B3B"/>
    <w:rsid w:val="07867024"/>
    <w:rsid w:val="0790BB32"/>
    <w:rsid w:val="0799F55E"/>
    <w:rsid w:val="07E8A254"/>
    <w:rsid w:val="0804B140"/>
    <w:rsid w:val="081E1309"/>
    <w:rsid w:val="08212977"/>
    <w:rsid w:val="0822B53A"/>
    <w:rsid w:val="082C3943"/>
    <w:rsid w:val="082E9080"/>
    <w:rsid w:val="0831D64C"/>
    <w:rsid w:val="083B37ED"/>
    <w:rsid w:val="085487E5"/>
    <w:rsid w:val="08B01D03"/>
    <w:rsid w:val="08B24567"/>
    <w:rsid w:val="08EF1487"/>
    <w:rsid w:val="090A802C"/>
    <w:rsid w:val="09133CFA"/>
    <w:rsid w:val="09341056"/>
    <w:rsid w:val="0945D162"/>
    <w:rsid w:val="094C2E78"/>
    <w:rsid w:val="095411D7"/>
    <w:rsid w:val="096D9CFE"/>
    <w:rsid w:val="098C641A"/>
    <w:rsid w:val="09922EAD"/>
    <w:rsid w:val="09927628"/>
    <w:rsid w:val="099330E8"/>
    <w:rsid w:val="099339C6"/>
    <w:rsid w:val="099A075A"/>
    <w:rsid w:val="09B164FD"/>
    <w:rsid w:val="09B772C4"/>
    <w:rsid w:val="09DE63D4"/>
    <w:rsid w:val="09E500D8"/>
    <w:rsid w:val="09F35BFC"/>
    <w:rsid w:val="0A025D92"/>
    <w:rsid w:val="0A0764ED"/>
    <w:rsid w:val="0A1A0E22"/>
    <w:rsid w:val="0A357D18"/>
    <w:rsid w:val="0A4A5395"/>
    <w:rsid w:val="0A5B2E3B"/>
    <w:rsid w:val="0A692822"/>
    <w:rsid w:val="0A6F8034"/>
    <w:rsid w:val="0A7DAD21"/>
    <w:rsid w:val="0A9730F5"/>
    <w:rsid w:val="0A9A27DD"/>
    <w:rsid w:val="0A9CA38F"/>
    <w:rsid w:val="0AA6C35D"/>
    <w:rsid w:val="0AAEFB1B"/>
    <w:rsid w:val="0AD23D5F"/>
    <w:rsid w:val="0ADB0A45"/>
    <w:rsid w:val="0ADDB2E0"/>
    <w:rsid w:val="0AF86E78"/>
    <w:rsid w:val="0B0747D5"/>
    <w:rsid w:val="0B258985"/>
    <w:rsid w:val="0B427DF3"/>
    <w:rsid w:val="0B4B70CD"/>
    <w:rsid w:val="0B4D355E"/>
    <w:rsid w:val="0B4E9741"/>
    <w:rsid w:val="0B57108A"/>
    <w:rsid w:val="0B5AB078"/>
    <w:rsid w:val="0B9B9A39"/>
    <w:rsid w:val="0BA0FF64"/>
    <w:rsid w:val="0BA2914D"/>
    <w:rsid w:val="0BAC0A55"/>
    <w:rsid w:val="0BB17ACD"/>
    <w:rsid w:val="0BDCF0D1"/>
    <w:rsid w:val="0BDE8AE3"/>
    <w:rsid w:val="0BF45E8C"/>
    <w:rsid w:val="0BF5CF56"/>
    <w:rsid w:val="0C10EA39"/>
    <w:rsid w:val="0C1A82FD"/>
    <w:rsid w:val="0C7B0923"/>
    <w:rsid w:val="0C98EE1F"/>
    <w:rsid w:val="0C9A812A"/>
    <w:rsid w:val="0CA1B3F0"/>
    <w:rsid w:val="0CA4B8AB"/>
    <w:rsid w:val="0CB36FEA"/>
    <w:rsid w:val="0CD600D6"/>
    <w:rsid w:val="0CD9A04B"/>
    <w:rsid w:val="0CF6432E"/>
    <w:rsid w:val="0CFAACCB"/>
    <w:rsid w:val="0D220A02"/>
    <w:rsid w:val="0D363F2E"/>
    <w:rsid w:val="0D3A0DEE"/>
    <w:rsid w:val="0D3C05BF"/>
    <w:rsid w:val="0D4B5F55"/>
    <w:rsid w:val="0D549866"/>
    <w:rsid w:val="0D5538B4"/>
    <w:rsid w:val="0D5932AB"/>
    <w:rsid w:val="0D717AD4"/>
    <w:rsid w:val="0D85FEAE"/>
    <w:rsid w:val="0D9D01CB"/>
    <w:rsid w:val="0DC6EAEA"/>
    <w:rsid w:val="0DD3B2BC"/>
    <w:rsid w:val="0DD43BC0"/>
    <w:rsid w:val="0DD79062"/>
    <w:rsid w:val="0DE83A80"/>
    <w:rsid w:val="0DF686C6"/>
    <w:rsid w:val="0DF8C7D7"/>
    <w:rsid w:val="0E0455F6"/>
    <w:rsid w:val="0E29DC3A"/>
    <w:rsid w:val="0E401736"/>
    <w:rsid w:val="0E473682"/>
    <w:rsid w:val="0E7E2440"/>
    <w:rsid w:val="0EA1BC12"/>
    <w:rsid w:val="0EB059DD"/>
    <w:rsid w:val="0EB13032"/>
    <w:rsid w:val="0EB24546"/>
    <w:rsid w:val="0EBDB4F0"/>
    <w:rsid w:val="0EBE4A37"/>
    <w:rsid w:val="0EC5849B"/>
    <w:rsid w:val="0ECD81CC"/>
    <w:rsid w:val="0ED1FD6A"/>
    <w:rsid w:val="0EDD266C"/>
    <w:rsid w:val="0EDEFEA1"/>
    <w:rsid w:val="0EE2DFC7"/>
    <w:rsid w:val="0F21BA76"/>
    <w:rsid w:val="0F31A36E"/>
    <w:rsid w:val="0F385FAB"/>
    <w:rsid w:val="0F40D37A"/>
    <w:rsid w:val="0F6D2145"/>
    <w:rsid w:val="0F731C8A"/>
    <w:rsid w:val="0F8225A8"/>
    <w:rsid w:val="0F98C076"/>
    <w:rsid w:val="0FC3B240"/>
    <w:rsid w:val="0FC4ADD3"/>
    <w:rsid w:val="0FCEA4EA"/>
    <w:rsid w:val="0FEA59B2"/>
    <w:rsid w:val="10304DF2"/>
    <w:rsid w:val="10332065"/>
    <w:rsid w:val="104F99BC"/>
    <w:rsid w:val="1061311B"/>
    <w:rsid w:val="107116CE"/>
    <w:rsid w:val="1075C643"/>
    <w:rsid w:val="108DDD78"/>
    <w:rsid w:val="109B47B4"/>
    <w:rsid w:val="10D08BD0"/>
    <w:rsid w:val="10DC40F6"/>
    <w:rsid w:val="10DFBE97"/>
    <w:rsid w:val="10F356AA"/>
    <w:rsid w:val="11158BE6"/>
    <w:rsid w:val="111ABC0B"/>
    <w:rsid w:val="113568B7"/>
    <w:rsid w:val="1135E1FC"/>
    <w:rsid w:val="113E636F"/>
    <w:rsid w:val="115BA32A"/>
    <w:rsid w:val="119ABE15"/>
    <w:rsid w:val="119E9F56"/>
    <w:rsid w:val="11B7E0EC"/>
    <w:rsid w:val="11BA23F1"/>
    <w:rsid w:val="11CD0F3A"/>
    <w:rsid w:val="1202A30F"/>
    <w:rsid w:val="1228609F"/>
    <w:rsid w:val="123AE78E"/>
    <w:rsid w:val="1249ABC9"/>
    <w:rsid w:val="1262131F"/>
    <w:rsid w:val="12648E50"/>
    <w:rsid w:val="1270CDD1"/>
    <w:rsid w:val="128ED7EE"/>
    <w:rsid w:val="129C7277"/>
    <w:rsid w:val="12A95178"/>
    <w:rsid w:val="12B0D187"/>
    <w:rsid w:val="12B89D9B"/>
    <w:rsid w:val="12BAA24C"/>
    <w:rsid w:val="12CDCCE0"/>
    <w:rsid w:val="13005A0C"/>
    <w:rsid w:val="13104B51"/>
    <w:rsid w:val="13125B6F"/>
    <w:rsid w:val="1315C0DD"/>
    <w:rsid w:val="131F2BDF"/>
    <w:rsid w:val="1328B23E"/>
    <w:rsid w:val="133733C3"/>
    <w:rsid w:val="1351148B"/>
    <w:rsid w:val="1358EDA5"/>
    <w:rsid w:val="135DA352"/>
    <w:rsid w:val="13737741"/>
    <w:rsid w:val="13752D37"/>
    <w:rsid w:val="1383D9ED"/>
    <w:rsid w:val="13AA80BD"/>
    <w:rsid w:val="13C614AE"/>
    <w:rsid w:val="13DF9D9E"/>
    <w:rsid w:val="13EBDE48"/>
    <w:rsid w:val="13EF5746"/>
    <w:rsid w:val="13F6D85D"/>
    <w:rsid w:val="1413F70A"/>
    <w:rsid w:val="142CF1F5"/>
    <w:rsid w:val="1431B969"/>
    <w:rsid w:val="14343053"/>
    <w:rsid w:val="143471D9"/>
    <w:rsid w:val="144742F5"/>
    <w:rsid w:val="145A6D16"/>
    <w:rsid w:val="147F0FC4"/>
    <w:rsid w:val="14912FBF"/>
    <w:rsid w:val="14B8D471"/>
    <w:rsid w:val="14CB9E87"/>
    <w:rsid w:val="14CF35EA"/>
    <w:rsid w:val="14E4F8CE"/>
    <w:rsid w:val="15054E1E"/>
    <w:rsid w:val="150D5E28"/>
    <w:rsid w:val="1512595F"/>
    <w:rsid w:val="151E38F9"/>
    <w:rsid w:val="1530C997"/>
    <w:rsid w:val="1548B97D"/>
    <w:rsid w:val="154DC472"/>
    <w:rsid w:val="1550BA33"/>
    <w:rsid w:val="1558493D"/>
    <w:rsid w:val="156FF9D2"/>
    <w:rsid w:val="157FC0F9"/>
    <w:rsid w:val="158CDDE7"/>
    <w:rsid w:val="158DB3C3"/>
    <w:rsid w:val="1595528D"/>
    <w:rsid w:val="159B7692"/>
    <w:rsid w:val="15AA2B2B"/>
    <w:rsid w:val="15B5633E"/>
    <w:rsid w:val="15BC4782"/>
    <w:rsid w:val="15BC8995"/>
    <w:rsid w:val="15BFD1AF"/>
    <w:rsid w:val="15C297BD"/>
    <w:rsid w:val="15DDF42F"/>
    <w:rsid w:val="15E223E0"/>
    <w:rsid w:val="16470DD6"/>
    <w:rsid w:val="16529D8D"/>
    <w:rsid w:val="16563700"/>
    <w:rsid w:val="165C2CE8"/>
    <w:rsid w:val="16622B07"/>
    <w:rsid w:val="166AE5CF"/>
    <w:rsid w:val="1681B25B"/>
    <w:rsid w:val="16898735"/>
    <w:rsid w:val="168CA0EC"/>
    <w:rsid w:val="1691A3D5"/>
    <w:rsid w:val="1708F62F"/>
    <w:rsid w:val="170D07C5"/>
    <w:rsid w:val="17344A6D"/>
    <w:rsid w:val="1749AC84"/>
    <w:rsid w:val="17665BE8"/>
    <w:rsid w:val="17666DCF"/>
    <w:rsid w:val="176AF841"/>
    <w:rsid w:val="177382D8"/>
    <w:rsid w:val="17753456"/>
    <w:rsid w:val="1784FCA2"/>
    <w:rsid w:val="17C2B64F"/>
    <w:rsid w:val="17D0F2BA"/>
    <w:rsid w:val="17D777F0"/>
    <w:rsid w:val="17EC61E9"/>
    <w:rsid w:val="17FBCB20"/>
    <w:rsid w:val="182DE4DD"/>
    <w:rsid w:val="183EAD43"/>
    <w:rsid w:val="1840AEFA"/>
    <w:rsid w:val="18431EE6"/>
    <w:rsid w:val="1844B62C"/>
    <w:rsid w:val="184CAAA3"/>
    <w:rsid w:val="185E9112"/>
    <w:rsid w:val="18650066"/>
    <w:rsid w:val="1886BF8A"/>
    <w:rsid w:val="188A841C"/>
    <w:rsid w:val="189BCF50"/>
    <w:rsid w:val="18B8C360"/>
    <w:rsid w:val="18D35E3F"/>
    <w:rsid w:val="18EA3041"/>
    <w:rsid w:val="18EAAA89"/>
    <w:rsid w:val="191A9B21"/>
    <w:rsid w:val="1927A298"/>
    <w:rsid w:val="193BFAA2"/>
    <w:rsid w:val="195D996D"/>
    <w:rsid w:val="197F5A1D"/>
    <w:rsid w:val="1987207C"/>
    <w:rsid w:val="19BA14D3"/>
    <w:rsid w:val="19D866DA"/>
    <w:rsid w:val="19DFBF95"/>
    <w:rsid w:val="19ED0A7E"/>
    <w:rsid w:val="1A2117E3"/>
    <w:rsid w:val="1A52CBDD"/>
    <w:rsid w:val="1A63A285"/>
    <w:rsid w:val="1A8D1AC6"/>
    <w:rsid w:val="1A985657"/>
    <w:rsid w:val="1AB1EFE0"/>
    <w:rsid w:val="1B073A16"/>
    <w:rsid w:val="1B41D329"/>
    <w:rsid w:val="1B6B9FE2"/>
    <w:rsid w:val="1B75B222"/>
    <w:rsid w:val="1B98CBB8"/>
    <w:rsid w:val="1B9BF116"/>
    <w:rsid w:val="1B9DE423"/>
    <w:rsid w:val="1BBC757F"/>
    <w:rsid w:val="1BC1B133"/>
    <w:rsid w:val="1BE0C918"/>
    <w:rsid w:val="1BF0272A"/>
    <w:rsid w:val="1BF97174"/>
    <w:rsid w:val="1C1F0A01"/>
    <w:rsid w:val="1C48B981"/>
    <w:rsid w:val="1C5588CA"/>
    <w:rsid w:val="1C88CA36"/>
    <w:rsid w:val="1CAD2E17"/>
    <w:rsid w:val="1CAE537B"/>
    <w:rsid w:val="1CE00C99"/>
    <w:rsid w:val="1CF1A160"/>
    <w:rsid w:val="1D08AADD"/>
    <w:rsid w:val="1D0A2808"/>
    <w:rsid w:val="1D102102"/>
    <w:rsid w:val="1D1386E4"/>
    <w:rsid w:val="1D2E17E8"/>
    <w:rsid w:val="1D4110C4"/>
    <w:rsid w:val="1D437D72"/>
    <w:rsid w:val="1D9BF2B7"/>
    <w:rsid w:val="1DA2D8B2"/>
    <w:rsid w:val="1DBABDF3"/>
    <w:rsid w:val="1E0E73A1"/>
    <w:rsid w:val="1E25CE52"/>
    <w:rsid w:val="1E450DA0"/>
    <w:rsid w:val="1E509C14"/>
    <w:rsid w:val="1E5439DD"/>
    <w:rsid w:val="1E556CEB"/>
    <w:rsid w:val="1E664F34"/>
    <w:rsid w:val="1E6A943A"/>
    <w:rsid w:val="1E764773"/>
    <w:rsid w:val="1E799942"/>
    <w:rsid w:val="1E85FF77"/>
    <w:rsid w:val="1EA4A946"/>
    <w:rsid w:val="1EACD0FF"/>
    <w:rsid w:val="1EDD81A6"/>
    <w:rsid w:val="1EE15BEA"/>
    <w:rsid w:val="1EE9AFE5"/>
    <w:rsid w:val="1F356740"/>
    <w:rsid w:val="1F3880EC"/>
    <w:rsid w:val="1F8CAB73"/>
    <w:rsid w:val="1F8DC7C2"/>
    <w:rsid w:val="1FA5FE95"/>
    <w:rsid w:val="1FB048C0"/>
    <w:rsid w:val="1FCD15B9"/>
    <w:rsid w:val="1FF4560F"/>
    <w:rsid w:val="2016E0B1"/>
    <w:rsid w:val="201A4C41"/>
    <w:rsid w:val="201FB30E"/>
    <w:rsid w:val="2038861B"/>
    <w:rsid w:val="204906DF"/>
    <w:rsid w:val="204AE37E"/>
    <w:rsid w:val="204C8E26"/>
    <w:rsid w:val="204F285F"/>
    <w:rsid w:val="2068AC00"/>
    <w:rsid w:val="2079B43D"/>
    <w:rsid w:val="2092BE88"/>
    <w:rsid w:val="20BB9B61"/>
    <w:rsid w:val="20D1F673"/>
    <w:rsid w:val="20ED4656"/>
    <w:rsid w:val="2109814B"/>
    <w:rsid w:val="210B004B"/>
    <w:rsid w:val="211BB7C2"/>
    <w:rsid w:val="2130B4A2"/>
    <w:rsid w:val="213ACBF6"/>
    <w:rsid w:val="213CC5CC"/>
    <w:rsid w:val="214681A4"/>
    <w:rsid w:val="21A0C645"/>
    <w:rsid w:val="21AEBE43"/>
    <w:rsid w:val="21B7A55A"/>
    <w:rsid w:val="21DD39CA"/>
    <w:rsid w:val="21DE91F6"/>
    <w:rsid w:val="21EA5552"/>
    <w:rsid w:val="21F31DA1"/>
    <w:rsid w:val="21FD6679"/>
    <w:rsid w:val="21FEDBEF"/>
    <w:rsid w:val="22078E41"/>
    <w:rsid w:val="2211EEBE"/>
    <w:rsid w:val="2231707F"/>
    <w:rsid w:val="2250986E"/>
    <w:rsid w:val="22527903"/>
    <w:rsid w:val="22550A48"/>
    <w:rsid w:val="226EDE87"/>
    <w:rsid w:val="22908FAC"/>
    <w:rsid w:val="22B399B7"/>
    <w:rsid w:val="22B5DB70"/>
    <w:rsid w:val="22D30BF3"/>
    <w:rsid w:val="22EDFED2"/>
    <w:rsid w:val="230E75AE"/>
    <w:rsid w:val="2326A785"/>
    <w:rsid w:val="234361D3"/>
    <w:rsid w:val="2348B454"/>
    <w:rsid w:val="234F353A"/>
    <w:rsid w:val="234F565F"/>
    <w:rsid w:val="23539B51"/>
    <w:rsid w:val="237E3478"/>
    <w:rsid w:val="238C1A50"/>
    <w:rsid w:val="239C93CF"/>
    <w:rsid w:val="239D556C"/>
    <w:rsid w:val="23A6AE23"/>
    <w:rsid w:val="23AEB06F"/>
    <w:rsid w:val="23C4C084"/>
    <w:rsid w:val="23C83653"/>
    <w:rsid w:val="23E52008"/>
    <w:rsid w:val="241E0F54"/>
    <w:rsid w:val="2441E62E"/>
    <w:rsid w:val="244F6236"/>
    <w:rsid w:val="244FBA27"/>
    <w:rsid w:val="2456C0A5"/>
    <w:rsid w:val="247484ED"/>
    <w:rsid w:val="2483C603"/>
    <w:rsid w:val="24936F67"/>
    <w:rsid w:val="2498DAC5"/>
    <w:rsid w:val="24A461CC"/>
    <w:rsid w:val="24BB7D3C"/>
    <w:rsid w:val="24CA1FB0"/>
    <w:rsid w:val="24E745C0"/>
    <w:rsid w:val="24E877C6"/>
    <w:rsid w:val="24FF23E8"/>
    <w:rsid w:val="2501972E"/>
    <w:rsid w:val="250640C7"/>
    <w:rsid w:val="251CE664"/>
    <w:rsid w:val="253FA73F"/>
    <w:rsid w:val="2556AC4F"/>
    <w:rsid w:val="25749D63"/>
    <w:rsid w:val="25A1F587"/>
    <w:rsid w:val="25A845B1"/>
    <w:rsid w:val="25F7422C"/>
    <w:rsid w:val="261EEDB4"/>
    <w:rsid w:val="26428ADD"/>
    <w:rsid w:val="2646AB07"/>
    <w:rsid w:val="2656D95F"/>
    <w:rsid w:val="266211FA"/>
    <w:rsid w:val="26660C58"/>
    <w:rsid w:val="266A4173"/>
    <w:rsid w:val="266A5216"/>
    <w:rsid w:val="26896A91"/>
    <w:rsid w:val="268D0814"/>
    <w:rsid w:val="269479EB"/>
    <w:rsid w:val="269CF054"/>
    <w:rsid w:val="26B56C76"/>
    <w:rsid w:val="26BD77D8"/>
    <w:rsid w:val="26C63270"/>
    <w:rsid w:val="26CB7757"/>
    <w:rsid w:val="26E0B9BB"/>
    <w:rsid w:val="27028170"/>
    <w:rsid w:val="2715B378"/>
    <w:rsid w:val="273E9A36"/>
    <w:rsid w:val="275230FC"/>
    <w:rsid w:val="2771295C"/>
    <w:rsid w:val="277CBB55"/>
    <w:rsid w:val="27A4D7C8"/>
    <w:rsid w:val="27A6A109"/>
    <w:rsid w:val="27AFEEE8"/>
    <w:rsid w:val="27B2FA92"/>
    <w:rsid w:val="281176A2"/>
    <w:rsid w:val="282848B1"/>
    <w:rsid w:val="2837060A"/>
    <w:rsid w:val="287718B8"/>
    <w:rsid w:val="2887F44C"/>
    <w:rsid w:val="289C0A8B"/>
    <w:rsid w:val="28BADF1B"/>
    <w:rsid w:val="28BC35D4"/>
    <w:rsid w:val="28C30447"/>
    <w:rsid w:val="28CA72C4"/>
    <w:rsid w:val="28CB46E7"/>
    <w:rsid w:val="28F86305"/>
    <w:rsid w:val="293A93BA"/>
    <w:rsid w:val="2953DBDF"/>
    <w:rsid w:val="296E46F9"/>
    <w:rsid w:val="29DF726E"/>
    <w:rsid w:val="2A03B73B"/>
    <w:rsid w:val="2A05EC68"/>
    <w:rsid w:val="2A185915"/>
    <w:rsid w:val="2A24B4CD"/>
    <w:rsid w:val="2A4E42E0"/>
    <w:rsid w:val="2A57873A"/>
    <w:rsid w:val="2A680025"/>
    <w:rsid w:val="2A80BCCB"/>
    <w:rsid w:val="2A88E807"/>
    <w:rsid w:val="2AA0A669"/>
    <w:rsid w:val="2AB3BB9C"/>
    <w:rsid w:val="2AC55909"/>
    <w:rsid w:val="2AE4A139"/>
    <w:rsid w:val="2AE7DD4E"/>
    <w:rsid w:val="2AF1AE95"/>
    <w:rsid w:val="2AF9C4D5"/>
    <w:rsid w:val="2AFC8F56"/>
    <w:rsid w:val="2B4834AD"/>
    <w:rsid w:val="2B51783E"/>
    <w:rsid w:val="2B5C64FE"/>
    <w:rsid w:val="2B8A29D1"/>
    <w:rsid w:val="2BAAE1DA"/>
    <w:rsid w:val="2BB020E3"/>
    <w:rsid w:val="2BB42976"/>
    <w:rsid w:val="2BC64DC3"/>
    <w:rsid w:val="2BD014A6"/>
    <w:rsid w:val="2BE0646E"/>
    <w:rsid w:val="2BE79E6D"/>
    <w:rsid w:val="2BFBE1F3"/>
    <w:rsid w:val="2BFECBBB"/>
    <w:rsid w:val="2C1A1FC4"/>
    <w:rsid w:val="2C2DF155"/>
    <w:rsid w:val="2C2E3252"/>
    <w:rsid w:val="2C51D032"/>
    <w:rsid w:val="2C613497"/>
    <w:rsid w:val="2C6350F1"/>
    <w:rsid w:val="2C83D77B"/>
    <w:rsid w:val="2C84714F"/>
    <w:rsid w:val="2C9E0CED"/>
    <w:rsid w:val="2CC575E9"/>
    <w:rsid w:val="2CDEBE43"/>
    <w:rsid w:val="2D05EC38"/>
    <w:rsid w:val="2D0712D9"/>
    <w:rsid w:val="2D2EA732"/>
    <w:rsid w:val="2D616F33"/>
    <w:rsid w:val="2D661880"/>
    <w:rsid w:val="2D747FA2"/>
    <w:rsid w:val="2D78B4A1"/>
    <w:rsid w:val="2D958F20"/>
    <w:rsid w:val="2DA8B77C"/>
    <w:rsid w:val="2DC49D12"/>
    <w:rsid w:val="2DC88FD6"/>
    <w:rsid w:val="2DC930E6"/>
    <w:rsid w:val="2DCF45DF"/>
    <w:rsid w:val="2DDDF63F"/>
    <w:rsid w:val="2DECFEE5"/>
    <w:rsid w:val="2DF80E42"/>
    <w:rsid w:val="2DFDE6A8"/>
    <w:rsid w:val="2DFEE0BB"/>
    <w:rsid w:val="2E1D9AF1"/>
    <w:rsid w:val="2E439857"/>
    <w:rsid w:val="2E57450B"/>
    <w:rsid w:val="2E6FD0C1"/>
    <w:rsid w:val="2EB7C510"/>
    <w:rsid w:val="2ECA6FF3"/>
    <w:rsid w:val="2ECBC4A2"/>
    <w:rsid w:val="2ED4C5C6"/>
    <w:rsid w:val="2ED861F7"/>
    <w:rsid w:val="2EE4AC80"/>
    <w:rsid w:val="2EE8CCEC"/>
    <w:rsid w:val="2EF5A564"/>
    <w:rsid w:val="2EFD1763"/>
    <w:rsid w:val="2EFE9D06"/>
    <w:rsid w:val="2F0A6C96"/>
    <w:rsid w:val="2F10F1C7"/>
    <w:rsid w:val="2F149429"/>
    <w:rsid w:val="2F18244A"/>
    <w:rsid w:val="2F3B4EA5"/>
    <w:rsid w:val="2F4E51DA"/>
    <w:rsid w:val="2F70DA1A"/>
    <w:rsid w:val="2F96357A"/>
    <w:rsid w:val="2F986EE5"/>
    <w:rsid w:val="2FE268B4"/>
    <w:rsid w:val="2FEDAB2F"/>
    <w:rsid w:val="2FF654F7"/>
    <w:rsid w:val="3000988E"/>
    <w:rsid w:val="30116D36"/>
    <w:rsid w:val="3019D56A"/>
    <w:rsid w:val="302D2A48"/>
    <w:rsid w:val="30440056"/>
    <w:rsid w:val="30531533"/>
    <w:rsid w:val="3063ADA5"/>
    <w:rsid w:val="3072F75E"/>
    <w:rsid w:val="30939B7C"/>
    <w:rsid w:val="30BB7546"/>
    <w:rsid w:val="30C1EDF3"/>
    <w:rsid w:val="312799F3"/>
    <w:rsid w:val="3129C87E"/>
    <w:rsid w:val="313067B8"/>
    <w:rsid w:val="314F7EE6"/>
    <w:rsid w:val="3165D897"/>
    <w:rsid w:val="3188F853"/>
    <w:rsid w:val="3198EDA0"/>
    <w:rsid w:val="319B6704"/>
    <w:rsid w:val="31C3D55F"/>
    <w:rsid w:val="31CF4488"/>
    <w:rsid w:val="31FCD95E"/>
    <w:rsid w:val="326398F5"/>
    <w:rsid w:val="32707DB1"/>
    <w:rsid w:val="327C838F"/>
    <w:rsid w:val="328B96E0"/>
    <w:rsid w:val="32989E51"/>
    <w:rsid w:val="32D13884"/>
    <w:rsid w:val="32D87A82"/>
    <w:rsid w:val="33015FAD"/>
    <w:rsid w:val="330432E4"/>
    <w:rsid w:val="3310F6CE"/>
    <w:rsid w:val="333F8C2E"/>
    <w:rsid w:val="334E7DBD"/>
    <w:rsid w:val="336B2A0C"/>
    <w:rsid w:val="336F8D4A"/>
    <w:rsid w:val="338309B7"/>
    <w:rsid w:val="33886011"/>
    <w:rsid w:val="338B9EE9"/>
    <w:rsid w:val="33AC2EC2"/>
    <w:rsid w:val="33F06D2A"/>
    <w:rsid w:val="33F16E97"/>
    <w:rsid w:val="341473A6"/>
    <w:rsid w:val="34156C9E"/>
    <w:rsid w:val="34415741"/>
    <w:rsid w:val="347AEABF"/>
    <w:rsid w:val="34B0AC47"/>
    <w:rsid w:val="34BAF6D9"/>
    <w:rsid w:val="34C12CC5"/>
    <w:rsid w:val="34C89433"/>
    <w:rsid w:val="34F51E19"/>
    <w:rsid w:val="34FB95AC"/>
    <w:rsid w:val="35290FCB"/>
    <w:rsid w:val="3550D3CC"/>
    <w:rsid w:val="3571C1CE"/>
    <w:rsid w:val="3595F93E"/>
    <w:rsid w:val="35CAD81E"/>
    <w:rsid w:val="35CEEEB8"/>
    <w:rsid w:val="35F2BB17"/>
    <w:rsid w:val="360A18FA"/>
    <w:rsid w:val="36124F52"/>
    <w:rsid w:val="364616CC"/>
    <w:rsid w:val="36655FE3"/>
    <w:rsid w:val="367C0603"/>
    <w:rsid w:val="367E39AB"/>
    <w:rsid w:val="36945D59"/>
    <w:rsid w:val="36958EB3"/>
    <w:rsid w:val="36C51601"/>
    <w:rsid w:val="36DAEA03"/>
    <w:rsid w:val="36E82740"/>
    <w:rsid w:val="36EA5616"/>
    <w:rsid w:val="36F478B3"/>
    <w:rsid w:val="36F701A6"/>
    <w:rsid w:val="3702AE00"/>
    <w:rsid w:val="37256FC1"/>
    <w:rsid w:val="372C7D8C"/>
    <w:rsid w:val="372D8B22"/>
    <w:rsid w:val="3774C528"/>
    <w:rsid w:val="377ADDBA"/>
    <w:rsid w:val="37A4E793"/>
    <w:rsid w:val="37AFC123"/>
    <w:rsid w:val="37B7B2F6"/>
    <w:rsid w:val="37BF2E80"/>
    <w:rsid w:val="37DAAF1A"/>
    <w:rsid w:val="37EE163B"/>
    <w:rsid w:val="37FAFADB"/>
    <w:rsid w:val="38114F9E"/>
    <w:rsid w:val="381F187E"/>
    <w:rsid w:val="3887D27E"/>
    <w:rsid w:val="389DAC72"/>
    <w:rsid w:val="38A04462"/>
    <w:rsid w:val="38A11732"/>
    <w:rsid w:val="38B99BB1"/>
    <w:rsid w:val="38F1EE31"/>
    <w:rsid w:val="38F3B615"/>
    <w:rsid w:val="38F6C017"/>
    <w:rsid w:val="38F98BF9"/>
    <w:rsid w:val="3910931D"/>
    <w:rsid w:val="392062E5"/>
    <w:rsid w:val="39247B59"/>
    <w:rsid w:val="3934371C"/>
    <w:rsid w:val="39424474"/>
    <w:rsid w:val="394B0814"/>
    <w:rsid w:val="39B6FE9B"/>
    <w:rsid w:val="39D6344B"/>
    <w:rsid w:val="39D93152"/>
    <w:rsid w:val="39DA76AE"/>
    <w:rsid w:val="39F0EF5B"/>
    <w:rsid w:val="39F9DB42"/>
    <w:rsid w:val="3A0312F4"/>
    <w:rsid w:val="3A2FFDA4"/>
    <w:rsid w:val="3A42D356"/>
    <w:rsid w:val="3A473306"/>
    <w:rsid w:val="3A48EF32"/>
    <w:rsid w:val="3A5274C6"/>
    <w:rsid w:val="3A547FCA"/>
    <w:rsid w:val="3A7B1BCC"/>
    <w:rsid w:val="3A7DE7EA"/>
    <w:rsid w:val="3A95B292"/>
    <w:rsid w:val="3A9E9EF0"/>
    <w:rsid w:val="3ABC7899"/>
    <w:rsid w:val="3AC2E7BB"/>
    <w:rsid w:val="3AD06171"/>
    <w:rsid w:val="3AD9F6E0"/>
    <w:rsid w:val="3AE486EE"/>
    <w:rsid w:val="3B1C4DB7"/>
    <w:rsid w:val="3B403F25"/>
    <w:rsid w:val="3B54EB11"/>
    <w:rsid w:val="3B666F47"/>
    <w:rsid w:val="3B696A50"/>
    <w:rsid w:val="3B83567C"/>
    <w:rsid w:val="3BBD706A"/>
    <w:rsid w:val="3BC4A679"/>
    <w:rsid w:val="3BE79FEE"/>
    <w:rsid w:val="3BEF3AAE"/>
    <w:rsid w:val="3BF2C6F3"/>
    <w:rsid w:val="3C04AE13"/>
    <w:rsid w:val="3C29190A"/>
    <w:rsid w:val="3C2C067F"/>
    <w:rsid w:val="3C3FFCC0"/>
    <w:rsid w:val="3C41BBAA"/>
    <w:rsid w:val="3C4855DB"/>
    <w:rsid w:val="3C4E8C77"/>
    <w:rsid w:val="3C596D1E"/>
    <w:rsid w:val="3C6AFB03"/>
    <w:rsid w:val="3C899AB0"/>
    <w:rsid w:val="3C90D02B"/>
    <w:rsid w:val="3C936CFF"/>
    <w:rsid w:val="3C959E8D"/>
    <w:rsid w:val="3CC4683A"/>
    <w:rsid w:val="3CEA86AD"/>
    <w:rsid w:val="3D06B2AF"/>
    <w:rsid w:val="3D113A55"/>
    <w:rsid w:val="3D1FD49D"/>
    <w:rsid w:val="3D312B51"/>
    <w:rsid w:val="3D4FF600"/>
    <w:rsid w:val="3D62D093"/>
    <w:rsid w:val="3D8D26D0"/>
    <w:rsid w:val="3DA86CD7"/>
    <w:rsid w:val="3DBB2CC6"/>
    <w:rsid w:val="3DCECE93"/>
    <w:rsid w:val="3DD639F4"/>
    <w:rsid w:val="3DD86364"/>
    <w:rsid w:val="3DF5F343"/>
    <w:rsid w:val="3E288394"/>
    <w:rsid w:val="3E3C07EC"/>
    <w:rsid w:val="3E4A6CCA"/>
    <w:rsid w:val="3E7762D4"/>
    <w:rsid w:val="3E9E9A1A"/>
    <w:rsid w:val="3EAE4064"/>
    <w:rsid w:val="3ED3AB97"/>
    <w:rsid w:val="3F0D00DE"/>
    <w:rsid w:val="3F14E591"/>
    <w:rsid w:val="3F15AE7D"/>
    <w:rsid w:val="3F4BD80C"/>
    <w:rsid w:val="3F53F269"/>
    <w:rsid w:val="3F5BD1FE"/>
    <w:rsid w:val="3F5BE2D2"/>
    <w:rsid w:val="3F623881"/>
    <w:rsid w:val="3F6E15EA"/>
    <w:rsid w:val="3F70ACFD"/>
    <w:rsid w:val="3F7E8667"/>
    <w:rsid w:val="3FA233C8"/>
    <w:rsid w:val="3FAFE98E"/>
    <w:rsid w:val="3FC11B43"/>
    <w:rsid w:val="3FC328AC"/>
    <w:rsid w:val="3FE861A5"/>
    <w:rsid w:val="3FF6E6A6"/>
    <w:rsid w:val="40184102"/>
    <w:rsid w:val="402D8324"/>
    <w:rsid w:val="403F22CC"/>
    <w:rsid w:val="40643979"/>
    <w:rsid w:val="406D1602"/>
    <w:rsid w:val="406FCFE0"/>
    <w:rsid w:val="4074B080"/>
    <w:rsid w:val="4079C60A"/>
    <w:rsid w:val="40993061"/>
    <w:rsid w:val="40A4AFCA"/>
    <w:rsid w:val="40B11D74"/>
    <w:rsid w:val="40BF4F85"/>
    <w:rsid w:val="40C4A7F8"/>
    <w:rsid w:val="40D9EAF7"/>
    <w:rsid w:val="4119658A"/>
    <w:rsid w:val="41562CB4"/>
    <w:rsid w:val="415AE82B"/>
    <w:rsid w:val="4181323D"/>
    <w:rsid w:val="41849714"/>
    <w:rsid w:val="418A5381"/>
    <w:rsid w:val="4199133F"/>
    <w:rsid w:val="41A3FD4C"/>
    <w:rsid w:val="41C3A3C9"/>
    <w:rsid w:val="41D41F2A"/>
    <w:rsid w:val="41D7226B"/>
    <w:rsid w:val="41D9C038"/>
    <w:rsid w:val="42194B76"/>
    <w:rsid w:val="421F2E20"/>
    <w:rsid w:val="422C7763"/>
    <w:rsid w:val="422FF946"/>
    <w:rsid w:val="424CA4EE"/>
    <w:rsid w:val="424F6FB6"/>
    <w:rsid w:val="4255117F"/>
    <w:rsid w:val="4273CC82"/>
    <w:rsid w:val="4283FE68"/>
    <w:rsid w:val="42A0CBFA"/>
    <w:rsid w:val="42DF78EA"/>
    <w:rsid w:val="42E6254F"/>
    <w:rsid w:val="4307EFD0"/>
    <w:rsid w:val="431BA120"/>
    <w:rsid w:val="432A8D22"/>
    <w:rsid w:val="433A779D"/>
    <w:rsid w:val="434A918E"/>
    <w:rsid w:val="436D4663"/>
    <w:rsid w:val="438F82C8"/>
    <w:rsid w:val="439BE0F5"/>
    <w:rsid w:val="43B068D8"/>
    <w:rsid w:val="43BC3F21"/>
    <w:rsid w:val="43C3334D"/>
    <w:rsid w:val="43C66F5A"/>
    <w:rsid w:val="43CDCEEE"/>
    <w:rsid w:val="43DC9B31"/>
    <w:rsid w:val="4425993D"/>
    <w:rsid w:val="442A6363"/>
    <w:rsid w:val="44383328"/>
    <w:rsid w:val="4451C449"/>
    <w:rsid w:val="44600528"/>
    <w:rsid w:val="44695975"/>
    <w:rsid w:val="44708FBD"/>
    <w:rsid w:val="44855A19"/>
    <w:rsid w:val="448AD6B5"/>
    <w:rsid w:val="448BF1DE"/>
    <w:rsid w:val="449D8ED7"/>
    <w:rsid w:val="44C53615"/>
    <w:rsid w:val="44CBF98F"/>
    <w:rsid w:val="44DA68EF"/>
    <w:rsid w:val="44DB721D"/>
    <w:rsid w:val="44E1B190"/>
    <w:rsid w:val="452C339B"/>
    <w:rsid w:val="4546AD10"/>
    <w:rsid w:val="45661B31"/>
    <w:rsid w:val="458C09C9"/>
    <w:rsid w:val="458E9563"/>
    <w:rsid w:val="459B119F"/>
    <w:rsid w:val="45A08CC6"/>
    <w:rsid w:val="45A0E0A6"/>
    <w:rsid w:val="45ADC299"/>
    <w:rsid w:val="45B40FFF"/>
    <w:rsid w:val="45C66D47"/>
    <w:rsid w:val="45D58DFF"/>
    <w:rsid w:val="4600A519"/>
    <w:rsid w:val="460964DD"/>
    <w:rsid w:val="4609BDED"/>
    <w:rsid w:val="461B54A6"/>
    <w:rsid w:val="4680255A"/>
    <w:rsid w:val="4689DDDB"/>
    <w:rsid w:val="46957C56"/>
    <w:rsid w:val="469D46BB"/>
    <w:rsid w:val="46A32EAF"/>
    <w:rsid w:val="46A9ABFF"/>
    <w:rsid w:val="46B30D3F"/>
    <w:rsid w:val="46B8C5FF"/>
    <w:rsid w:val="46BDC1FB"/>
    <w:rsid w:val="46D5148A"/>
    <w:rsid w:val="46F23FB3"/>
    <w:rsid w:val="46FAE1C0"/>
    <w:rsid w:val="46FCAD10"/>
    <w:rsid w:val="47045FAE"/>
    <w:rsid w:val="4706735C"/>
    <w:rsid w:val="4713E686"/>
    <w:rsid w:val="4720C8D1"/>
    <w:rsid w:val="47265CF1"/>
    <w:rsid w:val="47313449"/>
    <w:rsid w:val="4739CFBB"/>
    <w:rsid w:val="473CD284"/>
    <w:rsid w:val="474053F3"/>
    <w:rsid w:val="47423D8B"/>
    <w:rsid w:val="47486548"/>
    <w:rsid w:val="4762B9C6"/>
    <w:rsid w:val="47776CFA"/>
    <w:rsid w:val="479445CC"/>
    <w:rsid w:val="47E36E8E"/>
    <w:rsid w:val="47F39D08"/>
    <w:rsid w:val="47FF5946"/>
    <w:rsid w:val="4834595D"/>
    <w:rsid w:val="4840147E"/>
    <w:rsid w:val="48494329"/>
    <w:rsid w:val="484A475B"/>
    <w:rsid w:val="486C7610"/>
    <w:rsid w:val="488C3902"/>
    <w:rsid w:val="48981744"/>
    <w:rsid w:val="48B0BDCE"/>
    <w:rsid w:val="48BAEC07"/>
    <w:rsid w:val="48C4EED8"/>
    <w:rsid w:val="48CB7629"/>
    <w:rsid w:val="48D5A214"/>
    <w:rsid w:val="48DCD73A"/>
    <w:rsid w:val="48E49157"/>
    <w:rsid w:val="48F15474"/>
    <w:rsid w:val="48F2BFEB"/>
    <w:rsid w:val="48F5D3B9"/>
    <w:rsid w:val="49198A3E"/>
    <w:rsid w:val="492B6CCF"/>
    <w:rsid w:val="494D482D"/>
    <w:rsid w:val="49595A61"/>
    <w:rsid w:val="496195B9"/>
    <w:rsid w:val="496CC6A9"/>
    <w:rsid w:val="4972F025"/>
    <w:rsid w:val="4973A860"/>
    <w:rsid w:val="49758C4E"/>
    <w:rsid w:val="498EF6CD"/>
    <w:rsid w:val="49AA1B6C"/>
    <w:rsid w:val="49D40046"/>
    <w:rsid w:val="49E8B303"/>
    <w:rsid w:val="4A172F13"/>
    <w:rsid w:val="4A3C3DEF"/>
    <w:rsid w:val="4A3E9058"/>
    <w:rsid w:val="4A49BE31"/>
    <w:rsid w:val="4A54C030"/>
    <w:rsid w:val="4A84273C"/>
    <w:rsid w:val="4A93E106"/>
    <w:rsid w:val="4A94807C"/>
    <w:rsid w:val="4AB4B486"/>
    <w:rsid w:val="4AB77B43"/>
    <w:rsid w:val="4ABFE182"/>
    <w:rsid w:val="4AD87F69"/>
    <w:rsid w:val="4AEEE077"/>
    <w:rsid w:val="4AF1D83C"/>
    <w:rsid w:val="4B388F8E"/>
    <w:rsid w:val="4B492AA2"/>
    <w:rsid w:val="4B58834D"/>
    <w:rsid w:val="4B6DE5C9"/>
    <w:rsid w:val="4B9CC637"/>
    <w:rsid w:val="4BB8DC5D"/>
    <w:rsid w:val="4BBE9AAD"/>
    <w:rsid w:val="4BD873D9"/>
    <w:rsid w:val="4BEADBDD"/>
    <w:rsid w:val="4BED2AF1"/>
    <w:rsid w:val="4C1A07DC"/>
    <w:rsid w:val="4C265F1C"/>
    <w:rsid w:val="4C2C9B83"/>
    <w:rsid w:val="4C2F0D34"/>
    <w:rsid w:val="4C32B47D"/>
    <w:rsid w:val="4C3F9721"/>
    <w:rsid w:val="4C517A83"/>
    <w:rsid w:val="4C5E3647"/>
    <w:rsid w:val="4C5ECD33"/>
    <w:rsid w:val="4C686E72"/>
    <w:rsid w:val="4C69BB46"/>
    <w:rsid w:val="4C81258E"/>
    <w:rsid w:val="4C8A1390"/>
    <w:rsid w:val="4C931604"/>
    <w:rsid w:val="4C95E9AD"/>
    <w:rsid w:val="4C99E42C"/>
    <w:rsid w:val="4CD1A90F"/>
    <w:rsid w:val="4CDC6434"/>
    <w:rsid w:val="4CEC1DC4"/>
    <w:rsid w:val="4D07DC36"/>
    <w:rsid w:val="4D245A85"/>
    <w:rsid w:val="4D260D32"/>
    <w:rsid w:val="4D51D39F"/>
    <w:rsid w:val="4D762FB2"/>
    <w:rsid w:val="4D806B79"/>
    <w:rsid w:val="4D962D32"/>
    <w:rsid w:val="4DB85159"/>
    <w:rsid w:val="4DBDFB6D"/>
    <w:rsid w:val="4DCA6076"/>
    <w:rsid w:val="4DD87E89"/>
    <w:rsid w:val="4DE95029"/>
    <w:rsid w:val="4DFE788A"/>
    <w:rsid w:val="4E006E3A"/>
    <w:rsid w:val="4E0BEAAA"/>
    <w:rsid w:val="4E10FD85"/>
    <w:rsid w:val="4E252B68"/>
    <w:rsid w:val="4E3CE262"/>
    <w:rsid w:val="4E77DA26"/>
    <w:rsid w:val="4E7F9E18"/>
    <w:rsid w:val="4E83DDD5"/>
    <w:rsid w:val="4E9621F1"/>
    <w:rsid w:val="4E994EFB"/>
    <w:rsid w:val="4EB45FFE"/>
    <w:rsid w:val="4EC49200"/>
    <w:rsid w:val="4ECD8369"/>
    <w:rsid w:val="4EE550F6"/>
    <w:rsid w:val="4EFC202F"/>
    <w:rsid w:val="4F021899"/>
    <w:rsid w:val="4F3AE675"/>
    <w:rsid w:val="4F4B907B"/>
    <w:rsid w:val="4F67FACE"/>
    <w:rsid w:val="4F8C674E"/>
    <w:rsid w:val="4FB20B0A"/>
    <w:rsid w:val="4FB434D1"/>
    <w:rsid w:val="4FC12768"/>
    <w:rsid w:val="4FC8AF2F"/>
    <w:rsid w:val="4FD3CC8A"/>
    <w:rsid w:val="4FFCD588"/>
    <w:rsid w:val="500520F6"/>
    <w:rsid w:val="50203B3B"/>
    <w:rsid w:val="502C6B3E"/>
    <w:rsid w:val="5048C1FA"/>
    <w:rsid w:val="504E1AB2"/>
    <w:rsid w:val="50579145"/>
    <w:rsid w:val="5064DB1A"/>
    <w:rsid w:val="5075BC4A"/>
    <w:rsid w:val="5096CA53"/>
    <w:rsid w:val="50A17271"/>
    <w:rsid w:val="50AFC3E2"/>
    <w:rsid w:val="50B10D1A"/>
    <w:rsid w:val="50CC0B6F"/>
    <w:rsid w:val="50E1436F"/>
    <w:rsid w:val="50F06037"/>
    <w:rsid w:val="50F16867"/>
    <w:rsid w:val="50F55EA0"/>
    <w:rsid w:val="50FC626C"/>
    <w:rsid w:val="5117E65C"/>
    <w:rsid w:val="512B0C38"/>
    <w:rsid w:val="5195CBEF"/>
    <w:rsid w:val="51973A9E"/>
    <w:rsid w:val="5197FFC0"/>
    <w:rsid w:val="51A1816C"/>
    <w:rsid w:val="51B4F001"/>
    <w:rsid w:val="51E5FB2E"/>
    <w:rsid w:val="5229FBF0"/>
    <w:rsid w:val="522F25CD"/>
    <w:rsid w:val="5233AC9B"/>
    <w:rsid w:val="52480D11"/>
    <w:rsid w:val="5258A9AF"/>
    <w:rsid w:val="527BC685"/>
    <w:rsid w:val="52977746"/>
    <w:rsid w:val="52A1BA0B"/>
    <w:rsid w:val="52C96458"/>
    <w:rsid w:val="52E0FD62"/>
    <w:rsid w:val="52EDDDD7"/>
    <w:rsid w:val="52F29CB9"/>
    <w:rsid w:val="52F442A2"/>
    <w:rsid w:val="52FE983F"/>
    <w:rsid w:val="5309720E"/>
    <w:rsid w:val="53109376"/>
    <w:rsid w:val="532C5E7B"/>
    <w:rsid w:val="535B25CB"/>
    <w:rsid w:val="53692D71"/>
    <w:rsid w:val="536F8978"/>
    <w:rsid w:val="536FBEA0"/>
    <w:rsid w:val="537C545C"/>
    <w:rsid w:val="53855AFE"/>
    <w:rsid w:val="538ECB05"/>
    <w:rsid w:val="53A449E9"/>
    <w:rsid w:val="53AE8503"/>
    <w:rsid w:val="53B168D0"/>
    <w:rsid w:val="53CC3446"/>
    <w:rsid w:val="53D0F694"/>
    <w:rsid w:val="53F2FF44"/>
    <w:rsid w:val="5457F631"/>
    <w:rsid w:val="54624AD8"/>
    <w:rsid w:val="54813213"/>
    <w:rsid w:val="54813391"/>
    <w:rsid w:val="54B3C3BE"/>
    <w:rsid w:val="54B640D8"/>
    <w:rsid w:val="54B9E143"/>
    <w:rsid w:val="54D93575"/>
    <w:rsid w:val="54DDDA0F"/>
    <w:rsid w:val="5507ED46"/>
    <w:rsid w:val="551194CC"/>
    <w:rsid w:val="5518DE0F"/>
    <w:rsid w:val="553C530E"/>
    <w:rsid w:val="554E4358"/>
    <w:rsid w:val="558E8921"/>
    <w:rsid w:val="5593FC89"/>
    <w:rsid w:val="559B1F5E"/>
    <w:rsid w:val="559D6C91"/>
    <w:rsid w:val="55B8D9C1"/>
    <w:rsid w:val="55D8C5A2"/>
    <w:rsid w:val="55DCB818"/>
    <w:rsid w:val="55F788DC"/>
    <w:rsid w:val="560217C5"/>
    <w:rsid w:val="560854D4"/>
    <w:rsid w:val="560F1FA8"/>
    <w:rsid w:val="5625D5BE"/>
    <w:rsid w:val="563BE6B2"/>
    <w:rsid w:val="5648BC59"/>
    <w:rsid w:val="564BE90D"/>
    <w:rsid w:val="56517FFC"/>
    <w:rsid w:val="566E0A36"/>
    <w:rsid w:val="56701535"/>
    <w:rsid w:val="5676F9F7"/>
    <w:rsid w:val="5677C476"/>
    <w:rsid w:val="56D8DC76"/>
    <w:rsid w:val="56E0E299"/>
    <w:rsid w:val="56FD77A2"/>
    <w:rsid w:val="570562BA"/>
    <w:rsid w:val="5731AE95"/>
    <w:rsid w:val="573ADC1E"/>
    <w:rsid w:val="574DBDD6"/>
    <w:rsid w:val="57570469"/>
    <w:rsid w:val="575841F7"/>
    <w:rsid w:val="5758D0C6"/>
    <w:rsid w:val="5767ABCE"/>
    <w:rsid w:val="5775BA89"/>
    <w:rsid w:val="5798D331"/>
    <w:rsid w:val="57A99D5A"/>
    <w:rsid w:val="57AD80EE"/>
    <w:rsid w:val="57B4FD3D"/>
    <w:rsid w:val="57C026FD"/>
    <w:rsid w:val="57C5A2FA"/>
    <w:rsid w:val="57C80A5C"/>
    <w:rsid w:val="57D9A39C"/>
    <w:rsid w:val="57E70877"/>
    <w:rsid w:val="57EF870C"/>
    <w:rsid w:val="57FF7A17"/>
    <w:rsid w:val="580433BA"/>
    <w:rsid w:val="581ED7EE"/>
    <w:rsid w:val="58240771"/>
    <w:rsid w:val="5842C1D5"/>
    <w:rsid w:val="5847489B"/>
    <w:rsid w:val="5859A997"/>
    <w:rsid w:val="586190C7"/>
    <w:rsid w:val="58804DF8"/>
    <w:rsid w:val="588CD374"/>
    <w:rsid w:val="5895D8E3"/>
    <w:rsid w:val="589A65D0"/>
    <w:rsid w:val="589BE4FB"/>
    <w:rsid w:val="58BD89C6"/>
    <w:rsid w:val="58CD6D87"/>
    <w:rsid w:val="58E87A2E"/>
    <w:rsid w:val="58EC96AF"/>
    <w:rsid w:val="58EEB03B"/>
    <w:rsid w:val="58FF64FE"/>
    <w:rsid w:val="590C2AE4"/>
    <w:rsid w:val="594CAB2E"/>
    <w:rsid w:val="597F3AFA"/>
    <w:rsid w:val="59C6CBAB"/>
    <w:rsid w:val="59C86A1C"/>
    <w:rsid w:val="59DAC13F"/>
    <w:rsid w:val="5A010B1E"/>
    <w:rsid w:val="5A0B5C61"/>
    <w:rsid w:val="5A0FA168"/>
    <w:rsid w:val="5A114C68"/>
    <w:rsid w:val="5A179F73"/>
    <w:rsid w:val="5A666B8A"/>
    <w:rsid w:val="5A69C490"/>
    <w:rsid w:val="5A6DC452"/>
    <w:rsid w:val="5A821C59"/>
    <w:rsid w:val="5A935D8C"/>
    <w:rsid w:val="5A9487F5"/>
    <w:rsid w:val="5AB3284C"/>
    <w:rsid w:val="5ABFDC0E"/>
    <w:rsid w:val="5AC686A8"/>
    <w:rsid w:val="5B149A1E"/>
    <w:rsid w:val="5B3B989F"/>
    <w:rsid w:val="5B4A8B4A"/>
    <w:rsid w:val="5B4AD69A"/>
    <w:rsid w:val="5B53AD28"/>
    <w:rsid w:val="5B64BE4E"/>
    <w:rsid w:val="5B92B1EB"/>
    <w:rsid w:val="5B9D91E3"/>
    <w:rsid w:val="5BC8B891"/>
    <w:rsid w:val="5BC9C394"/>
    <w:rsid w:val="5BF0A762"/>
    <w:rsid w:val="5C1F7B09"/>
    <w:rsid w:val="5C27AEE8"/>
    <w:rsid w:val="5C3D69D5"/>
    <w:rsid w:val="5C5ACCF1"/>
    <w:rsid w:val="5C636629"/>
    <w:rsid w:val="5C6FF6FD"/>
    <w:rsid w:val="5C7E7EE1"/>
    <w:rsid w:val="5C9DD6A0"/>
    <w:rsid w:val="5CB29E40"/>
    <w:rsid w:val="5CB51FAB"/>
    <w:rsid w:val="5CBB46F6"/>
    <w:rsid w:val="5CD558E0"/>
    <w:rsid w:val="5CEB45FA"/>
    <w:rsid w:val="5D11F8FA"/>
    <w:rsid w:val="5D202126"/>
    <w:rsid w:val="5D44B8DA"/>
    <w:rsid w:val="5D50241D"/>
    <w:rsid w:val="5D86CB76"/>
    <w:rsid w:val="5D87223B"/>
    <w:rsid w:val="5D9D5BFD"/>
    <w:rsid w:val="5DA2010B"/>
    <w:rsid w:val="5DA80A3D"/>
    <w:rsid w:val="5DD172AC"/>
    <w:rsid w:val="5DDD1E9B"/>
    <w:rsid w:val="5DFC4E4D"/>
    <w:rsid w:val="5E361110"/>
    <w:rsid w:val="5E535A8A"/>
    <w:rsid w:val="5E55933E"/>
    <w:rsid w:val="5E916A7F"/>
    <w:rsid w:val="5E927387"/>
    <w:rsid w:val="5E976B6E"/>
    <w:rsid w:val="5E9B0986"/>
    <w:rsid w:val="5EA1990F"/>
    <w:rsid w:val="5EA530FD"/>
    <w:rsid w:val="5ECA32D7"/>
    <w:rsid w:val="5EEECF9E"/>
    <w:rsid w:val="5EF45EAE"/>
    <w:rsid w:val="5EF908C8"/>
    <w:rsid w:val="5F038AE7"/>
    <w:rsid w:val="5F31E706"/>
    <w:rsid w:val="5F419151"/>
    <w:rsid w:val="5F754DE9"/>
    <w:rsid w:val="5F90C63A"/>
    <w:rsid w:val="5F9C4432"/>
    <w:rsid w:val="5FB328F2"/>
    <w:rsid w:val="5FEA85FD"/>
    <w:rsid w:val="601550D0"/>
    <w:rsid w:val="602D605C"/>
    <w:rsid w:val="603BBC7E"/>
    <w:rsid w:val="6045A2FA"/>
    <w:rsid w:val="60487B8C"/>
    <w:rsid w:val="607A43D6"/>
    <w:rsid w:val="607E0999"/>
    <w:rsid w:val="6083A1F9"/>
    <w:rsid w:val="608DFC3F"/>
    <w:rsid w:val="60B92848"/>
    <w:rsid w:val="60C3F031"/>
    <w:rsid w:val="60D4BDC9"/>
    <w:rsid w:val="60E1FF86"/>
    <w:rsid w:val="6106E078"/>
    <w:rsid w:val="6120EB15"/>
    <w:rsid w:val="612E4B66"/>
    <w:rsid w:val="6132121E"/>
    <w:rsid w:val="614BFCD1"/>
    <w:rsid w:val="615217FA"/>
    <w:rsid w:val="617C8249"/>
    <w:rsid w:val="617F7CE6"/>
    <w:rsid w:val="618AD021"/>
    <w:rsid w:val="6195F6ED"/>
    <w:rsid w:val="61B78E1B"/>
    <w:rsid w:val="61C58E2B"/>
    <w:rsid w:val="61C5A1C4"/>
    <w:rsid w:val="61C7DBA1"/>
    <w:rsid w:val="61CDE765"/>
    <w:rsid w:val="61CEFCF2"/>
    <w:rsid w:val="61D5094D"/>
    <w:rsid w:val="61D601A9"/>
    <w:rsid w:val="61EF2425"/>
    <w:rsid w:val="61F260E4"/>
    <w:rsid w:val="61F29AB9"/>
    <w:rsid w:val="62186DBA"/>
    <w:rsid w:val="622FD381"/>
    <w:rsid w:val="6241D79D"/>
    <w:rsid w:val="6252BFF9"/>
    <w:rsid w:val="6255A143"/>
    <w:rsid w:val="62583EE0"/>
    <w:rsid w:val="625E7010"/>
    <w:rsid w:val="6260BC71"/>
    <w:rsid w:val="6273A246"/>
    <w:rsid w:val="6286D78F"/>
    <w:rsid w:val="629E2AB7"/>
    <w:rsid w:val="62B769B0"/>
    <w:rsid w:val="62BC55F4"/>
    <w:rsid w:val="62C6F51F"/>
    <w:rsid w:val="62ED29E8"/>
    <w:rsid w:val="62F6E59B"/>
    <w:rsid w:val="62F70C99"/>
    <w:rsid w:val="63148E77"/>
    <w:rsid w:val="631B2267"/>
    <w:rsid w:val="632B1064"/>
    <w:rsid w:val="63336401"/>
    <w:rsid w:val="633733EA"/>
    <w:rsid w:val="63375573"/>
    <w:rsid w:val="6339E192"/>
    <w:rsid w:val="635D3CB3"/>
    <w:rsid w:val="636D645E"/>
    <w:rsid w:val="6385CFEB"/>
    <w:rsid w:val="6385F35D"/>
    <w:rsid w:val="63A344F1"/>
    <w:rsid w:val="63ADF5F7"/>
    <w:rsid w:val="63BEEF48"/>
    <w:rsid w:val="63C4F32C"/>
    <w:rsid w:val="63D0C3D9"/>
    <w:rsid w:val="63DE7877"/>
    <w:rsid w:val="63E75067"/>
    <w:rsid w:val="63F0B8EA"/>
    <w:rsid w:val="63FA9BAC"/>
    <w:rsid w:val="643693FE"/>
    <w:rsid w:val="6449A95A"/>
    <w:rsid w:val="6474D538"/>
    <w:rsid w:val="649C785F"/>
    <w:rsid w:val="649D797A"/>
    <w:rsid w:val="64E712C2"/>
    <w:rsid w:val="64FB57B7"/>
    <w:rsid w:val="650B9F55"/>
    <w:rsid w:val="6511852C"/>
    <w:rsid w:val="651A9BEC"/>
    <w:rsid w:val="6527AF19"/>
    <w:rsid w:val="653D6276"/>
    <w:rsid w:val="654CC928"/>
    <w:rsid w:val="655208AC"/>
    <w:rsid w:val="65673765"/>
    <w:rsid w:val="6589B26B"/>
    <w:rsid w:val="65A2D9FA"/>
    <w:rsid w:val="65A4020E"/>
    <w:rsid w:val="65B41ACF"/>
    <w:rsid w:val="65C010C0"/>
    <w:rsid w:val="65D80C56"/>
    <w:rsid w:val="65D8DB05"/>
    <w:rsid w:val="65DBEC9C"/>
    <w:rsid w:val="65F61C4F"/>
    <w:rsid w:val="6603BA57"/>
    <w:rsid w:val="6605EE0D"/>
    <w:rsid w:val="66272815"/>
    <w:rsid w:val="665FCBCC"/>
    <w:rsid w:val="6670B205"/>
    <w:rsid w:val="66AAAAF1"/>
    <w:rsid w:val="66B09188"/>
    <w:rsid w:val="66BDEABC"/>
    <w:rsid w:val="66DA0DF1"/>
    <w:rsid w:val="66DFEF59"/>
    <w:rsid w:val="67348BF0"/>
    <w:rsid w:val="67498633"/>
    <w:rsid w:val="6759E2A0"/>
    <w:rsid w:val="675C2850"/>
    <w:rsid w:val="6761B162"/>
    <w:rsid w:val="676D3135"/>
    <w:rsid w:val="67AF6699"/>
    <w:rsid w:val="67B90D19"/>
    <w:rsid w:val="67E70E3E"/>
    <w:rsid w:val="6825C873"/>
    <w:rsid w:val="68911E74"/>
    <w:rsid w:val="68CAEFB5"/>
    <w:rsid w:val="68ED5964"/>
    <w:rsid w:val="6909A181"/>
    <w:rsid w:val="6920CBFE"/>
    <w:rsid w:val="69227291"/>
    <w:rsid w:val="6923147B"/>
    <w:rsid w:val="69359317"/>
    <w:rsid w:val="69641175"/>
    <w:rsid w:val="69688DBF"/>
    <w:rsid w:val="6968BA15"/>
    <w:rsid w:val="696A4DAC"/>
    <w:rsid w:val="69B1478A"/>
    <w:rsid w:val="69D7D2CC"/>
    <w:rsid w:val="69FC4DEC"/>
    <w:rsid w:val="6A17964A"/>
    <w:rsid w:val="6A1811C0"/>
    <w:rsid w:val="6A4267F3"/>
    <w:rsid w:val="6A455714"/>
    <w:rsid w:val="6A5A5B13"/>
    <w:rsid w:val="6A5C1DB0"/>
    <w:rsid w:val="6A5FDC87"/>
    <w:rsid w:val="6A780128"/>
    <w:rsid w:val="6A79F9A6"/>
    <w:rsid w:val="6A8AE4CA"/>
    <w:rsid w:val="6A9430D4"/>
    <w:rsid w:val="6A97C641"/>
    <w:rsid w:val="6AA14AF8"/>
    <w:rsid w:val="6ACEE6B0"/>
    <w:rsid w:val="6AE64145"/>
    <w:rsid w:val="6AE6DA25"/>
    <w:rsid w:val="6AF5DCBC"/>
    <w:rsid w:val="6AF75E08"/>
    <w:rsid w:val="6B1DC15C"/>
    <w:rsid w:val="6B236346"/>
    <w:rsid w:val="6B40C9AF"/>
    <w:rsid w:val="6B54E2F0"/>
    <w:rsid w:val="6B62E674"/>
    <w:rsid w:val="6B7363CD"/>
    <w:rsid w:val="6B7B6E10"/>
    <w:rsid w:val="6BA25D83"/>
    <w:rsid w:val="6BB34739"/>
    <w:rsid w:val="6BD817FA"/>
    <w:rsid w:val="6BDFFC62"/>
    <w:rsid w:val="6BE0EE23"/>
    <w:rsid w:val="6BE75508"/>
    <w:rsid w:val="6BEF4717"/>
    <w:rsid w:val="6BF74B10"/>
    <w:rsid w:val="6BFCD497"/>
    <w:rsid w:val="6C0194BF"/>
    <w:rsid w:val="6C1168FD"/>
    <w:rsid w:val="6C168DBC"/>
    <w:rsid w:val="6C17FF5C"/>
    <w:rsid w:val="6C1DBEB2"/>
    <w:rsid w:val="6C285BE5"/>
    <w:rsid w:val="6C2BBDF3"/>
    <w:rsid w:val="6C362A4B"/>
    <w:rsid w:val="6C3AC129"/>
    <w:rsid w:val="6C3E6693"/>
    <w:rsid w:val="6C5A22EA"/>
    <w:rsid w:val="6C5F884C"/>
    <w:rsid w:val="6C76014B"/>
    <w:rsid w:val="6C7ECC59"/>
    <w:rsid w:val="6C99839E"/>
    <w:rsid w:val="6CA97841"/>
    <w:rsid w:val="6CAA3A4C"/>
    <w:rsid w:val="6CAE608F"/>
    <w:rsid w:val="6CCCF24A"/>
    <w:rsid w:val="6CDFF389"/>
    <w:rsid w:val="6D0265A0"/>
    <w:rsid w:val="6D3F6C5C"/>
    <w:rsid w:val="6D518D4F"/>
    <w:rsid w:val="6D85C978"/>
    <w:rsid w:val="6DBACCDA"/>
    <w:rsid w:val="6DBC6B1F"/>
    <w:rsid w:val="6DC35B43"/>
    <w:rsid w:val="6DD8DACE"/>
    <w:rsid w:val="6DDE0A9A"/>
    <w:rsid w:val="6DE2E0E6"/>
    <w:rsid w:val="6E1DE89E"/>
    <w:rsid w:val="6E4A4AB5"/>
    <w:rsid w:val="6E4B632C"/>
    <w:rsid w:val="6E7268EE"/>
    <w:rsid w:val="6E85D576"/>
    <w:rsid w:val="6E88377D"/>
    <w:rsid w:val="6E9093B5"/>
    <w:rsid w:val="6ED151AF"/>
    <w:rsid w:val="6ED57214"/>
    <w:rsid w:val="6EEB823F"/>
    <w:rsid w:val="6EFE2A51"/>
    <w:rsid w:val="6F1AB5DD"/>
    <w:rsid w:val="6F31654C"/>
    <w:rsid w:val="6F32B933"/>
    <w:rsid w:val="6F3F827B"/>
    <w:rsid w:val="6F5A5481"/>
    <w:rsid w:val="6F7FE3FD"/>
    <w:rsid w:val="6F9F790E"/>
    <w:rsid w:val="6FA407AC"/>
    <w:rsid w:val="6FBDEAAD"/>
    <w:rsid w:val="6FD9FE02"/>
    <w:rsid w:val="6FDEA309"/>
    <w:rsid w:val="700EB6BF"/>
    <w:rsid w:val="702694D6"/>
    <w:rsid w:val="7062C920"/>
    <w:rsid w:val="70710FED"/>
    <w:rsid w:val="70B11B2D"/>
    <w:rsid w:val="70BEC3BF"/>
    <w:rsid w:val="70C6E222"/>
    <w:rsid w:val="71002C72"/>
    <w:rsid w:val="7105321D"/>
    <w:rsid w:val="71233C85"/>
    <w:rsid w:val="71296628"/>
    <w:rsid w:val="71297531"/>
    <w:rsid w:val="713126BC"/>
    <w:rsid w:val="713D814F"/>
    <w:rsid w:val="716B30EA"/>
    <w:rsid w:val="716C3344"/>
    <w:rsid w:val="717872C8"/>
    <w:rsid w:val="7185D083"/>
    <w:rsid w:val="718CB477"/>
    <w:rsid w:val="71A8770F"/>
    <w:rsid w:val="71C9D80A"/>
    <w:rsid w:val="721B51A0"/>
    <w:rsid w:val="7222EA97"/>
    <w:rsid w:val="7231919B"/>
    <w:rsid w:val="725521E6"/>
    <w:rsid w:val="725910BF"/>
    <w:rsid w:val="7263C1F1"/>
    <w:rsid w:val="728D61BC"/>
    <w:rsid w:val="7291FC91"/>
    <w:rsid w:val="72971ABD"/>
    <w:rsid w:val="729A1B1A"/>
    <w:rsid w:val="729BAAAD"/>
    <w:rsid w:val="729F5623"/>
    <w:rsid w:val="72B2C4A6"/>
    <w:rsid w:val="72DA5E74"/>
    <w:rsid w:val="72DA7807"/>
    <w:rsid w:val="72DAC36B"/>
    <w:rsid w:val="72E38941"/>
    <w:rsid w:val="73108B5C"/>
    <w:rsid w:val="735B7880"/>
    <w:rsid w:val="737F42F6"/>
    <w:rsid w:val="73BA67C4"/>
    <w:rsid w:val="73C60954"/>
    <w:rsid w:val="73DA58C3"/>
    <w:rsid w:val="73F8DCD3"/>
    <w:rsid w:val="73FE6DDB"/>
    <w:rsid w:val="74463B5F"/>
    <w:rsid w:val="74559BDA"/>
    <w:rsid w:val="746304EB"/>
    <w:rsid w:val="7468CC37"/>
    <w:rsid w:val="7495E678"/>
    <w:rsid w:val="74974C3D"/>
    <w:rsid w:val="74A0DE47"/>
    <w:rsid w:val="74C3AB96"/>
    <w:rsid w:val="74D12A2F"/>
    <w:rsid w:val="74DF5DB8"/>
    <w:rsid w:val="751C376A"/>
    <w:rsid w:val="754E270B"/>
    <w:rsid w:val="75586536"/>
    <w:rsid w:val="755B8093"/>
    <w:rsid w:val="75623412"/>
    <w:rsid w:val="7563950E"/>
    <w:rsid w:val="756CA22B"/>
    <w:rsid w:val="758B7E6F"/>
    <w:rsid w:val="75A0BBD0"/>
    <w:rsid w:val="760521AE"/>
    <w:rsid w:val="760D2E56"/>
    <w:rsid w:val="76350BA7"/>
    <w:rsid w:val="7662CAB2"/>
    <w:rsid w:val="76681CD9"/>
    <w:rsid w:val="7673EAB3"/>
    <w:rsid w:val="76B5F6DB"/>
    <w:rsid w:val="76B994CD"/>
    <w:rsid w:val="76F1289A"/>
    <w:rsid w:val="76F75904"/>
    <w:rsid w:val="76FF9E8C"/>
    <w:rsid w:val="770CDD54"/>
    <w:rsid w:val="770E1ABD"/>
    <w:rsid w:val="771FE7C4"/>
    <w:rsid w:val="7751304D"/>
    <w:rsid w:val="776CBDF0"/>
    <w:rsid w:val="778DCE7B"/>
    <w:rsid w:val="77D8761A"/>
    <w:rsid w:val="77DCDE99"/>
    <w:rsid w:val="77E1C4B7"/>
    <w:rsid w:val="77F9CE86"/>
    <w:rsid w:val="78032565"/>
    <w:rsid w:val="7807215B"/>
    <w:rsid w:val="780A957D"/>
    <w:rsid w:val="781B3852"/>
    <w:rsid w:val="7825DEF7"/>
    <w:rsid w:val="78437262"/>
    <w:rsid w:val="7843DDC1"/>
    <w:rsid w:val="784410F5"/>
    <w:rsid w:val="7885AAD0"/>
    <w:rsid w:val="789A3679"/>
    <w:rsid w:val="78AACD54"/>
    <w:rsid w:val="79189CF2"/>
    <w:rsid w:val="791A9447"/>
    <w:rsid w:val="7947AFF7"/>
    <w:rsid w:val="796924B1"/>
    <w:rsid w:val="7977AAD3"/>
    <w:rsid w:val="79BABD70"/>
    <w:rsid w:val="79DDBA1C"/>
    <w:rsid w:val="79F1C970"/>
    <w:rsid w:val="79FC1E33"/>
    <w:rsid w:val="7A0C1E50"/>
    <w:rsid w:val="7A11442D"/>
    <w:rsid w:val="7A4C0A12"/>
    <w:rsid w:val="7A5BEFA2"/>
    <w:rsid w:val="7A6A4D23"/>
    <w:rsid w:val="7A7BAA6F"/>
    <w:rsid w:val="7A7C29B9"/>
    <w:rsid w:val="7A7EFB23"/>
    <w:rsid w:val="7A980E31"/>
    <w:rsid w:val="7A9A243D"/>
    <w:rsid w:val="7A9AA9C8"/>
    <w:rsid w:val="7ABFACC6"/>
    <w:rsid w:val="7AD012EC"/>
    <w:rsid w:val="7AECA9C2"/>
    <w:rsid w:val="7AED3160"/>
    <w:rsid w:val="7AF7CD04"/>
    <w:rsid w:val="7B12FE3C"/>
    <w:rsid w:val="7B5442B5"/>
    <w:rsid w:val="7B743E7C"/>
    <w:rsid w:val="7B833158"/>
    <w:rsid w:val="7B881271"/>
    <w:rsid w:val="7B94693A"/>
    <w:rsid w:val="7BBB21D5"/>
    <w:rsid w:val="7BC9C128"/>
    <w:rsid w:val="7BDCC0A3"/>
    <w:rsid w:val="7BF0EE94"/>
    <w:rsid w:val="7BF9C37E"/>
    <w:rsid w:val="7C1A8247"/>
    <w:rsid w:val="7C2BFE20"/>
    <w:rsid w:val="7C2DF062"/>
    <w:rsid w:val="7C31AC12"/>
    <w:rsid w:val="7C323570"/>
    <w:rsid w:val="7C424F39"/>
    <w:rsid w:val="7C462B1E"/>
    <w:rsid w:val="7C48410C"/>
    <w:rsid w:val="7C510E1F"/>
    <w:rsid w:val="7C677FA8"/>
    <w:rsid w:val="7C6C56AB"/>
    <w:rsid w:val="7C828956"/>
    <w:rsid w:val="7C8F7C9B"/>
    <w:rsid w:val="7C9C75E9"/>
    <w:rsid w:val="7CC870D1"/>
    <w:rsid w:val="7CEBB0EB"/>
    <w:rsid w:val="7D0046B6"/>
    <w:rsid w:val="7D030552"/>
    <w:rsid w:val="7D0F4576"/>
    <w:rsid w:val="7D109939"/>
    <w:rsid w:val="7D10FC8A"/>
    <w:rsid w:val="7D156F17"/>
    <w:rsid w:val="7D1F5A93"/>
    <w:rsid w:val="7D23B34E"/>
    <w:rsid w:val="7D3B4B2E"/>
    <w:rsid w:val="7D42A879"/>
    <w:rsid w:val="7D488C3B"/>
    <w:rsid w:val="7D693707"/>
    <w:rsid w:val="7D79A145"/>
    <w:rsid w:val="7D7BC96C"/>
    <w:rsid w:val="7D9985FA"/>
    <w:rsid w:val="7DA77201"/>
    <w:rsid w:val="7DA7A6B7"/>
    <w:rsid w:val="7DC2603B"/>
    <w:rsid w:val="7DE58250"/>
    <w:rsid w:val="7E359DB4"/>
    <w:rsid w:val="7E4E8FAD"/>
    <w:rsid w:val="7E54516B"/>
    <w:rsid w:val="7E60C558"/>
    <w:rsid w:val="7E6C7689"/>
    <w:rsid w:val="7E78764C"/>
    <w:rsid w:val="7E797E83"/>
    <w:rsid w:val="7E8FFA0E"/>
    <w:rsid w:val="7E90C59F"/>
    <w:rsid w:val="7E94948B"/>
    <w:rsid w:val="7E9D1CC9"/>
    <w:rsid w:val="7EC0826F"/>
    <w:rsid w:val="7EC672CF"/>
    <w:rsid w:val="7ED69257"/>
    <w:rsid w:val="7EE5A50A"/>
    <w:rsid w:val="7F010F73"/>
    <w:rsid w:val="7F029D40"/>
    <w:rsid w:val="7F14C0DD"/>
    <w:rsid w:val="7F41F65F"/>
    <w:rsid w:val="7F543268"/>
    <w:rsid w:val="7F650F18"/>
    <w:rsid w:val="7F707CA0"/>
    <w:rsid w:val="7F7B407A"/>
    <w:rsid w:val="7F834A22"/>
    <w:rsid w:val="7FAA4633"/>
    <w:rsid w:val="7FAB3865"/>
    <w:rsid w:val="7FC0814D"/>
    <w:rsid w:val="7FCE5778"/>
    <w:rsid w:val="7FDCC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017B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04E"/>
  </w:style>
  <w:style w:type="paragraph" w:styleId="Heading1">
    <w:name w:val="heading 1"/>
    <w:basedOn w:val="Normal"/>
    <w:next w:val="Normal"/>
    <w:link w:val="Heading1Char"/>
    <w:uiPriority w:val="9"/>
    <w:qFormat/>
    <w:rsid w:val="0077404E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ap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404E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404E"/>
    <w:pPr>
      <w:keepNext/>
      <w:keepLines/>
      <w:spacing w:before="120" w:after="0" w:line="240" w:lineRule="auto"/>
      <w:outlineLvl w:val="2"/>
    </w:pPr>
    <w:rPr>
      <w:rFonts w:asciiTheme="majorHAnsi" w:eastAsiaTheme="majorEastAsia" w:hAnsiTheme="majorHAnsi" w:cstheme="majorBidi"/>
      <w:small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404E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cap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404E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404E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404E"/>
    <w:pPr>
      <w:keepNext/>
      <w:keepLines/>
      <w:spacing w:before="120"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404E"/>
    <w:pPr>
      <w:keepNext/>
      <w:keepLines/>
      <w:spacing w:before="120" w:after="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404E"/>
    <w:pPr>
      <w:keepNext/>
      <w:keepLines/>
      <w:spacing w:before="120"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04E"/>
    <w:rPr>
      <w:rFonts w:asciiTheme="majorHAnsi" w:eastAsiaTheme="majorEastAsia" w:hAnsiTheme="majorHAnsi" w:cstheme="majorBidi"/>
      <w:cap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77404E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7404E"/>
    <w:rPr>
      <w:rFonts w:asciiTheme="majorHAnsi" w:eastAsiaTheme="majorEastAsia" w:hAnsiTheme="majorHAnsi" w:cstheme="majorBidi"/>
      <w:small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7404E"/>
    <w:rPr>
      <w:rFonts w:asciiTheme="majorHAnsi" w:eastAsiaTheme="majorEastAsia" w:hAnsiTheme="majorHAnsi" w:cstheme="majorBidi"/>
      <w:cap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404E"/>
    <w:rPr>
      <w:rFonts w:asciiTheme="majorHAnsi" w:eastAsiaTheme="majorEastAsia" w:hAnsiTheme="majorHAnsi" w:cstheme="majorBidi"/>
      <w:i/>
      <w:iCs/>
      <w:cap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404E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404E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404E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404E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NormalWeb">
    <w:name w:val="Normal (Web)"/>
    <w:basedOn w:val="Normal"/>
    <w:link w:val="NormalWebChar"/>
    <w:uiPriority w:val="99"/>
    <w:unhideWhenUsed/>
    <w:rsid w:val="00D03F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F52079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77404E"/>
    <w:rPr>
      <w:i/>
      <w:iCs/>
    </w:rPr>
  </w:style>
  <w:style w:type="character" w:styleId="Hyperlink">
    <w:name w:val="Hyperlink"/>
    <w:basedOn w:val="DefaultParagraphFont"/>
    <w:unhideWhenUsed/>
    <w:rsid w:val="00D03F2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7404E"/>
    <w:rPr>
      <w:b/>
      <w:bCs/>
    </w:rPr>
  </w:style>
  <w:style w:type="paragraph" w:customStyle="1" w:styleId="BodyA">
    <w:name w:val="Body A"/>
    <w:link w:val="BodyAChar"/>
    <w:rsid w:val="0030238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BodyAChar">
    <w:name w:val="Body A Char"/>
    <w:basedOn w:val="DefaultParagraphFont"/>
    <w:link w:val="BodyA"/>
    <w:rsid w:val="00302380"/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Hyperlink0">
    <w:name w:val="Hyperlink.0"/>
    <w:basedOn w:val="DefaultParagraphFont"/>
    <w:rsid w:val="00302380"/>
    <w:rPr>
      <w:color w:val="0000FF"/>
      <w:u w:val="single" w:color="212121"/>
    </w:rPr>
  </w:style>
  <w:style w:type="character" w:styleId="CommentReference">
    <w:name w:val="annotation reference"/>
    <w:basedOn w:val="DefaultParagraphFont"/>
    <w:uiPriority w:val="99"/>
    <w:semiHidden/>
    <w:unhideWhenUsed/>
    <w:rsid w:val="009104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04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04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04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04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04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4FB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404E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404E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77404E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7404E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NoSpacing">
    <w:name w:val="No Spacing"/>
    <w:uiPriority w:val="1"/>
    <w:qFormat/>
    <w:rsid w:val="0077404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D0A9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7404E"/>
    <w:pPr>
      <w:spacing w:before="160" w:line="240" w:lineRule="auto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QuoteChar">
    <w:name w:val="Quote Char"/>
    <w:basedOn w:val="DefaultParagraphFont"/>
    <w:link w:val="Quote"/>
    <w:uiPriority w:val="29"/>
    <w:rsid w:val="0077404E"/>
    <w:rPr>
      <w:rFonts w:asciiTheme="majorHAnsi" w:eastAsiaTheme="majorEastAsia" w:hAnsiTheme="majorHAnsi" w:cstheme="majorBidi"/>
      <w:sz w:val="25"/>
      <w:szCs w:val="2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404E"/>
    <w:pPr>
      <w:spacing w:before="280" w:after="280" w:line="240" w:lineRule="auto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404E"/>
    <w:rPr>
      <w:color w:val="404040" w:themeColor="text1" w:themeTint="BF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77404E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77404E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77404E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77404E"/>
    <w:rPr>
      <w:b/>
      <w:bCs/>
      <w:caps w:val="0"/>
      <w:smallCaps/>
      <w:color w:val="auto"/>
      <w:spacing w:val="3"/>
      <w:u w:val="single"/>
    </w:rPr>
  </w:style>
  <w:style w:type="character" w:styleId="BookTitle">
    <w:name w:val="Book Title"/>
    <w:basedOn w:val="DefaultParagraphFont"/>
    <w:uiPriority w:val="33"/>
    <w:qFormat/>
    <w:rsid w:val="0077404E"/>
    <w:rPr>
      <w:b/>
      <w:bCs/>
      <w:smallCaps/>
      <w:spacing w:val="7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7404E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D0A9B"/>
    <w:pPr>
      <w:tabs>
        <w:tab w:val="left" w:pos="660"/>
        <w:tab w:val="right" w:leader="dot" w:pos="9402"/>
      </w:tabs>
      <w:spacing w:after="100" w:line="276" w:lineRule="auto"/>
    </w:pPr>
    <w:rPr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AD0A9B"/>
    <w:pPr>
      <w:tabs>
        <w:tab w:val="left" w:pos="1100"/>
        <w:tab w:val="right" w:leader="dot" w:pos="9402"/>
      </w:tabs>
      <w:spacing w:after="100" w:line="276" w:lineRule="auto"/>
      <w:ind w:left="220"/>
    </w:pPr>
    <w:rPr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D0A9B"/>
    <w:pPr>
      <w:tabs>
        <w:tab w:val="center" w:pos="4513"/>
        <w:tab w:val="right" w:pos="9026"/>
      </w:tabs>
      <w:spacing w:after="0" w:line="240" w:lineRule="auto"/>
    </w:pPr>
    <w:rPr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AD0A9B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D0A9B"/>
    <w:pPr>
      <w:tabs>
        <w:tab w:val="center" w:pos="4513"/>
        <w:tab w:val="right" w:pos="9026"/>
      </w:tabs>
      <w:spacing w:after="0" w:line="240" w:lineRule="auto"/>
    </w:pPr>
    <w:rPr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AD0A9B"/>
    <w:rPr>
      <w:rFonts w:eastAsiaTheme="minorEastAsia"/>
      <w:lang w:eastAsia="en-GB"/>
    </w:rPr>
  </w:style>
  <w:style w:type="table" w:styleId="TableGrid">
    <w:name w:val="Table Grid"/>
    <w:basedOn w:val="TableNormal"/>
    <w:uiPriority w:val="59"/>
    <w:rsid w:val="00AD0A9B"/>
    <w:pPr>
      <w:spacing w:after="0" w:line="240" w:lineRule="auto"/>
    </w:pPr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Indent">
    <w:name w:val="Normal Indent"/>
    <w:basedOn w:val="Normal"/>
    <w:rsid w:val="00AD0A9B"/>
    <w:pPr>
      <w:spacing w:after="0" w:line="360" w:lineRule="auto"/>
      <w:ind w:left="567"/>
      <w:jc w:val="both"/>
    </w:pPr>
    <w:rPr>
      <w:rFonts w:ascii="Arial" w:eastAsia="Times New Roman" w:hAnsi="Arial" w:cs="Times New Roman"/>
      <w:lang w:eastAsia="en-GB"/>
    </w:rPr>
  </w:style>
  <w:style w:type="paragraph" w:customStyle="1" w:styleId="Default">
    <w:name w:val="Default"/>
    <w:link w:val="DefaultChar"/>
    <w:rsid w:val="00AD0A9B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character" w:customStyle="1" w:styleId="DefaultChar">
    <w:name w:val="Default Char"/>
    <w:basedOn w:val="DefaultParagraphFont"/>
    <w:link w:val="Default"/>
    <w:rsid w:val="00AD0A9B"/>
    <w:rPr>
      <w:rFonts w:ascii="Arial" w:eastAsia="Times New Roman" w:hAnsi="Arial" w:cs="Arial"/>
      <w:color w:val="000000"/>
      <w:sz w:val="24"/>
      <w:szCs w:val="24"/>
      <w:lang w:eastAsia="en-GB"/>
    </w:rPr>
  </w:style>
  <w:style w:type="character" w:customStyle="1" w:styleId="glossary-term">
    <w:name w:val="glossary-term"/>
    <w:basedOn w:val="DefaultParagraphFont"/>
    <w:rsid w:val="00AD0A9B"/>
  </w:style>
  <w:style w:type="paragraph" w:styleId="TOC3">
    <w:name w:val="toc 3"/>
    <w:basedOn w:val="Normal"/>
    <w:next w:val="Normal"/>
    <w:autoRedefine/>
    <w:uiPriority w:val="39"/>
    <w:unhideWhenUsed/>
    <w:rsid w:val="00AD0A9B"/>
    <w:pPr>
      <w:spacing w:after="100" w:line="276" w:lineRule="auto"/>
      <w:ind w:left="440"/>
    </w:pPr>
    <w:rPr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D0A9B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AD0A9B"/>
  </w:style>
  <w:style w:type="paragraph" w:customStyle="1" w:styleId="paragraph">
    <w:name w:val="paragraph"/>
    <w:basedOn w:val="Normal"/>
    <w:rsid w:val="00AD0A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AD0A9B"/>
  </w:style>
  <w:style w:type="character" w:customStyle="1" w:styleId="eop">
    <w:name w:val="eop"/>
    <w:basedOn w:val="DefaultParagraphFont"/>
    <w:rsid w:val="00AD0A9B"/>
  </w:style>
  <w:style w:type="paragraph" w:customStyle="1" w:styleId="EndNoteBibliographyTitle">
    <w:name w:val="EndNote Bibliography Title"/>
    <w:basedOn w:val="Normal"/>
    <w:link w:val="EndNoteBibliographyTitleChar"/>
    <w:rsid w:val="00AD0A9B"/>
    <w:pPr>
      <w:spacing w:after="0" w:line="276" w:lineRule="auto"/>
      <w:jc w:val="center"/>
    </w:pPr>
    <w:rPr>
      <w:rFonts w:ascii="Calibri" w:hAnsi="Calibri" w:cs="Calibri"/>
      <w:noProof/>
      <w:color w:val="000000"/>
      <w:szCs w:val="24"/>
      <w:lang w:eastAsia="en-GB"/>
    </w:rPr>
  </w:style>
  <w:style w:type="character" w:customStyle="1" w:styleId="EndNoteBibliographyTitleChar">
    <w:name w:val="EndNote Bibliography Title Char"/>
    <w:basedOn w:val="DefaultChar"/>
    <w:link w:val="EndNoteBibliographyTitle"/>
    <w:rsid w:val="00AD0A9B"/>
    <w:rPr>
      <w:rFonts w:ascii="Calibri" w:eastAsia="Times New Roman" w:hAnsi="Calibri" w:cs="Calibri"/>
      <w:noProof/>
      <w:color w:val="000000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AD0A9B"/>
    <w:pPr>
      <w:spacing w:after="200" w:line="240" w:lineRule="auto"/>
    </w:pPr>
    <w:rPr>
      <w:rFonts w:ascii="Calibri" w:hAnsi="Calibri" w:cs="Calibri"/>
      <w:noProof/>
      <w:color w:val="000000"/>
      <w:szCs w:val="24"/>
      <w:lang w:eastAsia="en-GB"/>
    </w:rPr>
  </w:style>
  <w:style w:type="character" w:customStyle="1" w:styleId="EndNoteBibliographyChar">
    <w:name w:val="EndNote Bibliography Char"/>
    <w:basedOn w:val="DefaultChar"/>
    <w:link w:val="EndNoteBibliography"/>
    <w:rsid w:val="00AD0A9B"/>
    <w:rPr>
      <w:rFonts w:ascii="Calibri" w:eastAsia="Times New Roman" w:hAnsi="Calibri" w:cs="Calibri"/>
      <w:noProof/>
      <w:color w:val="000000"/>
      <w:sz w:val="24"/>
      <w:szCs w:val="24"/>
      <w:lang w:eastAsia="en-GB"/>
    </w:rPr>
  </w:style>
  <w:style w:type="character" w:customStyle="1" w:styleId="complextitleprimary">
    <w:name w:val="complextitle_primary"/>
    <w:basedOn w:val="DefaultParagraphFont"/>
    <w:rsid w:val="00D848FD"/>
  </w:style>
  <w:style w:type="character" w:customStyle="1" w:styleId="complextitlesecondary">
    <w:name w:val="complextitle_secondary"/>
    <w:basedOn w:val="DefaultParagraphFont"/>
    <w:rsid w:val="00D848FD"/>
  </w:style>
  <w:style w:type="paragraph" w:styleId="Revision">
    <w:name w:val="Revision"/>
    <w:hidden/>
    <w:uiPriority w:val="99"/>
    <w:semiHidden/>
    <w:rsid w:val="00182B7A"/>
    <w:pPr>
      <w:spacing w:after="0" w:line="240" w:lineRule="auto"/>
    </w:pPr>
  </w:style>
  <w:style w:type="paragraph" w:styleId="Caption">
    <w:name w:val="caption"/>
    <w:basedOn w:val="Normal"/>
    <w:next w:val="Normal"/>
    <w:unhideWhenUsed/>
    <w:qFormat/>
    <w:rsid w:val="0077404E"/>
    <w:pPr>
      <w:spacing w:line="240" w:lineRule="auto"/>
    </w:pPr>
    <w:rPr>
      <w:b/>
      <w:bCs/>
      <w:smallCaps/>
      <w:color w:val="595959" w:themeColor="text1" w:themeTint="A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C162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162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C162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5752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5752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57526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493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04E"/>
  </w:style>
  <w:style w:type="paragraph" w:styleId="Heading1">
    <w:name w:val="heading 1"/>
    <w:basedOn w:val="Normal"/>
    <w:next w:val="Normal"/>
    <w:link w:val="Heading1Char"/>
    <w:uiPriority w:val="9"/>
    <w:qFormat/>
    <w:rsid w:val="0077404E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ap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404E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404E"/>
    <w:pPr>
      <w:keepNext/>
      <w:keepLines/>
      <w:spacing w:before="120" w:after="0" w:line="240" w:lineRule="auto"/>
      <w:outlineLvl w:val="2"/>
    </w:pPr>
    <w:rPr>
      <w:rFonts w:asciiTheme="majorHAnsi" w:eastAsiaTheme="majorEastAsia" w:hAnsiTheme="majorHAnsi" w:cstheme="majorBidi"/>
      <w:small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404E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cap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404E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404E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404E"/>
    <w:pPr>
      <w:keepNext/>
      <w:keepLines/>
      <w:spacing w:before="120"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404E"/>
    <w:pPr>
      <w:keepNext/>
      <w:keepLines/>
      <w:spacing w:before="120" w:after="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404E"/>
    <w:pPr>
      <w:keepNext/>
      <w:keepLines/>
      <w:spacing w:before="120"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04E"/>
    <w:rPr>
      <w:rFonts w:asciiTheme="majorHAnsi" w:eastAsiaTheme="majorEastAsia" w:hAnsiTheme="majorHAnsi" w:cstheme="majorBidi"/>
      <w:cap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77404E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7404E"/>
    <w:rPr>
      <w:rFonts w:asciiTheme="majorHAnsi" w:eastAsiaTheme="majorEastAsia" w:hAnsiTheme="majorHAnsi" w:cstheme="majorBidi"/>
      <w:small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7404E"/>
    <w:rPr>
      <w:rFonts w:asciiTheme="majorHAnsi" w:eastAsiaTheme="majorEastAsia" w:hAnsiTheme="majorHAnsi" w:cstheme="majorBidi"/>
      <w:cap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404E"/>
    <w:rPr>
      <w:rFonts w:asciiTheme="majorHAnsi" w:eastAsiaTheme="majorEastAsia" w:hAnsiTheme="majorHAnsi" w:cstheme="majorBidi"/>
      <w:i/>
      <w:iCs/>
      <w:cap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404E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404E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404E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404E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NormalWeb">
    <w:name w:val="Normal (Web)"/>
    <w:basedOn w:val="Normal"/>
    <w:link w:val="NormalWebChar"/>
    <w:uiPriority w:val="99"/>
    <w:unhideWhenUsed/>
    <w:rsid w:val="00D03F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F52079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77404E"/>
    <w:rPr>
      <w:i/>
      <w:iCs/>
    </w:rPr>
  </w:style>
  <w:style w:type="character" w:styleId="Hyperlink">
    <w:name w:val="Hyperlink"/>
    <w:basedOn w:val="DefaultParagraphFont"/>
    <w:unhideWhenUsed/>
    <w:rsid w:val="00D03F2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7404E"/>
    <w:rPr>
      <w:b/>
      <w:bCs/>
    </w:rPr>
  </w:style>
  <w:style w:type="paragraph" w:customStyle="1" w:styleId="BodyA">
    <w:name w:val="Body A"/>
    <w:link w:val="BodyAChar"/>
    <w:rsid w:val="0030238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BodyAChar">
    <w:name w:val="Body A Char"/>
    <w:basedOn w:val="DefaultParagraphFont"/>
    <w:link w:val="BodyA"/>
    <w:rsid w:val="00302380"/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Hyperlink0">
    <w:name w:val="Hyperlink.0"/>
    <w:basedOn w:val="DefaultParagraphFont"/>
    <w:rsid w:val="00302380"/>
    <w:rPr>
      <w:color w:val="0000FF"/>
      <w:u w:val="single" w:color="212121"/>
    </w:rPr>
  </w:style>
  <w:style w:type="character" w:styleId="CommentReference">
    <w:name w:val="annotation reference"/>
    <w:basedOn w:val="DefaultParagraphFont"/>
    <w:uiPriority w:val="99"/>
    <w:semiHidden/>
    <w:unhideWhenUsed/>
    <w:rsid w:val="009104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04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04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04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04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04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4FB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404E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404E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77404E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7404E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NoSpacing">
    <w:name w:val="No Spacing"/>
    <w:uiPriority w:val="1"/>
    <w:qFormat/>
    <w:rsid w:val="0077404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D0A9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7404E"/>
    <w:pPr>
      <w:spacing w:before="160" w:line="240" w:lineRule="auto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QuoteChar">
    <w:name w:val="Quote Char"/>
    <w:basedOn w:val="DefaultParagraphFont"/>
    <w:link w:val="Quote"/>
    <w:uiPriority w:val="29"/>
    <w:rsid w:val="0077404E"/>
    <w:rPr>
      <w:rFonts w:asciiTheme="majorHAnsi" w:eastAsiaTheme="majorEastAsia" w:hAnsiTheme="majorHAnsi" w:cstheme="majorBidi"/>
      <w:sz w:val="25"/>
      <w:szCs w:val="2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404E"/>
    <w:pPr>
      <w:spacing w:before="280" w:after="280" w:line="240" w:lineRule="auto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404E"/>
    <w:rPr>
      <w:color w:val="404040" w:themeColor="text1" w:themeTint="BF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77404E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77404E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77404E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77404E"/>
    <w:rPr>
      <w:b/>
      <w:bCs/>
      <w:caps w:val="0"/>
      <w:smallCaps/>
      <w:color w:val="auto"/>
      <w:spacing w:val="3"/>
      <w:u w:val="single"/>
    </w:rPr>
  </w:style>
  <w:style w:type="character" w:styleId="BookTitle">
    <w:name w:val="Book Title"/>
    <w:basedOn w:val="DefaultParagraphFont"/>
    <w:uiPriority w:val="33"/>
    <w:qFormat/>
    <w:rsid w:val="0077404E"/>
    <w:rPr>
      <w:b/>
      <w:bCs/>
      <w:smallCaps/>
      <w:spacing w:val="7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7404E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D0A9B"/>
    <w:pPr>
      <w:tabs>
        <w:tab w:val="left" w:pos="660"/>
        <w:tab w:val="right" w:leader="dot" w:pos="9402"/>
      </w:tabs>
      <w:spacing w:after="100" w:line="276" w:lineRule="auto"/>
    </w:pPr>
    <w:rPr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AD0A9B"/>
    <w:pPr>
      <w:tabs>
        <w:tab w:val="left" w:pos="1100"/>
        <w:tab w:val="right" w:leader="dot" w:pos="9402"/>
      </w:tabs>
      <w:spacing w:after="100" w:line="276" w:lineRule="auto"/>
      <w:ind w:left="220"/>
    </w:pPr>
    <w:rPr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D0A9B"/>
    <w:pPr>
      <w:tabs>
        <w:tab w:val="center" w:pos="4513"/>
        <w:tab w:val="right" w:pos="9026"/>
      </w:tabs>
      <w:spacing w:after="0" w:line="240" w:lineRule="auto"/>
    </w:pPr>
    <w:rPr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AD0A9B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D0A9B"/>
    <w:pPr>
      <w:tabs>
        <w:tab w:val="center" w:pos="4513"/>
        <w:tab w:val="right" w:pos="9026"/>
      </w:tabs>
      <w:spacing w:after="0" w:line="240" w:lineRule="auto"/>
    </w:pPr>
    <w:rPr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AD0A9B"/>
    <w:rPr>
      <w:rFonts w:eastAsiaTheme="minorEastAsia"/>
      <w:lang w:eastAsia="en-GB"/>
    </w:rPr>
  </w:style>
  <w:style w:type="table" w:styleId="TableGrid">
    <w:name w:val="Table Grid"/>
    <w:basedOn w:val="TableNormal"/>
    <w:uiPriority w:val="59"/>
    <w:rsid w:val="00AD0A9B"/>
    <w:pPr>
      <w:spacing w:after="0" w:line="240" w:lineRule="auto"/>
    </w:pPr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Indent">
    <w:name w:val="Normal Indent"/>
    <w:basedOn w:val="Normal"/>
    <w:rsid w:val="00AD0A9B"/>
    <w:pPr>
      <w:spacing w:after="0" w:line="360" w:lineRule="auto"/>
      <w:ind w:left="567"/>
      <w:jc w:val="both"/>
    </w:pPr>
    <w:rPr>
      <w:rFonts w:ascii="Arial" w:eastAsia="Times New Roman" w:hAnsi="Arial" w:cs="Times New Roman"/>
      <w:lang w:eastAsia="en-GB"/>
    </w:rPr>
  </w:style>
  <w:style w:type="paragraph" w:customStyle="1" w:styleId="Default">
    <w:name w:val="Default"/>
    <w:link w:val="DefaultChar"/>
    <w:rsid w:val="00AD0A9B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character" w:customStyle="1" w:styleId="DefaultChar">
    <w:name w:val="Default Char"/>
    <w:basedOn w:val="DefaultParagraphFont"/>
    <w:link w:val="Default"/>
    <w:rsid w:val="00AD0A9B"/>
    <w:rPr>
      <w:rFonts w:ascii="Arial" w:eastAsia="Times New Roman" w:hAnsi="Arial" w:cs="Arial"/>
      <w:color w:val="000000"/>
      <w:sz w:val="24"/>
      <w:szCs w:val="24"/>
      <w:lang w:eastAsia="en-GB"/>
    </w:rPr>
  </w:style>
  <w:style w:type="character" w:customStyle="1" w:styleId="glossary-term">
    <w:name w:val="glossary-term"/>
    <w:basedOn w:val="DefaultParagraphFont"/>
    <w:rsid w:val="00AD0A9B"/>
  </w:style>
  <w:style w:type="paragraph" w:styleId="TOC3">
    <w:name w:val="toc 3"/>
    <w:basedOn w:val="Normal"/>
    <w:next w:val="Normal"/>
    <w:autoRedefine/>
    <w:uiPriority w:val="39"/>
    <w:unhideWhenUsed/>
    <w:rsid w:val="00AD0A9B"/>
    <w:pPr>
      <w:spacing w:after="100" w:line="276" w:lineRule="auto"/>
      <w:ind w:left="440"/>
    </w:pPr>
    <w:rPr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D0A9B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AD0A9B"/>
  </w:style>
  <w:style w:type="paragraph" w:customStyle="1" w:styleId="paragraph">
    <w:name w:val="paragraph"/>
    <w:basedOn w:val="Normal"/>
    <w:rsid w:val="00AD0A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AD0A9B"/>
  </w:style>
  <w:style w:type="character" w:customStyle="1" w:styleId="eop">
    <w:name w:val="eop"/>
    <w:basedOn w:val="DefaultParagraphFont"/>
    <w:rsid w:val="00AD0A9B"/>
  </w:style>
  <w:style w:type="paragraph" w:customStyle="1" w:styleId="EndNoteBibliographyTitle">
    <w:name w:val="EndNote Bibliography Title"/>
    <w:basedOn w:val="Normal"/>
    <w:link w:val="EndNoteBibliographyTitleChar"/>
    <w:rsid w:val="00AD0A9B"/>
    <w:pPr>
      <w:spacing w:after="0" w:line="276" w:lineRule="auto"/>
      <w:jc w:val="center"/>
    </w:pPr>
    <w:rPr>
      <w:rFonts w:ascii="Calibri" w:hAnsi="Calibri" w:cs="Calibri"/>
      <w:noProof/>
      <w:color w:val="000000"/>
      <w:szCs w:val="24"/>
      <w:lang w:eastAsia="en-GB"/>
    </w:rPr>
  </w:style>
  <w:style w:type="character" w:customStyle="1" w:styleId="EndNoteBibliographyTitleChar">
    <w:name w:val="EndNote Bibliography Title Char"/>
    <w:basedOn w:val="DefaultChar"/>
    <w:link w:val="EndNoteBibliographyTitle"/>
    <w:rsid w:val="00AD0A9B"/>
    <w:rPr>
      <w:rFonts w:ascii="Calibri" w:eastAsia="Times New Roman" w:hAnsi="Calibri" w:cs="Calibri"/>
      <w:noProof/>
      <w:color w:val="000000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AD0A9B"/>
    <w:pPr>
      <w:spacing w:after="200" w:line="240" w:lineRule="auto"/>
    </w:pPr>
    <w:rPr>
      <w:rFonts w:ascii="Calibri" w:hAnsi="Calibri" w:cs="Calibri"/>
      <w:noProof/>
      <w:color w:val="000000"/>
      <w:szCs w:val="24"/>
      <w:lang w:eastAsia="en-GB"/>
    </w:rPr>
  </w:style>
  <w:style w:type="character" w:customStyle="1" w:styleId="EndNoteBibliographyChar">
    <w:name w:val="EndNote Bibliography Char"/>
    <w:basedOn w:val="DefaultChar"/>
    <w:link w:val="EndNoteBibliography"/>
    <w:rsid w:val="00AD0A9B"/>
    <w:rPr>
      <w:rFonts w:ascii="Calibri" w:eastAsia="Times New Roman" w:hAnsi="Calibri" w:cs="Calibri"/>
      <w:noProof/>
      <w:color w:val="000000"/>
      <w:sz w:val="24"/>
      <w:szCs w:val="24"/>
      <w:lang w:eastAsia="en-GB"/>
    </w:rPr>
  </w:style>
  <w:style w:type="character" w:customStyle="1" w:styleId="complextitleprimary">
    <w:name w:val="complextitle_primary"/>
    <w:basedOn w:val="DefaultParagraphFont"/>
    <w:rsid w:val="00D848FD"/>
  </w:style>
  <w:style w:type="character" w:customStyle="1" w:styleId="complextitlesecondary">
    <w:name w:val="complextitle_secondary"/>
    <w:basedOn w:val="DefaultParagraphFont"/>
    <w:rsid w:val="00D848FD"/>
  </w:style>
  <w:style w:type="paragraph" w:styleId="Revision">
    <w:name w:val="Revision"/>
    <w:hidden/>
    <w:uiPriority w:val="99"/>
    <w:semiHidden/>
    <w:rsid w:val="00182B7A"/>
    <w:pPr>
      <w:spacing w:after="0" w:line="240" w:lineRule="auto"/>
    </w:pPr>
  </w:style>
  <w:style w:type="paragraph" w:styleId="Caption">
    <w:name w:val="caption"/>
    <w:basedOn w:val="Normal"/>
    <w:next w:val="Normal"/>
    <w:unhideWhenUsed/>
    <w:qFormat/>
    <w:rsid w:val="0077404E"/>
    <w:pPr>
      <w:spacing w:line="240" w:lineRule="auto"/>
    </w:pPr>
    <w:rPr>
      <w:b/>
      <w:bCs/>
      <w:smallCaps/>
      <w:color w:val="595959" w:themeColor="text1" w:themeTint="A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C162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162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C162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5752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5752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57526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49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6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03340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94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22162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50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934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57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90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4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64906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15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34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4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729465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7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416624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13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914658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84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500551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08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471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8" Type="http://schemas.microsoft.com/office/2011/relationships/people" Target="people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3E70DD9CB01644826790A9CAD4F8E5" ma:contentTypeVersion="13" ma:contentTypeDescription="Create a new document." ma:contentTypeScope="" ma:versionID="a058c066bb50709a113bc8ccf9407099">
  <xsd:schema xmlns:xsd="http://www.w3.org/2001/XMLSchema" xmlns:xs="http://www.w3.org/2001/XMLSchema" xmlns:p="http://schemas.microsoft.com/office/2006/metadata/properties" xmlns:ns3="12da1371-c0bd-46af-a584-d0ca56511368" xmlns:ns4="cb9691b9-6864-4b4e-9d45-a7fab6b1f025" targetNamespace="http://schemas.microsoft.com/office/2006/metadata/properties" ma:root="true" ma:fieldsID="3c69e4346aeb9d4a0803cf571dde6e2b" ns3:_="" ns4:_="">
    <xsd:import namespace="12da1371-c0bd-46af-a584-d0ca56511368"/>
    <xsd:import namespace="cb9691b9-6864-4b4e-9d45-a7fab6b1f0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da1371-c0bd-46af-a584-d0ca565113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9691b9-6864-4b4e-9d45-a7fab6b1f02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C26DFA-80AB-4842-8C6B-490FF15E9B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ED7164C-4228-419D-9962-A2CA86F000C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BA2516F-AC49-44F8-8EDB-447E4D3F75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da1371-c0bd-46af-a584-d0ca56511368"/>
    <ds:schemaRef ds:uri="cb9691b9-6864-4b4e-9d45-a7fab6b1f0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7589AE8-2AF8-4C58-A24A-6E7AF92CE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apid Community Point-of-Care Testing for COVID-19 (RAPTOR-C19): protocol for a platform diagnostic study</vt:lpstr>
    </vt:vector>
  </TitlesOfParts>
  <Company>NHS South West Commissioning Support</Company>
  <LinksUpToDate>false</LinksUpToDate>
  <CharactersWithSpaces>1044</CharactersWithSpaces>
  <SharedDoc>false</SharedDoc>
  <HLinks>
    <vt:vector size="216" baseType="variant">
      <vt:variant>
        <vt:i4>4980844</vt:i4>
      </vt:variant>
      <vt:variant>
        <vt:i4>219</vt:i4>
      </vt:variant>
      <vt:variant>
        <vt:i4>0</vt:i4>
      </vt:variant>
      <vt:variant>
        <vt:i4>5</vt:i4>
      </vt:variant>
      <vt:variant>
        <vt:lpwstr>mailto:ctrg@admin.ox.ac.uk</vt:lpwstr>
      </vt:variant>
      <vt:variant>
        <vt:lpwstr/>
      </vt:variant>
      <vt:variant>
        <vt:i4>5832757</vt:i4>
      </vt:variant>
      <vt:variant>
        <vt:i4>216</vt:i4>
      </vt:variant>
      <vt:variant>
        <vt:i4>0</vt:i4>
      </vt:variant>
      <vt:variant>
        <vt:i4>5</vt:i4>
      </vt:variant>
      <vt:variant>
        <vt:lpwstr>https://en.wikipedia.org/wiki/Severe_acute_respiratory_syndrome_coronavirus_2</vt:lpwstr>
      </vt:variant>
      <vt:variant>
        <vt:lpwstr/>
      </vt:variant>
      <vt:variant>
        <vt:i4>262161</vt:i4>
      </vt:variant>
      <vt:variant>
        <vt:i4>198</vt:i4>
      </vt:variant>
      <vt:variant>
        <vt:i4>0</vt:i4>
      </vt:variant>
      <vt:variant>
        <vt:i4>5</vt:i4>
      </vt:variant>
      <vt:variant>
        <vt:lpwstr>https://www.community.healthcare.mic.nihr.ac.uk/</vt:lpwstr>
      </vt:variant>
      <vt:variant>
        <vt:lpwstr/>
      </vt:variant>
      <vt:variant>
        <vt:i4>4522082</vt:i4>
      </vt:variant>
      <vt:variant>
        <vt:i4>195</vt:i4>
      </vt:variant>
      <vt:variant>
        <vt:i4>0</vt:i4>
      </vt:variant>
      <vt:variant>
        <vt:i4>5</vt:i4>
      </vt:variant>
      <vt:variant>
        <vt:lpwstr>https://www.condor-platform.org/condor_workstreams/raptor</vt:lpwstr>
      </vt:variant>
      <vt:variant>
        <vt:lpwstr/>
      </vt:variant>
      <vt:variant>
        <vt:i4>8126555</vt:i4>
      </vt:variant>
      <vt:variant>
        <vt:i4>180</vt:i4>
      </vt:variant>
      <vt:variant>
        <vt:i4>0</vt:i4>
      </vt:variant>
      <vt:variant>
        <vt:i4>5</vt:i4>
      </vt:variant>
      <vt:variant>
        <vt:lpwstr>http://www.nres.npsa.nhs.uk/docs/forms/Safety_Report_Form_(non-CTIMPs).doc</vt:lpwstr>
      </vt:variant>
      <vt:variant>
        <vt:lpwstr/>
      </vt:variant>
      <vt:variant>
        <vt:i4>4522082</vt:i4>
      </vt:variant>
      <vt:variant>
        <vt:i4>177</vt:i4>
      </vt:variant>
      <vt:variant>
        <vt:i4>0</vt:i4>
      </vt:variant>
      <vt:variant>
        <vt:i4>5</vt:i4>
      </vt:variant>
      <vt:variant>
        <vt:lpwstr>https://www.condor-platform.org/condor_workstreams/raptor</vt:lpwstr>
      </vt:variant>
      <vt:variant>
        <vt:lpwstr/>
      </vt:variant>
      <vt:variant>
        <vt:i4>6946864</vt:i4>
      </vt:variant>
      <vt:variant>
        <vt:i4>87</vt:i4>
      </vt:variant>
      <vt:variant>
        <vt:i4>0</vt:i4>
      </vt:variant>
      <vt:variant>
        <vt:i4>5</vt:i4>
      </vt:variant>
      <vt:variant>
        <vt:lpwstr>https://doi.org/10.1186/ISRCTN14226970</vt:lpwstr>
      </vt:variant>
      <vt:variant>
        <vt:lpwstr/>
      </vt:variant>
      <vt:variant>
        <vt:i4>3932228</vt:i4>
      </vt:variant>
      <vt:variant>
        <vt:i4>84</vt:i4>
      </vt:variant>
      <vt:variant>
        <vt:i4>0</vt:i4>
      </vt:variant>
      <vt:variant>
        <vt:i4>5</vt:i4>
      </vt:variant>
      <vt:variant>
        <vt:lpwstr>mailto:brian.nicholson@phc.ox.ac.uk</vt:lpwstr>
      </vt:variant>
      <vt:variant>
        <vt:lpwstr/>
      </vt:variant>
      <vt:variant>
        <vt:i4>4915243</vt:i4>
      </vt:variant>
      <vt:variant>
        <vt:i4>81</vt:i4>
      </vt:variant>
      <vt:variant>
        <vt:i4>0</vt:i4>
      </vt:variant>
      <vt:variant>
        <vt:i4>5</vt:i4>
      </vt:variant>
      <vt:variant>
        <vt:lpwstr>mailto:Richard.Hobbs@phc.ox.ac.uk</vt:lpwstr>
      </vt:variant>
      <vt:variant>
        <vt:lpwstr/>
      </vt:variant>
      <vt:variant>
        <vt:i4>1572967</vt:i4>
      </vt:variant>
      <vt:variant>
        <vt:i4>78</vt:i4>
      </vt:variant>
      <vt:variant>
        <vt:i4>0</vt:i4>
      </vt:variant>
      <vt:variant>
        <vt:i4>5</vt:i4>
      </vt:variant>
      <vt:variant>
        <vt:lpwstr>mailto:rafael.perera@phc.ox.ac.uk</vt:lpwstr>
      </vt:variant>
      <vt:variant>
        <vt:lpwstr/>
      </vt:variant>
      <vt:variant>
        <vt:i4>3473503</vt:i4>
      </vt:variant>
      <vt:variant>
        <vt:i4>75</vt:i4>
      </vt:variant>
      <vt:variant>
        <vt:i4>0</vt:i4>
      </vt:variant>
      <vt:variant>
        <vt:i4>5</vt:i4>
      </vt:variant>
      <vt:variant>
        <vt:lpwstr>mailto:simon.delusignan@phc.ox.ac.uk</vt:lpwstr>
      </vt:variant>
      <vt:variant>
        <vt:lpwstr/>
      </vt:variant>
      <vt:variant>
        <vt:i4>7143449</vt:i4>
      </vt:variant>
      <vt:variant>
        <vt:i4>72</vt:i4>
      </vt:variant>
      <vt:variant>
        <vt:i4>0</vt:i4>
      </vt:variant>
      <vt:variant>
        <vt:i4>5</vt:i4>
      </vt:variant>
      <vt:variant>
        <vt:lpwstr>mailto:filipa.ferreira@phc.ox.ac.uk</vt:lpwstr>
      </vt:variant>
      <vt:variant>
        <vt:lpwstr/>
      </vt:variant>
      <vt:variant>
        <vt:i4>7274514</vt:i4>
      </vt:variant>
      <vt:variant>
        <vt:i4>69</vt:i4>
      </vt:variant>
      <vt:variant>
        <vt:i4>0</vt:i4>
      </vt:variant>
      <vt:variant>
        <vt:i4>5</vt:i4>
      </vt:variant>
      <vt:variant>
        <vt:lpwstr>mailto:sophie.baines@admin.ox.ac.uk</vt:lpwstr>
      </vt:variant>
      <vt:variant>
        <vt:lpwstr/>
      </vt:variant>
      <vt:variant>
        <vt:i4>2359298</vt:i4>
      </vt:variant>
      <vt:variant>
        <vt:i4>66</vt:i4>
      </vt:variant>
      <vt:variant>
        <vt:i4>0</vt:i4>
      </vt:variant>
      <vt:variant>
        <vt:i4>5</vt:i4>
      </vt:variant>
      <vt:variant>
        <vt:lpwstr>mailto:Gary.Howsam@rcgp.org.uk</vt:lpwstr>
      </vt:variant>
      <vt:variant>
        <vt:lpwstr/>
      </vt:variant>
      <vt:variant>
        <vt:i4>3801118</vt:i4>
      </vt:variant>
      <vt:variant>
        <vt:i4>63</vt:i4>
      </vt:variant>
      <vt:variant>
        <vt:i4>0</vt:i4>
      </vt:variant>
      <vt:variant>
        <vt:i4>5</vt:i4>
      </vt:variant>
      <vt:variant>
        <vt:lpwstr>mailto:Ray.borrow@phe.gov.uk</vt:lpwstr>
      </vt:variant>
      <vt:variant>
        <vt:lpwstr/>
      </vt:variant>
      <vt:variant>
        <vt:i4>5636209</vt:i4>
      </vt:variant>
      <vt:variant>
        <vt:i4>60</vt:i4>
      </vt:variant>
      <vt:variant>
        <vt:i4>0</vt:i4>
      </vt:variant>
      <vt:variant>
        <vt:i4>5</vt:i4>
      </vt:variant>
      <vt:variant>
        <vt:lpwstr>mailto:Ezra.Linley@phe.gov.uk</vt:lpwstr>
      </vt:variant>
      <vt:variant>
        <vt:lpwstr/>
      </vt:variant>
      <vt:variant>
        <vt:i4>7209029</vt:i4>
      </vt:variant>
      <vt:variant>
        <vt:i4>57</vt:i4>
      </vt:variant>
      <vt:variant>
        <vt:i4>0</vt:i4>
      </vt:variant>
      <vt:variant>
        <vt:i4>5</vt:i4>
      </vt:variant>
      <vt:variant>
        <vt:lpwstr>mailto:Gayatri.Amirthalingam@phe.gov.uk</vt:lpwstr>
      </vt:variant>
      <vt:variant>
        <vt:lpwstr/>
      </vt:variant>
      <vt:variant>
        <vt:i4>2949204</vt:i4>
      </vt:variant>
      <vt:variant>
        <vt:i4>54</vt:i4>
      </vt:variant>
      <vt:variant>
        <vt:i4>0</vt:i4>
      </vt:variant>
      <vt:variant>
        <vt:i4>5</vt:i4>
      </vt:variant>
      <vt:variant>
        <vt:lpwstr>mailto:Jamie.LopezBernal2@phe.gov.uk</vt:lpwstr>
      </vt:variant>
      <vt:variant>
        <vt:lpwstr/>
      </vt:variant>
      <vt:variant>
        <vt:i4>33</vt:i4>
      </vt:variant>
      <vt:variant>
        <vt:i4>51</vt:i4>
      </vt:variant>
      <vt:variant>
        <vt:i4>0</vt:i4>
      </vt:variant>
      <vt:variant>
        <vt:i4>5</vt:i4>
      </vt:variant>
      <vt:variant>
        <vt:lpwstr>mailto:joanna.ellis@phe.gov.uk</vt:lpwstr>
      </vt:variant>
      <vt:variant>
        <vt:lpwstr/>
      </vt:variant>
      <vt:variant>
        <vt:i4>4718704</vt:i4>
      </vt:variant>
      <vt:variant>
        <vt:i4>48</vt:i4>
      </vt:variant>
      <vt:variant>
        <vt:i4>0</vt:i4>
      </vt:variant>
      <vt:variant>
        <vt:i4>5</vt:i4>
      </vt:variant>
      <vt:variant>
        <vt:lpwstr>mailto:Maria.Zambon@phe.gov.uk</vt:lpwstr>
      </vt:variant>
      <vt:variant>
        <vt:lpwstr/>
      </vt:variant>
      <vt:variant>
        <vt:i4>917608</vt:i4>
      </vt:variant>
      <vt:variant>
        <vt:i4>45</vt:i4>
      </vt:variant>
      <vt:variant>
        <vt:i4>0</vt:i4>
      </vt:variant>
      <vt:variant>
        <vt:i4>5</vt:i4>
      </vt:variant>
      <vt:variant>
        <vt:lpwstr>mailto:rachel.byford@phc.ox.ac.uk</vt:lpwstr>
      </vt:variant>
      <vt:variant>
        <vt:lpwstr/>
      </vt:variant>
      <vt:variant>
        <vt:i4>1572981</vt:i4>
      </vt:variant>
      <vt:variant>
        <vt:i4>42</vt:i4>
      </vt:variant>
      <vt:variant>
        <vt:i4>0</vt:i4>
      </vt:variant>
      <vt:variant>
        <vt:i4>5</vt:i4>
      </vt:variant>
      <vt:variant>
        <vt:lpwstr>mailto:Harshana.liyanage@phc.ox.ac.uk</vt:lpwstr>
      </vt:variant>
      <vt:variant>
        <vt:lpwstr/>
      </vt:variant>
      <vt:variant>
        <vt:i4>4128837</vt:i4>
      </vt:variant>
      <vt:variant>
        <vt:i4>39</vt:i4>
      </vt:variant>
      <vt:variant>
        <vt:i4>0</vt:i4>
      </vt:variant>
      <vt:variant>
        <vt:i4>5</vt:i4>
      </vt:variant>
      <vt:variant>
        <vt:lpwstr>mailto:vaishnavi.parimalanathan@phc.ox.ac.uk</vt:lpwstr>
      </vt:variant>
      <vt:variant>
        <vt:lpwstr/>
      </vt:variant>
      <vt:variant>
        <vt:i4>6422553</vt:i4>
      </vt:variant>
      <vt:variant>
        <vt:i4>36</vt:i4>
      </vt:variant>
      <vt:variant>
        <vt:i4>0</vt:i4>
      </vt:variant>
      <vt:variant>
        <vt:i4>5</vt:i4>
      </vt:variant>
      <vt:variant>
        <vt:lpwstr>mailto:uy.hoang@phc.ox.ac.uk</vt:lpwstr>
      </vt:variant>
      <vt:variant>
        <vt:lpwstr/>
      </vt:variant>
      <vt:variant>
        <vt:i4>5767225</vt:i4>
      </vt:variant>
      <vt:variant>
        <vt:i4>33</vt:i4>
      </vt:variant>
      <vt:variant>
        <vt:i4>0</vt:i4>
      </vt:variant>
      <vt:variant>
        <vt:i4>5</vt:i4>
      </vt:variant>
      <vt:variant>
        <vt:lpwstr>mailto:James.sheppard@phc.ox.ac.uk</vt:lpwstr>
      </vt:variant>
      <vt:variant>
        <vt:lpwstr/>
      </vt:variant>
      <vt:variant>
        <vt:i4>524394</vt:i4>
      </vt:variant>
      <vt:variant>
        <vt:i4>30</vt:i4>
      </vt:variant>
      <vt:variant>
        <vt:i4>0</vt:i4>
      </vt:variant>
      <vt:variant>
        <vt:i4>5</vt:i4>
      </vt:variant>
      <vt:variant>
        <vt:lpwstr>mailto:constantinos.koshiaris@phc.ox.ac.uk</vt:lpwstr>
      </vt:variant>
      <vt:variant>
        <vt:lpwstr/>
      </vt:variant>
      <vt:variant>
        <vt:i4>5963824</vt:i4>
      </vt:variant>
      <vt:variant>
        <vt:i4>27</vt:i4>
      </vt:variant>
      <vt:variant>
        <vt:i4>0</vt:i4>
      </vt:variant>
      <vt:variant>
        <vt:i4>5</vt:i4>
      </vt:variant>
      <vt:variant>
        <vt:lpwstr>mailto:jason.oke@phc.ox.ac.uk</vt:lpwstr>
      </vt:variant>
      <vt:variant>
        <vt:lpwstr/>
      </vt:variant>
      <vt:variant>
        <vt:i4>6553626</vt:i4>
      </vt:variant>
      <vt:variant>
        <vt:i4>24</vt:i4>
      </vt:variant>
      <vt:variant>
        <vt:i4>0</vt:i4>
      </vt:variant>
      <vt:variant>
        <vt:i4>5</vt:i4>
      </vt:variant>
      <vt:variant>
        <vt:lpwstr>mailto:thomas.fanshawe@phc.ox.ac.uk</vt:lpwstr>
      </vt:variant>
      <vt:variant>
        <vt:lpwstr/>
      </vt:variant>
      <vt:variant>
        <vt:i4>3407957</vt:i4>
      </vt:variant>
      <vt:variant>
        <vt:i4>21</vt:i4>
      </vt:variant>
      <vt:variant>
        <vt:i4>0</vt:i4>
      </vt:variant>
      <vt:variant>
        <vt:i4>5</vt:i4>
      </vt:variant>
      <vt:variant>
        <vt:lpwstr>mailto:anna.seeley@nhs.net</vt:lpwstr>
      </vt:variant>
      <vt:variant>
        <vt:lpwstr/>
      </vt:variant>
      <vt:variant>
        <vt:i4>4456484</vt:i4>
      </vt:variant>
      <vt:variant>
        <vt:i4>18</vt:i4>
      </vt:variant>
      <vt:variant>
        <vt:i4>0</vt:i4>
      </vt:variant>
      <vt:variant>
        <vt:i4>5</vt:i4>
      </vt:variant>
      <vt:variant>
        <vt:lpwstr>mailto:abigail.moore@phc.ox.ac.uk</vt:lpwstr>
      </vt:variant>
      <vt:variant>
        <vt:lpwstr/>
      </vt:variant>
      <vt:variant>
        <vt:i4>458867</vt:i4>
      </vt:variant>
      <vt:variant>
        <vt:i4>15</vt:i4>
      </vt:variant>
      <vt:variant>
        <vt:i4>0</vt:i4>
      </vt:variant>
      <vt:variant>
        <vt:i4>5</vt:i4>
      </vt:variant>
      <vt:variant>
        <vt:lpwstr>mailto:mary.logan@phc.ox.ac.uk</vt:lpwstr>
      </vt:variant>
      <vt:variant>
        <vt:lpwstr/>
      </vt:variant>
      <vt:variant>
        <vt:i4>3407955</vt:i4>
      </vt:variant>
      <vt:variant>
        <vt:i4>12</vt:i4>
      </vt:variant>
      <vt:variant>
        <vt:i4>0</vt:i4>
      </vt:variant>
      <vt:variant>
        <vt:i4>5</vt:i4>
      </vt:variant>
      <vt:variant>
        <vt:lpwstr>mailto:alexandra.deeks@phc.ox.ac.uk</vt:lpwstr>
      </vt:variant>
      <vt:variant>
        <vt:lpwstr/>
      </vt:variant>
      <vt:variant>
        <vt:i4>1704037</vt:i4>
      </vt:variant>
      <vt:variant>
        <vt:i4>9</vt:i4>
      </vt:variant>
      <vt:variant>
        <vt:i4>0</vt:i4>
      </vt:variant>
      <vt:variant>
        <vt:i4>5</vt:i4>
      </vt:variant>
      <vt:variant>
        <vt:lpwstr>mailto:Joseph.lee@phc.ox.ac.uk</vt:lpwstr>
      </vt:variant>
      <vt:variant>
        <vt:lpwstr/>
      </vt:variant>
      <vt:variant>
        <vt:i4>1114220</vt:i4>
      </vt:variant>
      <vt:variant>
        <vt:i4>6</vt:i4>
      </vt:variant>
      <vt:variant>
        <vt:i4>0</vt:i4>
      </vt:variant>
      <vt:variant>
        <vt:i4>5</vt:i4>
      </vt:variant>
      <vt:variant>
        <vt:lpwstr>mailto:Philip.Turner@phc.ox.ac.uk</vt:lpwstr>
      </vt:variant>
      <vt:variant>
        <vt:lpwstr/>
      </vt:variant>
      <vt:variant>
        <vt:i4>8126487</vt:i4>
      </vt:variant>
      <vt:variant>
        <vt:i4>3</vt:i4>
      </vt:variant>
      <vt:variant>
        <vt:i4>0</vt:i4>
      </vt:variant>
      <vt:variant>
        <vt:i4>5</vt:i4>
      </vt:variant>
      <vt:variant>
        <vt:lpwstr>mailto:gail.hayward@phc.ox.ac.uk</vt:lpwstr>
      </vt:variant>
      <vt:variant>
        <vt:lpwstr/>
      </vt:variant>
      <vt:variant>
        <vt:i4>3932228</vt:i4>
      </vt:variant>
      <vt:variant>
        <vt:i4>0</vt:i4>
      </vt:variant>
      <vt:variant>
        <vt:i4>0</vt:i4>
      </vt:variant>
      <vt:variant>
        <vt:i4>5</vt:i4>
      </vt:variant>
      <vt:variant>
        <vt:lpwstr>mailto:brian.nicholson@phc.ox.ac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apid Community Point-of-Care Testing for COVID-19 (RAPTOR-C19): protocol for a platform diagnostic study</dc:title>
  <dc:subject/>
  <dc:creator>Brian D Nicholson; Gail Hayward; Philip J Turner; Joseph J Lee; Alexandra Deeks; Mary Logan; Abigail Moore; Anna Seeley; Thomas Fanshawe; Jason Oke; Constantinos Koshiaris; James P Sheppard; Uy Hoang; Vaishnavi Parimalanathan; George Edwards; Harshana Liyange; Julian Sherlock; Rachel Byford; Maria Zambon; Maria Zambon; Joanna Ellis; Jamie Lopez Bernal; Gayatri Amirthalingam; Ezra Linley; Ray Borrow; Gary Howsam; Sophie Baines; Filipa Ferreira; Simon de Lusignan; Rafael Perera; FD Richard Hobbs</dc:creator>
  <cp:keywords>Brian D Nicholson; Gail Hayward; Philip J Turner; Joseph J Lee; Alexandra Deeks; Mary Logan; Abigail Moore; Anna Seeley; Thomas Fanshawe; Jason Oke; Constantinos Koshiaris; James P Sheppard; Uy Hoang; Vaishnavi Parimalanathan; George Edwards; Harshana Liyange; Julian Sherlock; Rachel Byford; Maria Zambon; Maria Zambon; Joanna Ellis; Jamie Lopez Bernal; Gayatri Amirthalingam; Ezra Linley; Ray Borrow; Gary Howsam; Sophie Baines; Filipa Ferreira; Simon de Lusignan; Rafael Perera; FD Richard Hobbs</cp:keywords>
  <dc:description>By CUC_Global.</dc:description>
  <cp:lastModifiedBy>S3G_Highlighting_Patterns</cp:lastModifiedBy>
  <cp:revision>38</cp:revision>
  <cp:lastPrinted>2021-01-18T20:22:00Z</cp:lastPrinted>
  <dcterms:created xsi:type="dcterms:W3CDTF">2021-01-18T21:31:00Z</dcterms:created>
  <dcterms:modified xsi:type="dcterms:W3CDTF">2021-01-21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51849641/vancouver-AES</vt:lpwstr>
  </property>
  <property fmtid="{D5CDD505-2E9C-101B-9397-08002B2CF9AE}" pid="21" name="Mendeley Recent Style Name 9_1">
    <vt:lpwstr>Vancouver - Anna Seele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c8d7fe1-9d26-35cb-98b6-b21ebcf180c4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ContentTypeId">
    <vt:lpwstr>0x010100453E70DD9CB01644826790A9CAD4F8E5</vt:lpwstr>
  </property>
</Properties>
</file>